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body>
    <w:p w:rsidR="00000000" w:rsidDel="00000000" w:rsidP="00000000" w:rsidRDefault="00000000" w:rsidRPr="00000000">
      <w:pPr>
        <w:contextualSpacing w:val="0"/>
        <w:rPr/>
      </w:pPr>
      <w:r w:rsidDel="00000000" w:rsidR="00000000" w:rsidRPr="00000000">
        <w:rPr>
          <w:rtl w:val="0"/>
        </w:rPr>
        <w:tab/>
        <w:t xml:space="preserve"> </w:t>
        <w:tab/>
        <w:t xml:space="preserve"> </w:t>
        <w:tab/>
        <w:t xml:space="preserve"> </w:t>
        <w:tab/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#Ebf/COE</w:t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&gt;Bs_Ebf</w:t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MAMIVPDFGSDMTSALRDQPMLPITGWMQTNLVEPIHMPQPGILRIHRAEFSIQPPKNLRKSNFFNFSLLFYDNRGLPARATKTEFKNFVEEASSEHCSGTEKANNGVHYEITFILSNGVSVLQDIYVRLVDAANRERIICYEGQDKNPEMRRVLLTHEIMCSRCCDHKSCGNRNETPSDPTFDKGQGPYDIKFFLKCNQNCLKNAGNPRDMRRFAVAISTDVDMKFPLAYSETMFVHNNSKHGRRAKTDLENGKRSSGPCITSVCPSEGWVTGGTTVIIVGNNFTRDMQVAFDTTIVFTEFVSEHALKIQSPGYHLTGPVEVTITIKNKQYCKNQPGRFTYTALNEPSIEYGFQRLMKMIPRHQADPLQISKEMILTRAAELLEAFSVRPYSQLQSAPPPPLQNSFTSTSSTMMASAMGGYNVPNQYAPFAAQDRMDSNGYSPHAGPQHSSNISLSSIGAVTNAPPYGSPVNGYVGPPTFTNMTNSSANMFCNAGLLPQSPNPAMNCLSGSGTTPGIFSFSPANMISAVKQKSAFAPVIRAHNTPSPNHSGVSETTIHEINGYT*</w:t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&gt;Ci_COE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MATMAGPQLSGPAVRGWMQTTLVEPMPNGNVGLHRAHFEKQPPNNLRKSNFFHFVLALYDRQGQPVEIERSAFVGFVENETEIAGEKTNNGIQYRLQLLYHSGVRTEQDVFVRLIDSATKQSITYEGQDKNPEMRRVLLTHEIMCSRCCDKKSCGNRNETPSDPVVIDRYFLKFFLKCNQNCLKNAGNPRDMRRFQVVVSTTVHVDGHVLAVSDNMFVHNNSKHGRRARRVDPSEASPTIKAINPAEGWTTGGATVVIVGENFFDGLQVVFGSMVVWSELITQHAIRVQTPPRHLPGVVEVTLSYKNKQFCSGAPGRFVYTALNEPTLDYGFQRLLKTVPRHPGDPERLPKEIILKRAADVMEAVISRQYAPPSQMPPSAGITPPAPHLAAAPCAPPGSFVPQSASAAMAVAMNGYAAAAVSSQFGGTPDRFDTGSDSGYSRGNSVSPRNGYSPQTTPHSLNSGSIGSMVGLTTVGVVPAPAPYHCAPSFNSYSSASGPTFTNMNNTSPGLFSGSGIIPPSPHNGMNPLPSSGTTPGIFSFSPANMISAAKQKSAFAPVH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RPHNSPSPLAPSNGNIALNGYS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&gt;Cs_COE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NMDGPQLPGSAVRGWMQTSLIEPMASGNVGLHRAHFEKQPPNNLRKSNFFHFVLALYDRQGQPVEIERSAFVGFIENETEIAGENTNNGIQYRLQLLYQNGLRTEQDVYVRLIDSATKQSITYEGQDKNPEMRRVLLTHEIMCSRCCDKKSCGNRNETPSDPVVIDRYFLKFFLKCNQNCLKNAGNPRDMRRFQVVVSTTVHVDGHVLAVSDNMFVHNNSKHGRRARRVDPSEASPMIKAINPAEGWTTGGATVVIVGDNFFDGLQVVFGSMVVWSELITQHAIRVQTPPRHLPGVVEVTLSYKNKQFCSGAPGRFVYTALNEPTLDYGFQRLLKTIPRHPGDPERLPKEIILKRAADVMEAVISRQYASPSQMHPSSGITPPTPHLGATPCPPSGSFVPQSASAAMAVAMNGYAAAAVSSQFVGNPDRFDNGSDSGYSRGNSVSPRNGYSPQTTPHSLNSGSIGSMVGLTTVGAVPAPYHGPPSFNSYSTSGPTFTNMNNSSPGIFPGSSIIPPHTHNGMNGLPSSGTTPGIFSFSPASMISAAKQKSAFAPVHRPHNSPSPMAPPNSSLVENSES</w:t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&gt;M0_COE</w:t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MSNLPSQQLAPLRGWVQTGLVDTMPSAGLHRAHFEKQPPGNLRKSNFFHFVLALYDRQGQPVEVERTAFIDFVEGDREAVTATGEKTHNGIHYRLQLLYHNGVRTEQDLFVRLIDSVTKQAISYEGQDKNPEMRRVLLTHEIMCSRCCEKKSCGNRNETPSDPVVIDRYFLKFFLKCNQNCLKNAGNPRDMRRFQVVISTTVHVDGHVLAVSDNMFVHNNSKHGRRARRLEPTDATPVIKALSPSEGWTTGGATVIIVGDNFFDGLQVVFGSMIVWSELVTQHAIRVQTPPRHVPGVVEVTLSYKNKQFCKGSPGRFVYTALNEPTIDYGFQRLLKAIPRHPGDPERLPKEIVLKRAADVMEAVMTRPYNQVPAPPPAPMHNTFNGSSPAMMAAGVNTYNHSVQMAPSQYTITTPDRLDSANGSDSGKIIIDTTLGGYSRGSVSPKTGYSPQATPHSTANVGLSAVSGNAPPYCAAMNGYSNPTFTNMTNSSSNMFAGTGLFPTSPNGGMNALPTCGTTPGIFSFSPANMISAVKQKSAFAPVVRNHNSPSPGPAGAVDQIPNVSVMPSGLTEINTYT</w:t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&gt;Pm_COE</w:t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TMPGQQLVPAVRGWMQTSLVESSSSVSLHRAHFEKQPPNNLRKSNFFHFVLALYDRQGQPVEVERSAFAGFVENETEVAGEKTNNGIHYRLQLLYHNGIRTEQDVFVRLIDSATKQSIVYEGQDKNPEMRRVLLTHEIMCSRCCDKKSCGNRNETPSDPVVIDRYFLKFFLKCNQNCLKNAGNPRDMRRFQVVVSTTVHVDGHVLAVSDNMFVHNNSKHGRRARRVDPAEATPAIKAINPSEGWTTGGATVIIVGDNFFDGLQVIFGSMVVWSELITQHAIRVQTPPRHLPGVVEVTLSYKNKQFCGAAPGRFVYTALNEPTLDYGFQRLLKTVPRHPGDPERLPKEIILKRAADLMEAFQYKYNPHGQMGSTGAVPPPPHLAPPPTGNHGSFVPQASVAMAAAAMNGYAAAAVSSGFVPATERFDTTGSDSGYSRGNSVSPRNGYSPQGTPNSVTSGSQGVMSALTTVAAAPAPSAYNSTQPFNSYTCAAPTFTNMTNPSTALFSGSSILPSSPPNPMNPLSSSTTPGIFSFSPANMISAAKQKSAFAPVIRPHNSPSPLASSNGNLGSTIMHALNGYS*</w:t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&gt;Hr_COE</w:t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MSNLSSQQLAPVRGWIQTSLVDALPSVGLHRAHFEKQPPSNLRKSNFFHFVLALYDRQGQPVEIERTAFIDFVENETAICYEGQDKNPEMRRVLLTHEIMCSRCCEKKSCGNRNETPSDPVIIDRYFLKFFLKCNQNCLKNAGNPRDMRRFQVVVCTTVQVDGHVLAVSDNMFVHNNSKHGRRAKRIEPAEATPSIKAMSPSEGWTTGGATVIIVGDNFFDGIQVVFGSMIVWSELITQHAIRVQTPPRHLPGVVEVTLSYKNKQFCKGTPGRFVYTALNEPTIDYGFQRLLKCIPRHPGDPERLPKEIVLKRAADVMEAFMSRPYNQVTPAPSAPLQGSYNGSTSAMAAASGYHTGVPVHNQYSISTPDRLDSVNGSDSGKNRGLSYSRGNSVSPKTGYSPQSTTHNVLNTGLTSIGAVTNVSHYGTTMNAYSCPPTFTNMTNTASNMFCNTGLLPPSPNSAMNGLPAAGPTPGIFSFSPANMISAVKQKSAFAPVIRAHNSPSSSSGTPGPGILQGTYYKENIFFTFPCVICKNLFVELDIAKIPDDFRDKIRLGICLQRVPLLYISVTI*</w:t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&gt;Mm_COE1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MFGIQESIQRSGSSMKEEPLGSGMNAVRTWMQGAGVLDANTAAQSGVGLARAHFEKQPPSNLRKSNFFHFVLALYDRQGQPVEIERTAFVGFVEKEKEANSEKTNNGIHYRLQLLYSNGIRTEQDFYVRLIDSMTKQAIVYEGQDKNPEMCRVLLTHEIMCSRCCDKKSCGNRNETPSDPVIIDRFFLKFFLKCNQNCLKNAGNPRDMRRFQVVVSTTVNVDGHVLAVSDNMFVHNNSKHGRRARRLDPSEGTPSYLEHAATPCIKAISPSEGWTTGGATVIIIGDNFFDGLQVIFGTMLVWSELITPHAIRVQTPPRHIPGVVEVTLSYKSKQFCKGTPGRFIYTALNEPTIDYGFQRLQKVIPRHPGDPERLPKEVILKRAADLVEALYGMPHNNQEIILKRAADIAEALYSVPRNHNQLPALANTSVHAGMMGVNSFSGQLAVNVSEASQATNQGFTRNSSSVSPHGYVPSTTPQQTNYNSVTTSMNGYGSAAMSNLGGSPTFLNGSAANSPYAIVPSSPTMASSTSLPSNCSSSSGIFSFSPANMVSAVKQKSAFA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PVVRPQTSPPPTCTSTNGNSLQAISGMIVPPM</w:t>
      </w:r>
      <w:r w:rsidDel="00000000" w:rsidR="00000000" w:rsidRPr="00000000">
        <w:rPr>
          <w:rtl w:val="0"/>
        </w:rPr>
        <w:br w:type="textWrapping"/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&gt;Mm_COE2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MFGIQDTLGRGPALKDKSLGAEMDSVRSWVRNVGVVDANVAAQSGVALSRAHFEKQPPSNLRKSNFFHFVLALYDRQGQPVEIERTAFVDFVENDKEQGNEKTNNGTHYKLQLLYSNGVRTEQDLYVRLIDSVTKQPIAYEGQNKNPEMCRVLLTHEVMCSRCCEKKSCGNRNETPSDPVIIDRFFLKFFLKCNQNCLKTAGNPRDMRRFQVVLSTTVNVDGHVLAVSDNMFVHNNSKHGRRARRLDPSEATPCIKAISPSEGWTTGGAMVIIIGDNFFDGLQVVFGTMLVWSELITPHAIRVQTPPRHIPGVVEVTLSYKSKQFCKGAPGRFIYTALNEPTIDYGFQRLQKVIPRHPGDPERLAKEMLLKRAADLVEALYGTPHNNQDIILKRAADIAEALYSVPRNPSQIPALSSSPAHSGMMGINSYGSQLGVSISESTQGNNQGYIRNTSSISPRGYSSSSTPQQSNYSTSSNSMNGYSNVPMANLGVPGSPGFLNGSPTGSPYGIMSSSPTVGSSSTSSILPFSSSVFPAVKQKSAFAPVIRPQGSPSPACSSGN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GNGFRAMTGLVVPPM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&gt;Mm_COE3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MFGIQENIPRGGTTMKEEPLGSGMNPVRSWMHTAGVVDANTAAQSGVGLARAHFEKQPPSNLRKSNFFHFVLALYDRQGQPVEIERTAFVDFVEKEKEPNNEKTNNGIHYKLQLLYSNGVRTEQDLYVRLIDSMTKQAIVYEGQDKNPEMCRVLLTHEIMCSRCCDKKSCGNRNETPSDPVIIDRFFLKFFLKCNQNCLKNAGNPRDMRRFQVVVSTTVNVDGHVLAVSDNMFVHNNSKHGRRARRLDPSEGTAPSYLENATPCIKAISPSEGWTTGGATVIIIGDNFFDGLQVVFGTMLVWSELITPHAIRVQTPPRHIPGVVEVTLSYKSKQFCKGAPGRFVYTALNEPTIDYGFQRLQKVIPRHPGDPERLPKEVLLKRAADLVEALYGMPHNNQEIILKRAADIAEALYSVPRNHNQIPTLGNTPAHTGMMGVNSFSSQLAVNVSETSQANDQVGYSRNTSSVSPRGYVPSSTPQQSNYNTVSTSMNGYGSGAMANLGVPGSPGFLNGSSANSPYGIVPSSPTMAASSVTLPSNCSSTHGIFSFSPANVISAVKQK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SAFAPVVRPQASPPPSCTSANGNGLQAMSGLVVPPM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&gt;Mm_COE4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MFPAQDALPRGGLHLKEEPLLPSSLGSVRSWMQSAGILDSNTAAQSGVGLARAHFEKQPPSNLRKSNFFHFVLAMYDRQGQPVEVERTAFIDFVEKDREPGTEKTNNGIHYRLRLVYNNGLRTEQDLYVRLIDSMSKQAIIYEGQDKNPEMCRVLLTHEIMCSRCCDRKSCGNRNETPSDPVIIDRFFLKFFLKCNQNCLKNAGNPRDMRRFQVVVSTTVSVDGHVLAVSDNMFVHNNSKHGRRARRLDPSEAATPCIKAISPGEGWTTGGATVIIIGDNFFDGLQVVFGNVLLWSELITPHAIRVQTPPRHIPGVVEVTLSYKSKQFCKGAPGRFVYTALNEPTIDYGFQRLQKVIPRHPGDPERLPKEVLLKRAADLAEALYGVPSSNQELLLKRAADVAEALYSAPRAPAPLGPLAPSHPHPAVVGINAFSSPLAIAVGDTTPEPGYARSCGSASPRFAPSPGSQQSSYGSGLGAGLGSYGAPGVTGLGVPGSPSFLNGSTATSPFAIMPSSPPLAAASSMSLPAAAPTTSVFSFSPVNMICAVKQRSAFAPVLRPP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SSPSQACPRAHREGLPDQPFEDTDKFHSAARGLQGLAYS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&gt;Bf_Coe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MDTLPRGTTTLKEEPLGSQIGSVRNWMQPSIVDQTATSGSVGLARAHFEKQPPSNLRKSNFFHFVIALYDRQGQPVEIERTAFIDFVEKDRISPQETAGENTRNGIHYRLQLLYSNGVRTEQDLYVRLIDSMTKQAIVYEGQDKNPEMQRVLLTHEIMCSRCCDKKSCGNRNETPSDPVIIDRFFLKAFLKCNQNCLKNAGNPRDMRRFQVVIATTVNVDGHVLAVSDNMFVHNNSKHGRRARRLDPSEDGEMSFCGDSPNINRGQKATPCIKAISPSEGWTTGGATVIIIGDNFFDGLQVVFGTMLVWSELITPHAIRVQTPPRHIPGVVEVTLSYKSKQFCKGAPGRFVYTSLNEPTIDYGFQRLAKLVPRHPGDPERLPKEIILKRAADLAEAIYSMPRNPNLPALTGPRSPAVNNSVGAGGMMGMNSFGNQLAVSVPDNSSTNGNGQVQGFVPVFTYSGLKEDCAEQTNHGYSRQSNSVSPRGYGASTPHSTNGSISSYSTSASGLNGYGSSGNLSNMPVPSSPGFLNGSTIPSSPTMPPTPSSLATNASTPGIFF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FSPANMISAVKQKSAFAPVVRPQSSPSPAGASSNGTGLQGGWTPTIPSAVC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&gt;Nv_COE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MSFDMQEQDENSMKNDRPVVGCLQHRVLEPQVTSTASGLLDRCHFEKQPPANLRKSNFFHFVLAFFDHNGQAVEIERASFIDFIEHLPEDKNVRNGALYRVLLLYSNGIRTEQDIFVRLIDAATKQIVPYEGQDKNPEMRRILLTHEVMCSRCCEKKSCGNKNETPSDPVVVDRYCLKFFMKCNQNCLKNAGNPKDMRRFQVHVSTSVDPMYDMIACSDNMFVHNNSKHGRRTRSRADGNEQDTSADDPCIKAICPNEGWTIGGSNVILIGDNFFDGLQVVFGSFIVWSEFITPHALRVQAPPSPMPGVVKVYLMHKEKQYCKYAPAKFGYTALVEPTIDYGFQRLSKLIPRHPGDPERIPKEIVLKRAADLAETLYQMPRTPTQVHPSQYASTGLATPKSPALVGGQHYVTLLPDSMTNVFTQSITPDNQPIAYSSHNDNASDQTDMNNNVVQSSNSSRLTSNATLSGVTNMSNHDSHHNGVMASSDEGLSAIATVSNSCYGNGSPALSCMAVPASPGYFTGAFIPQSPSLPPTPNSVPPSSNNSIFSFPPNMIQAVKQ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KSAFNPVSRGPESTAHPRSPAVVQGVMTSTYNGPFAVPV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&gt;Af_COE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MRQILKEEPVPRAWPQPALADNGTVGVGRAHFEKQPPSNLRKSNFFHFVIALYDRHGQPIEIERTSFMGVEKDQESEGQKTNNGIQYSLHLLYSNGSYECNRDIFYRCIKNVSRQAIMYEGQDKNPEMCRVLLTHEVMCSRCCDKKSCGNRNETPSDPVIIDRFFLKFFLKCNQNCLKNAGNPRDMRRFQVVISTQVGVEGPLLAVSDNMFVHNNSKHGRRTKRLDPSDPGEYNSLYTPVPLQTPCIKAISPNEGWTSGGSTVIIIGENFFDGLQVVFGSMLVWSELITPNAIRVQTPPRQIPGVVEVTLSYKTKQFCKGAPGRFVYVSLNEPTIDYGFQRLQKLIPRHPGDPEKLPKEIILKRAADLAEALYSMPRSGNAGITGAPRSPGSGHPPAPPTSSSATAFNSYTGQLAVTVQENGSAAKWTDDGSSVTTGAGAGGGGGGGGSVGGSVGGSADAYRQSSSASPRGVVTGGGYCGSSASTPHSHSTNGSYSVANPYTGSPTLYTSPHEQYGIFYTSGDGSAFAPVVRPPTTSVPPHWSTQHHLATAAQ</w:t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#*******************************************************************************</w:t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#MESP</w:t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&gt; Bs_MESP</w:t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MMRKLRVYDGRPMPYVRNGPILQRRQFDNYYRVFPSNREIASLREKNRVQHLTAQLLTLKSYIPESWFPEGCERRNASKIVILRAAISYIRYLTDLLNKAGVSSGIAATGKENARDPELQEVTEYIDEVYEKQCKPRCESRPPAVAAFR*</w:t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&gt;Ci_MESP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MELSMHQDPIDDWLMELLRENECGTDSNDFQEQQLVKKTDVFSTTAQQHAQLESSENIYPSIASQVRPFTRNNANIYHSQEQCPKFPNTHRHAFGKQRNERNPLTNVCLNKQHTNQKPDSCVPKNRYYRTLKLKSKRQTASERERLRMQKITEQLMTLKHHLPDHYFRNDNPSKVQILRKSISYIHTLSKLLQEGKT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&gt;Cs_MESP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MEHILEPIEDSIDQRLDELLQENICEGPTFNTGNAPRRKEMQIEYRCQAQQPSNKNDQPRQRFYNELNQTWLLSNNSLPVLEQHSVTVCKRKTEEINRRPLGAVCVNTKPMSQVKHVQRTAKRISGNEYCNRRSKRQIASERERLRMQQISRELMNLKRHLPEYLFCDKNPSKIQILRNSITYIKNLSSFLYVDSKTQNLSL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&gt;Bf_MESP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MAYATTDFFENDDGLSSLLRADTPVTSADRDGSDSSPSFEDSGLSSGGSPESSALLLNGGSRRRRRRRKPRLTGLSKQRQAANERERVRMQNLTAALGVLREHIPPPVAPKDKRLSKIETLKLAIGYIDYLRRVLQESTENAASLLPPSLESLAKEDAEFDIDGSFEIKGQDKEQRRRRKDRTARHRLTTPHFNAKKSQQTKPAPRPTAAKVRPRPSTVSSCSPKSGGSNDGMSVKLET</w:t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&gt;Moc_ME</w:t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MDQSVLGAFSSISGQQETGFGNMPSKTTFINYPNIGNIFIETESNFLERNNQSFDTIKHSTMKSKRPQNKNKKMTNRQFGDDITNFGPFQRQLPRVETCNHVPLTNENFSPTYNYKSLRNDNDETMFPNSKRARTEIHDPSAIRSSRSNKAMFSRRKIASEREKLRMQKISNQFQVLKSVLPPTRFAGNGRVTKIEILHQAMD</w:t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&gt;Phm_MESP</w:t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MQVSNEIKMSQFTQQRHITAQPGTLAELPLNLLSYLNQQYNTETKLSKKATQCPDNNFQNQRFQYFAEKPKQHVATGCVQQLQYDEPTRENRQCKYSTNQRSVRYRSILTNEELENRSAKRRAASEREKIRMQKVTGQLLKLKQHLPDSLFENRNPSKIAILRQAIYYIDTLSKTLRDSDDEDVQMFFSQ</w:t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&gt;Hr_MESP</w:t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MQRSFPEDNSYQIYQYRCQSEWNRQVHPSLLTPQCDVENNPFSFFNDTSLYSTGQQENRAGTQIMQEIQYKNERTSNTGPLRTRKSNFTKAKPYAIGLASRNGRSERRKTASDREKLRMQGVTRQLNVLKDHLPSSWLPDKAKTSKINILRIAISYINYLSEQLSADNADNVHHDAHENTCKIDFELQDIIDYIDDSYCGNLEQGEQRTKLSLFR*</w:t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&gt;Dr_Me-a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MDASTFSLQLQNCSFFLPDSQNQSFAVSDAGYYSATGSLSPTSSIDSCSFSPPAYSLLPQIFPKSIQKTDVQPPKRTGRPKSKFPGVKRQTASEREKLRMRDLTKALHHLRTFLPASVAPVGKTLTKIETLRLAIQYISCLSDQLGCGEDVEICEAQDEVISTSASVFDNFSSASSASQSLPAQQFMSMSCYQTQNPVQGDFHSFPAQDVWFSQRHNFFHGQC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&gt;Dr_Me-b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MQTSSKNRWSSSSSESEFSSISSPETTSPDQSFSPPHQTKPPCSKLVKSSNIMRKKRRLRLKNPSERRQNASEKEKLRMRDLTKALHHLRSFLPASVAPVGQTLTKIETLRLTIQYISFLSSQLGLSEEELSYRRQENSSGCSLSSFECSSVNGGFVGTEQGYALCDGQYEDCSGYGGQYRERYGGLTQQHSTEQNGLVSIDGFIQSQQCGQMTQTPYQVYGKNFGYHLVPQTYWR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&gt;MmMesP1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MAQPLCEPRSESWILSPAGRQPPMPSDGNSVCSPAWSSDPWDGAQASSPAPPCARPARRAGTPGRRGTHGSRLGSGQRQSASEREKLRMRTLARALHELRRFLPPSVAPTGQNLTKIETLRLAIRYIGHLSAVLGLSEDNLRRQRHAVSPRGCPLCPDSDLAQSQSLGPGLSPAVCSGVSWGSPPAYPRPRVAAESWDPSFQYAETASQERQEMEPSPSSPLFSSDMLALLETWTPPQEWPPA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&gt;MmMesP2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MAQSSPPQSLQGLVPLGLLPGLGLGSAIGLHVSGLVLRFVRFLPFYATRRPSQPAGPARSTRTTQATAPRRTRPAPAGGQRQSASEREKLRMRTLARALQELRRFLPPSVAPAGQSLTKIETLRLAIRYIGHLSALLGLSEDSLRRRRRRSADAAFSHRCPQCPDGGSPSQAQMLGPSLGSAMSSGVSWGCPPACPGPLISPENLGNRISNVDPRVTPPYCPQIQSPLHQSLERAADSSPWAPPQACPGMQMSPEPRNKTGHWTQSTEPAELTKVYQSLSVSPEPRLSLGSPLLLPRPSCQRLQPQPQPQPQWGCWGHDAEVLSTSEDQGSSPALQLPVASPTPSSGLQLSGCPELWQEDLEGPPLNIFY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&gt;DrMeso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MAQIDVDVFTAKVLSHWDWSREDRSFGDSASSPESESFDSACSSPDARSSPTAGCEHAEQQKPKVKMSMRRRMKASEREKLRMRSLAEALHQLRDYLPPGYSRRGQPLTKIQTLKYTIQYIKELSGILEQQ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&gt;Mm_pMg1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MDNLGETFLSLEDGLDSSDTAGLLASWDWKSRARPLELVQESPTQSLSPAPSLESYSEVALPCGHSGASTGGSDGYGSHEAAGLVELDYSMLAFQPPYLHTAGGLKGQKGSKVKMSVQRRRKASEREKLRMRTLADALHTLRNYLPPVYSQRGQPLTKIQTLKYTIKYIGELTDLLNSSGREPRPQSV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&gt;Dm_sg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MTDQLLSSTAGVPGDPPPVLVPVSATTGGPYLSGGSEGEAESSEQPVLLELGAPQSSSCPAVSLNYTLTADGAGLLAYAPTHPHSYSPSVMGGYEKEAHNMGLLPPTYSVIPQPVSMWHAGQVATGSPVGLECNKPSELVMYMSYSGGSIANSTEVDIAKEHNPAWREKALQMEKDYRRTACDRERTRMRDMNRAFDLLRSKLPISKNGKKYSKIESLRIAINYINHLQAMLRESSVGQNGNGCCAWSGGSSSPYDNGNDHWGA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&gt;Ci_E12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MFSSKSSSISGIENSNHGNVYSSKSYAESTGWSAPTDPPRESYSSPTNYPNTVTNTAARSPNVVVGQPGGSGKPPMTPGPYGYPREQSVMLNLHRPNSSSPNSSNNNNNPYPNKRRQPEVHAPGKRRRGPYSPTQSEDYHSYQAPITPGDPMHGSGDWSSPGYTGTMGQYGQCHPAERMQDYRPDSSPHMGSCQQTGMHGSYPNLTSPYGINEIYQNNSGFQASPAATPSPMLGNNQWRQHPVESFPNQHNTPSQSLDDVVAVLGDHAGIHNEMHRQQVGYPPHTPITWGSQNGSDVAGYSRMAHSNTPLISPTNSTNMSGNTANYPLSQPPASHQTRQIFSPTGTSNVQPASINSDNTSNSGASSIDDNILNIKKEKDSADLKVKTNSRAAKTKARSASSKSMEDKVDDDDESKEERDLRRSSIGSKDNDEDLTAEEREKREKDRRMANNARERLRVRDINEAFKELGHMVQIHMNQDKPQTKLTILHHAVQVILGLEHEVRERNLNPKAACLKRRDEEKAATSSMQQQPAVDEGRLSNTIHAQPSKRSRSGSGVTAPVAPGYPGASTHPNYHQNPHNQGDPNSIPQHPYGIKHYGPHPGEMMTSESMSSFNEHGYVSPDVMGMDPGVQLDTPFSTGHP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&gt;Hs_ITF-1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MNQPQRMAPVGTDKELSDLLDFSMMFPLPVTNGKGRPASLAGAQFGGSGLEDRPSSGSWGSGDQSSSSFDSRTFSEGTHFTESHSSLSSSTFLGPGLGGKSGERGAYASFGRDAGVGGLTQAGFLSGELALNSPGPLSPSGMKGTSQYYPSYSGSSRRRAADGSLDTQPKKVRKVPPGLPSSVYPPSSGEDYGRDATAYPSAKTPSSTYAPFYVADGSLHPSAELWSPPGQAGFGPMLGGGSSPLPLPPGSGPVGSSGSSSTFGGLHQHERMGYQLHGAEVNGGLPSASSFSSAPGATYGGVSSHTPPVSGADSLLGSRGTTAGSSGDALGKALASIYSPDHSSNNFSSSPSTPVGSPQGLAGTSQWPRAGAPGALSPSYDGGLHGLQSKIEDHLDEAIHVLRSHAVGTAGDMHTLLPGHGALASGFTGPMSLGGRHAGLVGGSHPEDGLAGSTSLMHNHAALPSQPGTLPDLSRPPDSYSGLGRAGATAAASEIKREEKEDEENTSAADHSEEEKKELKAPRARTSPDEDEDDLLPPEQKAEREKERRVANNARERLRVRDINEAFKELGRMCQLHLNSEKPQTKLLILHQAVSVILNLEQQVRERNLNPKAACLKRREEEKVSGVVGDPQMVLSAPHPGLSEAHNPAGHM</w:t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#*******************************************************************************</w:t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#MRF</w:t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BsMRF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PSLSSTDGSATRVMNSSSMDQQQDIIVSKDVFVNSPVDSDSDDSFRQSPNESRRFGDTFIHPDSGIDHDFNLDDFAVNSTPLDTLCRPGDPDFEGFDLSSDQQDYVFSPSTILDLKLTDGIEDWKPGDVFENITTEVLDNNEESKSDIKAEYDDSEFLDLTDVDTLPFDLGNTARDTSLSQNNIFVNAPVSVRSKRKGVIQDAGTVLNLSLLDRGFDQENCLQTRAVNNYIPFVANGIHGNIGHLGYSQGNVLAQNQQLNFLSNIPQQQVQVEGLSFNTNDLNSLAELLMTPKEQTSVKPSTRLAPCSTLLPGSKIMTTSPSKESCVQSNCDMQHARDEFMDHEESSSNSDGGEPNFFNHSLNYEIINNAGVNFQRSDVIDSNDHSTSSHHFSTTIIPDSSGIGATVSSTTDILSQSCEAIQGEFSVGYGSHACHPNGQQCLVWACKACKRKSGPHDRRRAATLRERRRLKRVNEAYETLKRCSCSNPNQRLPKVEILRNAINYIENLQRMLYESNESAEKWPENNSQSSIQQQGVTDDISSPKQLCSETTITEHHALSEIKLENDFDSISAASSSGEQVLNLSTSTSFARTSNYNTDLQSMNLSSTST</w:t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Mo_MRF</w:t>
      </w:r>
    </w:p>
    <w:p w:rsidR="00000000" w:rsidDel="00000000" w:rsidP="00000000" w:rsidRDefault="00000000" w:rsidRPr="00000000">
      <w:pPr>
        <w:contextualSpacing w:val="0"/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br w:type="textWrapping"/>
        <w:t xml:space="preserve">MYFEIPNFVMASQLDSVVNEKGNDVMLSYAPGSPTNESNSGSEFEPTADAKNELGLIELPAITNENQLIQTAFASSDVVDNSKCDIFDPTMLINSSGQDVKLEYDPSEFLDLNDVDAFEFSLENSIADASRQNDNVFQTNDKETHLQPISNMLPYLQTTETGQSKSPDINTIADLLNCNPERRQQPNTRLAPCASLLPDPKVSLGPNNFATSSIPQLSSSDVTQCIPTMNYDQMTPTFVT</w:t>
      </w:r>
    </w:p>
    <w:p w:rsidR="00000000" w:rsidDel="00000000" w:rsidP="00000000" w:rsidRDefault="00000000" w:rsidRPr="00000000">
      <w:pPr>
        <w:contextualSpacing w:val="0"/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br w:type="textWrapping"/>
        <w:t xml:space="preserve">DHSSNLLMTSNMASYTMNATPVQDMEVTDSNHTSHPNGHQCLVWACKACKRKTGPHDRRRAATLRERRRLKRVNEAYETLKRCACTNPNQRLPKVEILRNAISYIDNLQQLLYGDKVTTTPSKDDTKLDESSLASNVKTPPRSGLSCSPGHVGLLDKSLSPESIFQMNGQVVTSVSQGGGRL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Ci_MRF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TCISLEELDLSSIFSNSSSYFTSYATNPIMTSQKRMPSRLKRASSDVLLSDTAVSPESREVSGVLSELDELKRCVEGNYIGIDAEKSDISILEELSNMASGCSDSDVAYSSPDSRYGSTGNLTSKTSFGSAMSFRDAGIGGPIPRGSSLRNPDIRGKRNSIEVKQENEQNPIEFVLESFLNSNETSKPRMPESRVEDIQFTGPPISSIEPTITFASTEENHNDTVKAMMQYLTETNQMCQESSVSEQIIFSDLNSVSASDSLPSVEELLQIPNEKSRSFKPDNTAKHQPTLHRPKHFHNQVANQQHVPILNPELQSFESFSPVMNNGLITPTNTFTSNRMMELSPLSDLHSLSQDEDMDTKMSHYHHTSHPNGHQCLVWACKACKRKTGPHDRRRAATLRERRRLKRVNQAYDALKRCACANPNQRLPKVEILRNAITYIYNLQHMLYGDQQSDAKSPETKPETTLSLGEIFVSKTEIDSPFYQSDDVRLTSSRTSSPVESLLESTSSSFIMSDLGDENIQPQVL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Cs_MRF</w:t>
      </w:r>
    </w:p>
    <w:p w:rsidR="00000000" w:rsidDel="00000000" w:rsidP="00000000" w:rsidRDefault="00000000" w:rsidRPr="00000000">
      <w:pPr>
        <w:contextualSpacing w:val="0"/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br w:type="textWrapping"/>
        <w:t xml:space="preserve">MTCISLEELDLSSIFSNSNNYYSGYATSNIMTTQKRTPPRLKRASSDVLLSDTAVSPNCRGVSGVLSELEELKRCVEGNYIGIDAGKSDISILEELSHLATNCTDSDAAYSPGSRDSTLSNRASFGSEMNFQNPGIGGPMSRGNSPQNYDLRCKRMDVKQENEANTIEFMLESFLGSNETSKQKQDHRTEDTQSTPISSIEPTITFATNDETHTVKAMMQYLSDTNQMCQDNSVSEQIIF</w:t>
      </w:r>
    </w:p>
    <w:p w:rsidR="00000000" w:rsidDel="00000000" w:rsidP="00000000" w:rsidRDefault="00000000" w:rsidRPr="00000000">
      <w:pPr>
        <w:contextualSpacing w:val="0"/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br w:type="textWrapping"/>
        <w:t xml:space="preserve">SDLNSVSASETSLPSVEELLQIPNEKPSSFKTGNTAKTQSMHSRPKHFNGQMLNQTQIPINNVMSPEVQSYESYTPVLSSGMLSSNTFSSNRMMELSPLSDLQSLSQDDEMDSKMSHYHHTSHPNGHQCLVWACKACKRKTGPHDRRRAATLRERRRLKRVNQAYDSLKRCACANPNQRLPKVEILRNAITYIYNLQRMLYGEQNSEAKTSVSKPEATLTLGETFISKTECESPFFETDD</w:t>
      </w:r>
    </w:p>
    <w:p w:rsidR="00000000" w:rsidDel="00000000" w:rsidP="00000000" w:rsidRDefault="00000000" w:rsidRPr="00000000">
      <w:pPr>
        <w:contextualSpacing w:val="0"/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br w:type="textWrapping"/>
        <w:t xml:space="preserve">VRMTSSRTPSPVSSLIESGPSFVISELGEENIEPKQDRLSASLFPNDVTTPTSMVDDVITITEESTTTPNTDEENTPVANRLNSDTKGASSLVCLSSIVERID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Hr_AMD1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HANNSVLPFNPRPELQILGQDFNGHLNLLSSPEQLLESTPNQMDLTTDANVILNPHDLSSLAEFLAVSPDRNAIIRNSLTPGRLGPCSTLLPGSKIATLKSMDKPYIPVHDLTITTTNEMVHTVTPGQSIISNAYSNSVDHLDISNAIDLTNQNAYPFQIGQSNSNIITNTTNTGFDITNAKIFSISDTLNDSGFASSNTDASDATYSDHTHQGSHTSHPNGHQCLVWACKACKRKTGPHDRRRAATLRERRRLKRVNEAYENLKRCACSNPNQRLPKVEILRNAITYIENLQRILYEASENGENEYRSKNATHASAIKFMTSSFEDDDVKPFAKRIRLDNTSSVVKRGSHVKPVRNESLTSGMMSQNTSLITQSMTSASIATLITDSDVSSLAMNKETTCDNSMMIDLKAELGQLIKTSGNHDAVLITDISGR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Hr_anis</w:t>
      </w:r>
    </w:p>
    <w:p w:rsidR="00000000" w:rsidDel="00000000" w:rsidP="00000000" w:rsidRDefault="00000000" w:rsidRPr="00000000">
      <w:pPr>
        <w:contextualSpacing w:val="0"/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br w:type="textWrapping"/>
        <w:t xml:space="preserve">MPSIMMSSKMADNIMTSSPEGQSHIISNDVFITSPMHSVEGERSTPDIRDLSDNFINPPEHIGGIGNGGFNLNEITTSSAIENLCFITSNSTSSYQNATLNCNSSEQLIFSPSGIFETNNTTGDVKLSNSELTLDDDVTNTNDVGEWKTCDIFDTSVNLSTKSQQINSQNEIKLNYDPTDYLDLNDVDAFEFEFENSIADASLRNNNLTFNTSQIQTQSTNQNEKHHILNLSILEPTFSD</w:t>
      </w:r>
    </w:p>
    <w:p w:rsidR="00000000" w:rsidDel="00000000" w:rsidP="00000000" w:rsidRDefault="00000000" w:rsidRPr="00000000">
      <w:pPr>
        <w:contextualSpacing w:val="0"/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br w:type="textWrapping"/>
        <w:t xml:space="preserve">DGDKDGYMHANNSVLPFNPRPELQILGQDFNGHLNLLSSPEQLLESTPNQMDLTTDANVILNPHDLSSLAEFLAVSPDRNAIIRNSLTPGRLAPCSTLLPGSKIATLKSMDKPYIPVHDLTITTTNEMVHTVTPGQSIISNAYSNSVDHLDISNAIDLTNQNAYPFQIGQSNSNIITNTTNTGFDITNAKIFSISDTLNDSGFASSNTDASDATYSDHTHQGSHTSHPNGHQCLVWACKA</w:t>
      </w:r>
    </w:p>
    <w:p w:rsidR="00000000" w:rsidDel="00000000" w:rsidP="00000000" w:rsidRDefault="00000000" w:rsidRPr="00000000">
      <w:pPr>
        <w:contextualSpacing w:val="0"/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br w:type="textWrapping"/>
        <w:t xml:space="preserve">CKRKTGPHDRRRAATLRERRRLKRVNEAYENLKRCACSNPNQRLPKVEILRNAITYIENLQRILYEASENGENEYRSKNATHASAIKFMTSSFEDDDVKPFAKRIRLDNTSSVVKRGSHVKPVRNESLTSGMMSQNTSLITQSMTSASIATLITDSDVSSLAMNKETTCDNSMMIDLKAELGQLIKTSGNHDAVLITDISGRYVKPQ*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Pm_Anis</w:t>
      </w:r>
    </w:p>
    <w:p w:rsidR="00000000" w:rsidDel="00000000" w:rsidP="00000000" w:rsidRDefault="00000000" w:rsidRPr="00000000">
      <w:pPr>
        <w:contextualSpacing w:val="0"/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br w:type="textWrapping"/>
        <w:t xml:space="preserve">MFSNGSVCLQSLMATPEMTSQLRFVTQSPRRKRSSHDVLLSESISEREVSESRDAKTKEEEQKRMDEIAMKSDLSILEELTNFTSSTTHSDVMFTSPEPVFPTQTDQYVVSPQLGPVQGLKTQGQVTLEKPIKKEQIDNSANFELALENLLESDYVIASEPKLHYPVVTSFDEEAAAPPISSIEPTLTFGNCEENEDAIKAMMQYFTEGTPAKRPHLSIDTALPSVEELLSLSSSSEKSRDFKPSHKVPNPVTSAVFPSNKIDMRTSAFTNSEQLIFKSDAMTNFSEDALDFDAHSNTERVHFAKIPGLQISNSLSGSDGMFDQGDEENSLSSFHHTSHPNGHQCLAWACKACKRKSGPHDRRRAATLRERRRLKRVNQAYETLKRCACANPNQRLPKVEILRNAITYICNLQRILYGDHQQPEEQADKTGNSLASTTHAEALSAFSSPASMSPNFCNGNDVIRLAMTSPSTPVSPVNTEGCTDALNEQLSMLQRGDDVSLTSPPGVMCFSEDSVDHTSPTTSVNSDTKRNSSLVCLSSIVESITDEL*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Pm_AMD1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TCLPFEELDFASYMFSNGSVCLQSLMATPEMTSQLRFVTQSPRRKRSSHDVLLSESISEREVSESRDAKTKEEEQKRMDEIAMKSDLSILEELTNFTSSTTHSDVMFTSPEPVFPTQTDQYVVSPQLGPVEGLKTQGQVTLEKPIKKEQIDNSANFELALENLLESDYVIASEPKLHYPVVTSFDEEAAAPPISSIEPTLTFGNCEENEDAIKAMMQYFTEGTPAKRPHLSIDTALPSVEELLSLSSSSEKSRDFKPSHKVPNPVTSAVFPSNKIDMRTSAFTNSEQLIFKSDAMTNFSEDALDFDAHSNTERVHFAKIPGLQISNSLSGSDGMFDQGDEENSLSSFHHTSHPNGHQCLAWACKACKRKSGPHDRRRAATLRERRRLKRVNQAYETLKRCACANPNQRLPKVEILRNAITYICNLQRILYGDHQQPEEQADKTGNSLASTTHAEALSAFSSPASMSPNFCNGNDVIRLAMTSPSTPVSPVNTEGCTDALNEQLSMLQRGDDVSLTSPPGVMCFSEDSVDHTSPTTSVNSDTKRNSSLVCLSSIVESITDEL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Af_MRF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TLVTNTISYACQSIGRESYDVYRHHHLQLRHHNHHLHRYYYHRHHHQYYHHYHYRRRQSVYTSIGNPSIEYLQRHLTEENVDEETKNRVIETTENDFALGSTNSQRYQSQSLRYAVDSDDASSIVSVDASADLESGSVEAEESNEGNELNESNERSNELNETELHEHVPHPEVALDATTSIHGPRRCLLWACKACKKKTVTVDRRKAATLRERRRLRKVNEAFEILKRRTSNNPNQRLPKVEILRNAIEYIENLEALLQNNRSSLAEDHGSVENTTDTTSPQYMMEKLRQFSDPLARFQPINEFEEMLESQSSQLNGSSLDRLNMIVQSINGPICATTDTLRYPSHQ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Sp_SUM1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SVYANTFANDAHPHQARNGGSQCYGSDSANSSPGESCREEDLEHVLAPGFPGQGERRCLMWACKACKRKNVAVDKRKAATLRERRRLRKVNEAFEALKRHTCANPNQRLPKVEILRNAIEYIEKLERLLHVEKANGDSEMDSAETSSNTSDAMTDGSSPGSYSSDKAQQYGDGYDVSSPYGYNGCGNASSLDCLSLIVESITPTKGKAITSPKKATSDGLCMV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Mm_myog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ELYETSPYFYQEPHFYDGENYLPVHLQGFEPPGYERTELSLSPEARGPLEEKGLGTPEHCPGQCLPWACKVCKRKSVSVDRRRAATLREKRRLKKVNEAFEALKRSTLLNPNQRLPKVEILRSAIQYIERLQALLSSLNQEERDLRYRGGGGPQPMVPSECNSHSASCSPEWGNALEFGPNPGDHLLAADPTDAHNLHSLTSIVDSITVEDMSVAFPDETMPN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Mm_MRF4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MMDLFETGSYFFYLDGENVTLQPLEVAEGSPLYPGSDGTLSPCQDQMPQEAGSDSSGEEHVLAPPGLQPPHCPGQCLIWACKTCKRKSAPTDRRKAATLRERRRLKKINEAFEALKRRTVANPNQRLPKVEILRSAISYIERLQDLLHRLDQQEKMQELGVDPYSYKPKQEILEGADFLRTCSPQWPSVSDHSRGLVITAKEGGANVDASASSSLQRLSSIVDSISSEERKLPSVEEVVEK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Mm_Myf5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DMTDGCQFSPSEYFYEGSCIPSPEDEFGDQFEPRVAAFGAHKAELQGSDDEEHVRAPTGHHQAGHCLMWACKACKRKSTTMDRRKAATMRERRRLKKVNQAFETLKRCTTTNPNQRLPKVEILRNAIRYIESLQELLREQVENYYSLPGQSCSEPTSPTSNCSDGMPECNSPVWSRKNSSFDSIYCPDVSNACAADKSSVSSLDCLSSIVDRITSTEPSELALQDTASLSPATSANSQPATPGPSSSRLIYHVL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Mm_MyoD1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ELLSPPLRDIDLTGPDGSLCSFETADDFYDDPCFDSPDLRFFEDLDPRLVHMGALLKPEEHAHFPTAVHPGPGAREDEHVRAPSGHHQAGRCLLWACKACKRKTTNADRRKAATMRERRRLSKVNEAFETLKRCTSSNPNQRLPKVEILRNAIRYIEGLQALLRDQDAAPPGAAAFYAPGPLPPGRGSEHYSGDSDASSPRSNCSDGMMDYSGPPSGPRRQNGYDTAYYSEAARESRPGKSAAVSSLDCLSSIVERISTDSPAAPALLLADAPPESPPGPPEGASLSDTEQGTQTPSPDAAPQCPAGSNPNAIYQVL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Bf_MRF1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EFVELSSCRFDATPTFCDRPAAPNATVLPGEHFPVPNGSYESDHGDGHVLAPGPSFHGPGRCLLWACKACKKKTVPIDRRKAATMRERRRLVKVNEAFDILKKKSCANPNQRLPKVEILRNAISYIEQLHKLLRDSKENSSGEVSDSSAPSPGSCSDGMAAHSPHSFCTDTSGNSSWEHGDRHHGNGHENQSCGNNVSSLDCLSLIVQSISTIEGEENNNASNPPR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Bf_MRF2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MNYTELSSCRFQFDTSYPQSPDQGLDMFGSLQVPAPMEAYGGYGESAGHVPTPAAAAHGPGRCLMWACKTCRSRKASRHDRRKAATMRERRRLVKVNEAFEVLKKKTHMKPNQKTPKVDILRNAIAYIEQLHQTLRDGQENSAGQSADSPAASPGACSDGMSANSPDSVWSDTSGTFQGEDNMASFGCDDVTASWSSASCLDSLSLVVQNISAFAAQDSHQGYTPLRS</w:t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#*******************************************************************************</w:t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# Nkx</w:t>
      </w:r>
    </w:p>
    <w:p w:rsidR="00000000" w:rsidDel="00000000" w:rsidP="00000000" w:rsidRDefault="00000000" w:rsidRPr="00000000">
      <w:pPr>
        <w:contextualSpacing w:val="0"/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&gt;Bs_Nk4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FLRLNISVVRSDERSTAFKLETGGYQYHYFYCIENIHICVWCVSQISLRKYYSTHSCERVKRFELCICSNMLSSPNNSTPFSVKDILNLESQRQQVEAGFLVNDHHPSSRRSISHETLPQGTIESSYEYPGGERGFRYGNGAPGSPLTSPDCNMASSGFSKSVGDEPSYAYMGPMPPHEYGSAPIPPTSNIRHHSPMSNSQYYGPDKNANIYRQSEPRSIEESGRKHGDGSERASSAHSD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GFSYTTITSNPGSVPMAPTGLNGSGFMSSPNSTTGGYLNEYGYSASYSSPSGQLQDPSYPYSHHQATYPPTDNATTLPRHHSPNSHQYASLPYSQPHQQTCVPAVQNGSSPQPTHFYPRGGPASEAGSEELIDPSGPGDMADTANNFPSSQPFPRSGVDRDNADSNGLYHVNESMHARTDVSQFNASKSPESQNKLTESDATPDDVSIHMEESEKLDNVSNSSGSPEDDDKKKPEEDPSK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SRQRTRRKPRVLFSQAQVFELERRFKQQRYLSAPEREHLAQLLTLTSTQVKIWFQNRRYKCKRQRQDKTLELASACPPRKVHVPVLIRDGQPCLPSPTGSIPGGHPSLQASYSAPYNVTVSPYHSYPSSYTSCGYNTYHPNSNTYSHNAAAAAAAAAYGSAATAGYNPLSAPPMGSGMSAVGGIAGSTLHHQSAVRPTTFATMQGQMQQQPIRNHSTTDYMYKFGLCT*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Bs_Ttf1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SLSPKLQQSSTTTRFSVIDILNPLEQQSYGGDDSGQSTSVESSADSCRENNAIYNQNQILSLENSHPHSLSGVHHYSNHTDHTESGTVSIATMDPGSLAAVSAGLHVPSMGEQGVIGSMSPPGNPLQLYRHSLGSHHHQPQQLQVTTPYPCMNSTSAMTGMNGSYNLHSMPPTQSSFHSMNATGAPGTGYCNGAMTDLSHHSYVPSATANGWYSPPTNPDPRFGGVQMQRYLSPSPGMGMGSIGMNMGIDGMHKPILPSSQRRKRRVLFSQAQVFELERRFKQQKYLSAPEREHLAQMIRLTPTQVKIWFQNHRYKNKRALKEKGSDSDPSPGSSQQSSESQPITQSSQHQQQANNIQQSYSPTVSGEVINGPTPESTTGHEATESRAEHHQDRDDQSPRRVAIPVLIKDGKPCNGADIGAGNDGMNTDQMDSASDNVDDCRVQITPYANSQVKTEMPANNEQNICIGGSLEPMTQNHYVNTSSHQDLMSVNVASLNGDAVTQMTYHTLQGQHHPLGTTNAVVNNSLIYGIYR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Bs_Nk2.2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TLISKDVDAVECSLHSHRPNASGFSVKDILDLPVSNTRTDFCLGNGHYNRAERLQNVGVPHYPHGSERGETKYSISQHHPGDLYQPHYKGEGIRYYPTRSENLSYPSKNPYSESSCGEAPYYSGCDTEIGLLRRPSESGSPHCEQQRKFIDRFEQDRSPTSPQTPKYTEIGYLENDASGMRLNSVGSPVASGSPCSTTNHDHSPFHRVSYQTSCSDPRIASDVSFPEKEESIQTLDTNSTSRQETRNPDSVLTEEYPNPETRWEQQDTMTKFIADGNDVNEGEAPDSTSCNAEKSPSSDENEDEEEMDMDVGGKKRKRRVLFSKAQTYELERRFRHQKYLSAPEREALANAIRLTPTQVKIWFQNHRYKMKRAKQDKGSISGFDHMGPLQSPRRVVVPVLINNGKPCHSAGHYPGLSVGQDASSNPSVYGPSFHHSPHYEDSMRGYSHMPLGFDMRRPLTGSSVHSQYGNSVQQSSYSYEPTYHLSAYSQRYPSSHPASSPQYAASSYTPPYTPGSANLGPQGPTHYGLEQQFWQ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Am_vnd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ADKNKILPWSMLSYQTSLLNHVWYSQLAFSNRILESFKMPRSTSFHIHDILQLDSKPSQEETEVQGSTTVLPTTNDVPSTYQQFFEHTTAMLQPAIYANLNRGTLPPPPPPLLAWPTGPTLPTTLPQPLEEVNVLQQPDSTSPTISDLSFPPKQEANHECKEEESAEFEDEQQANEIQPHETEHKKRKRRVLFSKAQTFELERRFRQQKYLSAPEREHLASIIRLTPTQVKIWFQNHRYKTKRAATEASGSGCSPRRVAVPLLIKDGKPCQSKLMEPATYPATGQVPMPPYIQKPYWW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Am_Scro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SGGSGGNSAGNQGNGNATSYHQHQQQQQQQQQQQQQQQQQQQQQQQQTQLEQASLLTDLNGIDLAMSLSPKQHSSHVQAAGGAHTTPFSVTDILSPIDNESFRKLEQVIGVGVVTHSQVSPYGNACGARVGGNTGSSSASSGSPPLHGGSTPGGGTPGPVSGPNDAAGGGSAAAGTGSGMTAMGNPYATMQLTSQYQYCAAELSYHHAGPAVAGGATATDPMRSHHPWYAPAPPATNDPRFAISRLMGAAAAGAGTNMAGCSVGQSMGDVTKSSGMGVGVGVGVGVGMGVGAMQFPHLPQRRKRRVLFTQQQVHELERRFKQQKYLSAPEREHLAALIHLTPTQVKIWFQNHRYKCKRQAKEKAMAEQNAQNQSASSPRRVAVPVLVKDGKPCGSGGGNEGSRGGPSAALASPAPHMTAASSPHGSHHAASSVPHHSVVGVNHVITSSQSLQHCSYSRTGGQQSMQQQQQPQCGAYLPFQGRAW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Am_tin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LSSSGTPFSVRDILSEDQQLGIMDCYPSVHHHQHQLQQQHVPQEYYGYNTIVQENNWENVEKFKEQGSMPAYPHYPDLGHVHQLNSIAPPYQDPPVTEDGNVVTSSKTELRKSQSGKRTKRKPRVLFSQNQVYELEQRFKQQRYLSAPERELLAQTLKLTSTQVKIWFQNRRYKNKRARLEGVESLQAQNAMKGQSSLKKIHVPVLIKDGKPNLQDNPYNPSSYWSNIRPDLGVAMQPDYGCRTMNEIRLSPEFRNGEMRMDTPPQFKAEITTPELGGKSLNGGEVQAGRQHVLADFRNNLDPRLSHDCHRQIAKGNQVGGDEASHVAATTFPEVKNIGADSNKVMGSDGRPVMDVTSSDYGFPNYLAPANYQMQYVNYMEQVPMDQNLQRLW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Mm_nkx2.2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SLTNTKTGFSVKDILDLPDTNDEDGSVAEGPEEESEGPEPAKRAGPLGQGALDAVQSLPLKSPFYDSSDNPYTRWLASTEGLQYSLHGLAASAPPQDSSSKSPEPSADESPDNDKETQGGGGDAGKKRKRRVLFSKAQTYELERRFRQQRYLSAPEREHLASLIRLTPTQVKIWFQNHRYKMKRARAEKGMEVTPLPSPRRVAVPVLVRDGKPCHALKAQDLAAATFQAGIPFSAYSAQSLQHMQYNAQYSSASTPQYPTAHPLVQAQQWTW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Mm_Nkx2.1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SMSPKHTTPFSVSDILSPLEESYKKVGMEGGGLGAPLAAYRQGQAAPPAAAMQQHAVGHHGAVTAAYHMTAAGVPQLSHSAVGGYCNGNLGNMSELPPYQDTMRNSASGPGWYGANPDPRFPAISRFMGPASGMNMSGMGGLGSLGDVSKNMAPLPSAPRRKRRVLFSQAQVYELERRFKQQKYLSAPEREHLASMIHLTPTQVKIWFQNHRYKMKRQAKDKAAQQQLQQDSGGGGGGGGGAGCPQQQQAQQQSPRRVAVPVLVKDGKPCQAGAPAPGAASLQSHAQQQAQQQAQAAQAAAAAISVGSGGAGLGAHPGHQPGSAGQSPDLAHHAASPAGLQGQVSSLSHLNSSGSDYGAMSCSTLLYGRTW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Mm_Nkx2.4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SLSPKHTTPFSVSDILSPIEETYKKFGGVMDGAPPGLGAPLGAAAYRAPPSGPSSQAAAVAAGMQPPHAMAGHNAAAAAAAAAAAAAAAATYHMPPGVSQFPHSAMGSYCNGGLGNMGELPAYTDGMRGGAAAAATGWYGANTDPRYSSISRFMGPSAGVNVAGMGSLTGIADAAKSLAPLHAAAPRRKRRVLFSQAQVYELERRFKQQKYLSAPEREHLASMIHLTPTQVKIWFQNHRYKMKRQAKDKAAQQLQQEGGLGPPPPPPPPSPRRVAVPVLVKDGKPCQNGAGTPTPGQGGQQPQAPTPAPELEELSPSPPALHGPGGGLAALDAATGDYGGGVLGANLLYGRTW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Mm_Nkx2.5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FPSPALTPTPFSVKDILNLEQQQRSLASGDLSARLEATLAPASCMLAAFKPEAYSGPEAAASGLAELRAEMGPAPSPPKCSPAFPAAPTFYPGAYGDPDPAKDPRADKKELCALQKAVELDKAETDGAERPRARRRRKPRVLFSQAQVYELERRFKQQRYLSAPERDQLASVLKLTSTQVKIWFQNRRYKCKRQRQDQTLELLGPPPPPARRIAVPVLVRDGKPCLGDPAAYAPAYGVGLNAYGYNAYPYPSYGGAACSPGYSCAAYPAAPPAAQPPAASANSNFVNFGVGDLNTVQSPGMPQGNSGVSTLHGIRAW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Mm_Nkx2.6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LSSPVASTPFSVADILRLECQQKDSKTLSQWELHRNPVKPRYLRMNQESGWFESSDRAQAVPFRCTWETVLEMGSNPVGEPQTPPGTISRLGARNPMTDRGVGNLSGDMRRGGPVSTRTRPQRKSRVLFSQAQVLALERRFKQQRYLTAPEREHLASALQLTSTQVKIWFQNRRYKSKSQRQDQTLELAGHPLAPRRVAVPVLVLDGKPCLDPDVAAFLGPYKATSPYSCFGGYAGTPYDASYASRCTSASAGPGPLTPLASSGFSPGGQSAAPQGHLPATPQGVTAW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Mm_Nkx2.8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ATSGRLGFTVRSLLNLPEQDAKPRVRREQQTCVPQTAAWLESECSHYLSSDESGLETSPADSSQLASLRRESPGSDPEKRRKRRVLFSKAQTLELERRFRQQRYLSAPEREQLARLLRLTPTQVKIWFQNHRYKLKRGRAPGITEPSDMAASSDLHAAPGLLRRVVVPVLVHDRPPSNNGRGEGTSAVPQDKCSARLATACPVPGYTAFGPGSALGLFPAYQHLAPPALVSWNW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CsNK4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MIPSPVGSTPFSVKDILNLERHQMTCSDDDRASMLYQAPCGGKNEELAMQSIYQMNNMEAGQGNGEIIKPRDGKGNKHHPNTMDTNNMAAPDPHFVIYSQSEKYSKDVGEVNYTGPANTSEAAASNLLHFSQNFQQHSYSDGRALANVAPFDMPRYGSDYFPSPNYTGYNLPFENPSSTEDPRSTLHSQTFPKPNNNAVTSASHMAPSEARGNFYQSPNHFDTVREAQENGEDFYSKTESPFPAYSQASSQSDQQPLPSFDRSTEKMYTEQRSADAGNQIFESSGSDPLVVDFPSPSGSPSKLPEDGSCFTDESLPRPFSGVDIRHDDSVAQVTDSEKSDAVSTCSTSPGESEKKKLEEDGLKSRHRTRRKPRVLFSQAQVFELERRFKQQRYLSAPEREHLAQMLKLTSTQVKIWFQNRRYKCKRMRQDKTLELASIGAPRRVAVPVLVRDGKSCLGGPGQVPHNSAPYNVTVTRYHNYPGSYSSCGYNTYPHNAPGYGPSAAAAAAVAGAAAAAYGNAATNGYNSFGPNMGGGQPGPTPYPTPGLHQQHPPPMAMGN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SPFQSSSVPPGHHVTQGGLHHHAPTDYMYKLGLCT</w:t>
      </w:r>
      <w:r w:rsidDel="00000000" w:rsidR="00000000" w:rsidRPr="00000000">
        <w:rPr>
          <w:rtl w:val="0"/>
        </w:rPr>
        <w:br w:type="textWrapping"/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Cs-TTF1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SVSPKHSTTTPFSVTDILSPLEESYGNGSVDGIVSGRREFSELYCGMDSGTTSSTGIHVPNLGGGGSTGSISSPMPSYRQPVMGSPPHHSIHHQQMPVTNPYQSATGVNGAYNLHPMPTPPQTTFHTMSGTGGGPMYGNGGVSDLPPYNNVQSHWYGAPSNPDPRFVPSYPRLQIGYGSMMPGTGMDGMHKSLLPPSQRRKRRVLFSQAQVFELERRFKQQKYLSAPEREHLAQMIHLTPTQVKIWFQNHRYKNKRSLKDKQTQDMGVQQQQPQNSVNPQQQHTNEMTHSNPAQLQPIPSNIAPGGSRTPQETYSPVPSGIPPQQGMEEVSDAAHRMVHITNQNGEQSSPRQIAMSDGQACHETTIIESPNLQMSMPSVVHSTDSESGLVPFSSVIKLEEVNVESNETAAGNHGINVPQTHYLGSTHHHDLMNVNVAALNSVDAYQNHHHHNHIPIGNSVLHDPSILYSVYR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Ci_TTF1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SVSPKHSTTTPFSVTDILSPLEESYGTGSVEGIVSGRREFSELYSNMESGAASSAGIHVPNLGGGGSTGSISSPMTSYRQPMMGTPPHHSIHHQQMSSANPYQTAAGMNGSYNLHPMPTPPQTSFHAMPGSGGPTPYGNGGVPELPPYNNVQSPWYGAPSNPDPRFVPSYPRLQITGYGSMMPGTGMDGMHKTLLPPSQRRKRRVLFSQAQVFELERRFKQQKYLSAPEREHLAQMIHLTPTQVKIWFQNHRYKNKRSLKDKQTQEMSVQQQQQQQQQSQTSGNAQPQHTNDLSHSNPSQLQPVASAVPGGTRTPQETYSPVPTGVQASQPGMVDGNDGHRMVHISNQNGDQSSPRHLTMSDGSCHDSTIIESPNMQMPMPNVVQPTDTEAGLGPFSSVIKLEEVNADSAEGSGGNSGNIVPQTHYLGSTHHHDLMNVNVTTLNAVDAYQHHPHHNHIPIGNTVLNDQSILYSVYR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Ci_Nk4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IPSPVGSTPFSVKDILNLERHQMSCQSSADDRDTPHVVNGYPVSCNDSIKSEDTQVLDMHSIYHHSSMEATQQASGELVKGRFEKLSKPHSRQIETNNMAASDSQFDMFSQNENAKYSKGAIDTRYAEATNTADTAASNLLHFSQNFHQIPYGESRALVAPFDMPRYGGEYFSPTSNYSGGYTHPYDNPPSNVEASRSSSFHSQQFTKPNDDVISTTHSTSSATAGNFYHRPANNFEPVREPGLERCPDNGDEFYTKTESPFPAFNQQHQPTPQSEHHSMPSYDEMNEKMYTDQTSETDITNNSMFDSSSSEAVVVDFPSPSGSPNKQHEDGRFGGSCTDESLPRTFSAADIRQDESVTQVTDSEKSDNVSTCSTSPEETEKKKTEDDTLKSRHRTRRKPRVLFSQAQVFELERRFKQQRYLSAPEREHLAQILKLTSTQVKIWFQNRRYKCKRMRQDKTLELASIGPPRRVAVPVLVRDGKSCLGGPGQVSHNAAPYNVTVTRYHNYPSSYSSCGYNSYPPNPPGYGPSAAAAAAVAGAAAAAYGNAATNGYNGFPPS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NGGQPGASPYPTPGLHQQHPPSMGVGNSPFQTSTVPTGHHMSQGGLHHHTPTDYMYKLGLCT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Mo_Nk4</w:t>
      </w:r>
    </w:p>
    <w:p w:rsidR="00000000" w:rsidDel="00000000" w:rsidP="00000000" w:rsidRDefault="00000000" w:rsidRPr="00000000">
      <w:pPr>
        <w:contextualSpacing w:val="0"/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br w:type="textWrapping"/>
        <w:t xml:space="preserve">MQSSPQNIDVGYDYRQQVDGISIGATNPDHNVATMSGLNMAASLTSAYTNSVDVMSYNGAISIEGVEAKSKLNHSSEAVSSLLKALSPEQRYQREFYDSNASDRHGVNASTHDANFGFQSGFIQSEPANSSTSSVLSDVSSIQQSINILPNTSPISTHSASSYPSYASSTYLPVQDNVAELDNSYSSFAPHHPNPSSYSSFSSPSDHIDVQYNTSPGHSVDMQRQYYNVDKHNTTPLKRG</w:t>
      </w:r>
    </w:p>
    <w:p w:rsidR="00000000" w:rsidDel="00000000" w:rsidP="00000000" w:rsidRDefault="00000000" w:rsidRPr="00000000">
      <w:pPr>
        <w:contextualSpacing w:val="0"/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br w:type="textWrapping"/>
        <w:t xml:space="preserve">STSDVTPYSLGGSRSGSEGNVSAFADGLSSSSSQQQYSSTSTEVSSIDNVNNQTADSEKSDNVSNCSESPTDGEKKKTEDDASKNRPRTRRKPRVLFSQAQVFELERRFKQQRYLSAPEREHLAQILKLTSTQVKIWFQNRRYKCKRQRQDKTLELAGACPPRRVAVPVLVRDGKPCLGGPGGPMGGGNPSLQVPYSAAPYNVTVTPYHSYPSSYNSCGYNSYPHNPHANYSSATAPYGS</w:t>
      </w:r>
    </w:p>
    <w:p w:rsidR="00000000" w:rsidDel="00000000" w:rsidP="00000000" w:rsidRDefault="00000000" w:rsidRPr="00000000">
      <w:pPr>
        <w:contextualSpacing w:val="0"/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br w:type="textWrapping"/>
        <w:t xml:space="preserve">TQNYSHIAGNTLGATTTAVGGMGAGLHQTGQVGMGPSPFAPTMSSQVPQRNPHAPSDYMYKLGLCT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Mo_Nkx2</w:t>
      </w:r>
    </w:p>
    <w:p w:rsidR="00000000" w:rsidDel="00000000" w:rsidP="00000000" w:rsidRDefault="00000000" w:rsidRPr="00000000">
      <w:pPr>
        <w:contextualSpacing w:val="0"/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br w:type="textWrapping"/>
        <w:t xml:space="preserve">MSDSPKAHHTSSTTTPFSVTDILSPLENSYGEAESSVINHGRSNVEETQELTPDDHRSYQYLHINHHQHSIDGNRHEIRQSEDQENFDRNSTHLATVATMDPGSVISASAALHMPTIGDSSVLGSISPQGSTSSQVYRHSMPLTTSQHSSMHHQQMPYQSMNTAAAMAAGMNGSYNLHSMPPPPQSSFHAMSAPAAAASGYCNGGMAELSPYNNVQSSATAGWYSSPTNPDPRFGTMSMS</w:t>
      </w:r>
    </w:p>
    <w:p w:rsidR="00000000" w:rsidDel="00000000" w:rsidP="00000000" w:rsidRDefault="00000000" w:rsidRPr="00000000">
      <w:pPr>
        <w:contextualSpacing w:val="0"/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br w:type="textWrapping"/>
        <w:t xml:space="preserve">RYLSPSPGMGMNTYGGMNMMGGGMDGMHKPILPSSQRRKRRVLFSQAQVFELERRFKQQKYLSAPEREHLAQMIHLTPTQVKIWFQNHRYKNKRSLKDKQGDQPTQQNQSQTNEHQKQQPQQQQVQQQQQTLMTQTQQCYSPASSGLQPSNGGQVPITIPNDSSQANHVMASDANGVSDSESNNSPQRMAKEVKEGMMPNHEICQQPTSQSSTEGSIASDHAPLMLLPYGSLHSNAVKME</w:t>
      </w:r>
    </w:p>
    <w:p w:rsidR="00000000" w:rsidDel="00000000" w:rsidP="00000000" w:rsidRDefault="00000000" w:rsidRPr="00000000">
      <w:pPr>
        <w:contextualSpacing w:val="0"/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br w:type="textWrapping"/>
        <w:t xml:space="preserve">EVDNENCMGGLSSVQQYVAPEQHQDMISVNVTTLNTAHATQESSGSPSPYLTHPQPHHHHLTASNGIVNNSILYGLYR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Hr_Nkx4</w:t>
      </w:r>
    </w:p>
    <w:p w:rsidR="00000000" w:rsidDel="00000000" w:rsidP="00000000" w:rsidRDefault="00000000" w:rsidRPr="00000000">
      <w:pPr>
        <w:contextualSpacing w:val="0"/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br w:type="textWrapping"/>
        <w:t xml:space="preserve">MCRGQNIPKAVRFINEIGFNLFKFRPVTGSTFSILHVTDSAHAKSEKSDNLSNCSGSPRDEDKKKREEDGTKNRQRTRRKPRVLFSQAQVFELERRFKQQRYLSAPEREHLAQILKLTSTQVKIWFQNRRYKCKRQRQDKTLELASACPPRRVAVPVLVRDGKPCLGSPTGHMNGTHQLNPYSAPYNVTVTPYHNYPSSYSSCGYNSYHHPHNPAASYTAAAYGSAAASAGYNTLSGAAM</w:t>
      </w:r>
    </w:p>
    <w:p w:rsidR="00000000" w:rsidDel="00000000" w:rsidP="00000000" w:rsidRDefault="00000000" w:rsidRPr="00000000">
      <w:pPr>
        <w:contextualSpacing w:val="0"/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br w:type="textWrapping"/>
        <w:t xml:space="preserve">GAGMGGVGGLPGSALHHHQSATVGVAPSHFSAMQGQVQQGASIRNHSTTDYMYKLGLLKTVNSLTHIIRLTCSNACSSKRIIYHIYIFLNLIEISSTIRRFSIKTQRLFSGNSG*</w:t>
      </w:r>
      <w:r w:rsidDel="00000000" w:rsidR="00000000" w:rsidRPr="00000000">
        <w:rPr>
          <w:rtl w:val="0"/>
        </w:rPr>
        <w:br w:type="textWrapping"/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Hr_Ttf1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SLSPKQHQSSSTTTPFSVTDILSPLEDHYAGSEVNRGNTNGEVNSNHNHCINISNSNILYNNQQLLSLEQQGHSSLSVRHYESCPTSATGPVHLSAMDPGSLVAVSAALNVPSIGDQSVMGSMSPTGGSVSSIPLYRHPMSIGTSQHGVHHQQMQATMPYQSMNSSAAMGMNGGYNLHTIPPSQSSFHSMSGAGSGSTGYCNGGMADLASYNNVQSSPGWYSTPTNPDPRFGTMPMSRYLTPSPGMGMNTYGGMNMMTGTGMDGMHKPMLPSSQRRKRRVLFSQAQVFELERRFKQQKYLSAPEREHLAQMIRLTPTQVKIWFQNHRYKNKRALKENGSDVQTPSQTTSNENSTQNQGPSQHQQQTNSLMQGQQTYSPNNQVNINCQQNEGGNQQHHMVESVADHQHDQGTQSPRRISVPVLVKDGKPCSAGSAGTPNGSIMTDGMDGVSQASAQESLNAETAIMNVYGNGHLKIDGCGNGNDNSLCVAGATLVAPSPQGHYIGTSQHQDLISVNVSTLSTENMPPMAYHPLQSQHHHLPGASSVVNNSLLYGIYR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Pm_Nk4</w:t>
      </w:r>
    </w:p>
    <w:p w:rsidR="00000000" w:rsidDel="00000000" w:rsidP="00000000" w:rsidRDefault="00000000" w:rsidRPr="00000000">
      <w:pPr>
        <w:contextualSpacing w:val="0"/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br w:type="textWrapping"/>
        <w:t xml:space="preserve">MQLLHSTRLELASLVPAAPFRSLYNAGQCKEFAPQCDESDLVMRFCFADETCYLRYSEKSDNFSESNCSGSPEESDKKKGDEDGMKARHRTRRKPRVLFSQAQVFELERRFKQQRYLSAPEREHLAQILKLTSTQVKIWFQNRRYKCKRMRQDKTLELASIGPPRRVAVPVLVRDGKPCLGGPGAGIQNSHAPYSAPYNVTVTPYHNYPNSYNSCGYNSYSHPNPNAYAPGAAAAAAVAG</w:t>
      </w:r>
    </w:p>
    <w:p w:rsidR="00000000" w:rsidDel="00000000" w:rsidP="00000000" w:rsidRDefault="00000000" w:rsidRPr="00000000">
      <w:pPr>
        <w:contextualSpacing w:val="0"/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br w:type="textWrapping"/>
        <w:t xml:space="preserve">AAAAAYGTAVSAGYNGLSGPGMSGGQGGPMAGYPTPTLHPQHPNPVAMGSSPFGTSTMSPGQVGQPGLHPTPSDYMYKLGLCT*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Pm_Nkx2</w:t>
      </w:r>
    </w:p>
    <w:p w:rsidR="00000000" w:rsidDel="00000000" w:rsidP="00000000" w:rsidRDefault="00000000" w:rsidRPr="00000000">
      <w:pPr>
        <w:contextualSpacing w:val="0"/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br w:type="textWrapping"/>
        <w:t xml:space="preserve">MSLSPKQTTTTPFSVTDILSPLDEPYGQHGPATVDDGGNLQTRREIHDSYSSASMDPGHSAVASSGLHVPSLGSSLSTGSTSPPMSSLYRQPMSMGTPPHHGVHHHQQIPAASVPYQSMPTAAAVAAGMNSGYNLHPMAPAPQATFHTMPGSGSSGYCNGTVADLPSYNNVQATGWYGAPANPDPRFGTVSMSRYLNPSAGMGMNTYGGVNMMSGTGMDGMHKSLLPASQRRKRRVLFSQ</w:t>
      </w:r>
    </w:p>
    <w:p w:rsidR="00000000" w:rsidDel="00000000" w:rsidP="00000000" w:rsidRDefault="00000000" w:rsidRPr="00000000">
      <w:pPr>
        <w:contextualSpacing w:val="0"/>
        <w:rPr>
          <w:rFonts w:ascii="Courier New" w:cs="Courier New" w:eastAsia="Courier New" w:hAnsi="Courier New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br w:type="textWrapping"/>
        <w:t xml:space="preserve">AQVFELERRFKQQKYLSAPEREHLAQMIHLTPTQVKIWFQNHRYKNKRSLKDKQAQVDSVTVVTQQQQGSQNSNSQNHHSEINHQQQQQQAMASGNHTPQQTYSPATVAGSGNTGQVQVVTSMVDNADGSHHMVHGMVQQNQQNGDHSPSRRAVMSDVSVGSDRGVEESPNMHLALTPVAQSNLPEPGMPNGNEVGMGQFATTVKIEEVNVVGSEASVPHSHYLSSTNNSQHQDLMNVNV</w:t>
      </w:r>
    </w:p>
    <w:p w:rsidR="00000000" w:rsidDel="00000000" w:rsidP="00000000" w:rsidRDefault="00000000" w:rsidRPr="00000000">
      <w:pPr>
        <w:contextualSpacing w:val="0"/>
        <w:rPr/>
      </w:pPr>
      <w:r w:rsidDel="00000000" w:rsidR="00000000" w:rsidRPr="00000000">
        <w:rPr>
          <w:rFonts w:ascii="Courier New" w:cs="Courier New" w:eastAsia="Courier New" w:hAnsi="Courier New"/>
          <w:rtl w:val="0"/>
        </w:rPr>
        <w:br w:type="textWrapping"/>
        <w:t xml:space="preserve">TTLNTVDAYQQAQHHGHHHLAIGNTMLNDSSLLYGVYR*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Bf_Nk4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MLPSPVNSTPFSVKDILNLADTGFDDSESGGLPSPEETMLATVQQNHVRCEQLTIGSTTTHHGVCGSTAAMLTSTQKQCMQAGNIDRPCESGNMGLLKKDDRKDDSDDEPPKIPPQAQRQRQRRKPRVLFSQAQVFELERRFKQQRYLSAPEREQLAQMLKLTSTQVKIWFQNRRYKCKRQRTDKTLELTHPPPRRVAVPVLVRDGKPCQMTPPPYSAPYNVSVNPYGYNMNVHGTYSSYNFNSGYSTNYTTYNATVPPVQTVTTMQPPPYSLQPGVHQGIRAW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Bf_Nkx2-1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ESISPKQTTPFSVTDILSPLEEMYKKPMDGTMTGGYAGTMNAAAAGMGAGGYRQQVTQPLQHQSMNVPVSNPYMHVPTQLSHGMANPYCNGNVSDLPHYNEHVRNTASSWYGANPDPRFSFPRLMGGHSGGMGNMGMSLGTIEGPKPILPTTQRRKRRVLFSQAQVYELERRFKQQKYLSAPEREHLAQLINLTPTQVKIWFQNHRYKCKRQDKERQKSSTDQPSQQQQQQQQPQQQQQQQQQQQVSQHQAGQVQGQAGQQNMCAAGNSPRRVAVPVLVKDGKPCGNTPSTTPVTGVTANMSAATPQLNPQSQANIIGTTVATVNVNGLNSHMSSGNYANNTMSSCSSSQYLLQQGRAW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Mm_NK3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AVRGSGTLTPFSIQAILNKKEERGGLATPEGRPAPGGTEVAVTAAPAVCCWRIFGETEAGALGGAEDSLLASPARTRTAVGQSAESPGGWDSDSALSEENEGRRRCADVPGASGTGRARVTLGLDQPGCELHAAKDLEEEAPVRSDSEMSASVSGDHSPRGEDDSVSPGGARVPGLRGAAGSGASGGQAGGVEEEEEPAAPKPRKKRSRAAFSHAQVFELERRFNHQRYLSGPERADLAASLKLTETQVKIWFQNRRYKTKRRQMAADLLASAPAAKKVAVKVLVRDDQRQYLPGEVLRPPSLLPLQPSYYYPYYCLPGWALSTCAAAAGTQ</w:t>
      </w:r>
      <w:r w:rsidDel="00000000" w:rsidR="00000000" w:rsidRPr="00000000">
        <w:rPr>
          <w:rtl w:val="0"/>
        </w:rPr>
        <w:br w:type="textWrapping"/>
      </w:r>
    </w:p>
    <w:p w:rsidR="00000000" w:rsidDel="00000000" w:rsidP="00000000" w:rsidRDefault="00000000" w:rsidRPr="00000000">
      <w:pPr>
        <w:spacing w:line="240" w:lineRule="auto"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#*******************************************************************************</w:t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spacing w:line="240" w:lineRule="auto"/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#MYH Type II Myosin Heacy chain</w:t>
      </w:r>
    </w:p>
    <w:p w:rsidR="00000000" w:rsidDel="00000000" w:rsidP="00000000" w:rsidRDefault="00000000" w:rsidRPr="00000000">
      <w:pPr>
        <w:contextualSpacing w:val="0"/>
        <w:rPr>
          <w:rFonts w:ascii="Courier New" w:cs="Courier New" w:eastAsia="Courier New" w:hAnsi="Courier New"/>
          <w:sz w:val="20"/>
          <w:szCs w:val="20"/>
        </w:rPr>
      </w:pP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# class II type Myosins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Bs_MYH9/10/11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AMNPPKFTKVEDMADLTCLNEASVLHNLTDRYYSGLIYTYSGLFCVVVNPYKFYPIYTEKVIEVYKGRKRHEVPPHVFAITDTAYRSMLQDREDQSILCTGESGAGKTENTKKVIQYLAHVAASPKSGKVSHGGTNLSYGELEQQLLQANPILEAFGNAKTVKNDNSSRFGKFIRINFDASGYIAGANIETYLLEKARVIQQASNERTFHIFYQLITGANKELQKDLLLEDISKYRFISNGSLSVPGHKDSDEFQETLNAMEIMNIAPSDVKSMLKVISAVMQFGNMDFKKERSSDQACMPDNTVAQRLCALLGIDVVSFTKALLKPKIKVGRDFVQKAQTKEQVDFAVEALAKAIYERLFRWLVHRINRSLDRSTRQGASFIGILDIAGFEIFETNSYEQLCINMTNEKLQQLFNHTMFILEQEEYRREGIDWKFIDFGLDLQPCINLIENPSNPPGILALLDEECWFPKATDKSFVEKLVKEQGNHPKFMKPKSLKDKGDFIIVHYAGKVEYTAKKWLMKNMDPLNDNVTDLLHNSNDEFVAGLWKDMSKVVGMENLVGADKPFGSSTYKTRKGMFRTVGALYKDQLGRLMTTLRNTNPNFVRCIIPNYEKKPGKIVAHLVLEQLRCNGVLEGIRICRQGFPNRIPFQEFRQRYEILTPNVLPKGFMDGKKAAVKMLEELDLDENLFRIGQSKIFFRGGVLAHLEEERDL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Bs_MYH2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BEAFGNAKTIRNDNSSRFGKFVRTHFGNTGKLASGDIETYLLEKSRVIFQQGGERGFHIFYQICSGAKPELLESLLVTTDPYSYRYISQGEVTVSGLDDSDELRATDSAFDVLGFTPEEKMGIYKIMGSIMHAGNMKFKQKPRDEQAEADGTEDADKISYLLGINSSEFVKAMTQRVRVGNDYVTKGQTVKQVYYSCGAMCKAVYDRLFSWLVKRINETLSTKMPRSFFIGVLDIAGFEIFDFNSFEQLCINFTNEKLQQFFNHHMFVLEQEEYKREGIDWEFIDFGLDLQACIELIEKPLGIMSILEEECMFPKASDSTFKEKLYTNHLGKSNNFIKPRPQIKRKFEAHFELIHYAGIVGYNIEGWLEKNKDPLNNSVVALYRKSTLKVLATVWEGYVSPDDVTEQKKAGRGKRQKGGSFQTVSSLHRESLNRLMTNLRSTQPHFVRCIIPNEMKQPGMMDNSLVLHQLRCNGVLEGIRICRKGFPSRILYAEFKQRYRILNPNAAPEGQFMDSKKATEKLMASLEMDSSQFKFGLTKIFFKAGMLGELEDMRDQRLSLIITMIQSRARGKQMRIEYQRMLERRQALIVIQANLRSYFAVRNWEWMRLMFKIKPLLKSAESAKEREAIEKEMGDVKEVLEKEKKRRQELEENQVSLIQEKNDLVLQLTAEQENLQDAEDRCDQLIRTKVELESKIKDIVERLEDEEEVSNDLVSKKRKLEDECSELKKDIDNLELTLAKVEKEKHATENKVRNLTDEVTTLEETVAKIQKEKKALQEAHQQTLDDLQLEEDKVNSLTKQKSKLEQQVDDLEASLEHEKKVRMDMERAKRKLEGDLRLAQESIMDLENDRQRNEEKLKKKEFEFNQLSTKLEDEQALISQLQRKIKELQSRIEELEEELDAERAARAKAEKQKTDMSRELEELSERLEEAGGATSAQVELNKRREAEFSKLRRELEESNLAHESMLSTLRKKHADSDAELTEQVDNLQRVKQKLEKEKSELKMEIDDLSTNVESVTKGKLQFEKLSRNLEDQLSEAKAKNEEMGRELSELNQKHARLSSEKGELGRAVEEKEAIMSQYTRTRNSMQQQIEELKRLLEEESKAKSALAHGVQSSRHDNDLLREQYEDEQEAKAELQRALSKANAEVAQWRTKYETDAIQRTEELEEAKKKLAARLQDAEEAVEAAQAKASSLEKTKQRLQGELEDMSIEIEKSNSAAAALDKRQRNFDKVLAEQKQKSEELQVDLEQSQKEARSLSTELFKMKNAYEEALDALETIKRENKNIQEEISDLTDQLGEGGKSIHELEKARRSLEHERTELQAAFEEAEAAVENEESKVLRLQVELAQTKQDFERRLQEKDEEIDNARRNASRSIESMQATLDAESKARSEAQRIKKKMESDINDLEMQIAHTNRQAHDAIRQLKDSQASSKEMQMQVDDAIRRNEDMQEQQSVTERRANLLQAELEEMGASLEQAERGRKLAEGELMEVSERANLLHAQNTALINQKRKLEGEIQTMQSDVEEAVQEQRDAEEKAKKAITDAAMMAEELKKEQDQSAHLERMKRNMEQNVKDLQMRLDEAEQVALKGGRKQVQKLETRVRELENEVDAEQRRHVETSKLLRKAERRNKEVTYQSDEDKKNLLRMQDLVEKLQVKVKTYKRQCEEAEEQANVNLSKYRKLAHELDDAEERAEMAESALAKLRSKARESVGSGLGGKLGSSYKGVE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Bs_MYH3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NPPKFEQASDMANMTFLNEATVLYNLRSRYASMRIYTYSGLFCVCVNPYKWLPVYGARVVGMFRGKKRNEVPPHLFCVADNAYHDMLLDRENQSILITGESGAGKTENTKKVIQYFANIAASQKQDAAAEKKGNLEDQIVQTNPVLEAWGNAKTIRNNNSSRFGKFIRIHFGTTGKLSGGDIESYLLEKSRVIFQLSAERSYHIFYQMLSSKKPELLDQLCVTDNAADYRYVSNGVLTVDNMDDTLEFGYTDEAFDILGFTASEKFESYKITCGCMLFGNMVYKQRPREEQAEVENVDVADKVAHLFGINSNELCKSITRPRVKVGNEYVQKGQTQDQCYYGTGALSKAVYDRYFKWLVMRLNETLDTKLPRNYFIGVLDIAGFEIFDFNSFEQLCINFTNEKLQQFFNHHMFVLEQEEYKKEGIEWEFIDFGMDLQACIDLLEKPMGIFSVLEEESIVPKATDTTFKNKLYTGHEKKSKAFLKPKPGRKSNADFTVAHYAGLVDYNVTGWLEKNKDPLNESVLGLFRKSTSKLMAGLFPEDAPDTGGKKRKKKGGSFQTVSALYREQLNKLMTNLRNTKPHFVRCLIPNEMKQCGTMDAALVLGQLRCNGVLEGIRICRKGFPNRMQYPEFKQRYQILAAKKVAGIVDSKKATEIILSHIELDTAMYKIGHTKVFFKAGILADLEDKRDE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Bs_MYHE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NPPRYKKCEDMVNMTHLNEASVLNNLKERYESFMIYTYSGLFCVTVNPYKMLPVYNSYVIAAYKGKRRTEMPPHLYSIADNAYTEMLMNRENQSMLITGESGAGKTVNTKKVIQYFALVAAQGGGGQNDDKGTLEDQIVQCNPAMEAFGNAKTARNDNSSRFGKFIRIHFGSTGSLASGDIEHYLLEKSRVIFQQGGERNYHIFYQLISGSKPELIDQLLLTKDPYDYKSISQGVVTVDGLDDGAELILTDDAFKILGFTPEEVNGIYRIMAGIMHQQNMKFKNKQREEQAEPDGTEDADKVSYLLGLNSADFLKYLCHPRVKVGNEYVTKGQTVNQVSYGMGALSKGVFEKHFNWLVKIINNSLSTKLPRSYFIGVLDIAGFEIFDFNSFEQLCINFTNEKLQQFFNHHMFVLEQEEYKKEGIDWVFIDFGMDLAACIELIEKPLGIMSILEEECMFPKASDKTFLDKLYQNHLGKTKSFGKPVKKTKFEAHFELHHYAGSVGYSITDWLEKNKEPLNNSVVELYKKSSLKLMQTIWEGYVSADDNSGGGGKGGKRKKGGSFQTVSSMHRESLNKLMTNLRSTAPHFVRCIVPNETKTPGSMDNHVVLHQLRCNGVLEGIRICRKGFPNRLPYGDFKQRYRILNPNAVPDGQFLDSKKASEKVLTSLENIDHEKYKLGHTKVFFRAGMLGVLEELRDN</w:t>
      </w:r>
      <w:r w:rsidDel="00000000" w:rsidR="00000000" w:rsidRPr="00000000">
        <w:rPr>
          <w:rtl w:val="0"/>
        </w:rPr>
        <w:br w:type="textWrapping"/>
        <w:br w:type="textWrapping"/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Hr_MYHE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IASLVQLSLLDSCYSASNVIHIQRKNSLYYVERLWSITSLYKMATLDLSMFQDAAQYLRMSQQEMLELQTQKPDGKKYAWVPDKQHAYLQGEVISSEGGKAKLKTLEEGKEVTLKEDDVQLMNPPRYNKCEDMVNMTHLNEASVLKNLNDRYKAFMIYTYSGLFCVTVNPYKMLPVYAPYVIQAYKGKRRTEMPPHLYSIADNAYTEMLMNRENQSMLITGESGAGKTVNTKKVIQYFALVAAADDGSSGNDDKGTLEDQIVQCNPAMEAFGNAKTMRNDNSSRFGKFIRIHFGSTGSLASGDIEHYLLEKSRVIWQQGGERNYHIFYQIISGGKPELIDQLLVTKDPYDFKSISQGVVTINNLDDGEELRLTDEAFHVLGFTQEEINGIYRIMAAIMHQQNMKFKNKQREEQAEPDGTEDADKVAYLLGMNSADFLKYICHPRVKVGNEFVTKGQTVPQVTYAIGGLSKGVFEKHFNWLVKIINQSLSTKLPRSYFIGVLDIAGFEIFDFNSFEQLCINFTNEKLQQFFNHHMFVLEQEEYKKEGIDWVFIDFGMDLAAVIELIEKPLGIMSILEEECMFPKATDNSFKEKLYQNHLGKTKAFGKPVKKTKFEAHFELHHYAGTVAYSVTDWLEKNKEPLNNSVVELYKKSSLKLMQTIWEGYVSTDDASSGGGKGKRKKGGSFMTVSSMHRESLNKLMTNLRSTAPHFVRCIVPNDTKTPGEMDPHIVLHQLRCNGVLEGIRICRKGFPNRLPYGDLKQRYNILNPNVVPEGQFLDSKKASEKLLGSLDIDHTQYRLGHTKVFFRAGMLGVLEELRDSKLSTIFKLIQARLRAKLMQIEYNKLIEQRVAVRVIQSNLRAFFGVRDWEWMKLMFKIKPLLQTAEAAKEFEQLEAENEELKTNYEKESKRRKELEESQVSLIQEKNDLLLQVQSEQDRIEDAEDRCDQLIRTKVELDGKVKELTERLEDEEELNNELVSKKRKLEDECSELKKDIDDLEITLAKVEKEKHATENKLKNLQEELASQDEQIAKLQKEKKALQEAHQQTLDDLQSEEDKVNSLTKQKSKLEQQVDDLEASLEQEKKLRMDLERTKRKLEGDLRLTQETVMDLENDKQRLEEKLKKQEFEYSQLATKLEDEQALVMQLQKKIKELQARIEELEEELEAERAARAKVEKQRADLSRELEELSERLEEAGGATAAQIELNKRREAEFSKLRRELEESNLAHEATVSTLRKKHADSSAEMSEQIDNLQRVKQKLEKEKSEMKMEVDDLAANVESVTKAKLNYEKMARNLEEQYSESKTKCDNFMKEVNELNAAKARLTSEVGELSRQLEEREHLMAQLTRSKNSSSQQIEELKRVVEEETKAKAALAHSVQASRHDNDLLREQYEEEQEGKAELQRALSKANAEVAQWRNKYETDAIQRTEELEEAKKKLAARLQEAEEQVEATQAKCASLEKTKNRLQGELEDLTVDLERSNSAAAALDKKQRNFDKVLSEHKQKEEEIQVELEQAQKEARGLSTELFKMKNAYEESLDALETVKRENKNLQEEIADLTDQLGEGGKSIHELEKAKRTLEHERNEIQAALEEAEGAIEGEESKVLRLQVELAQIKQDFERRLSEKEQEIDNQRRNQQRSLESMQTTLDSESKSRQEAVRMKKKMEGDLNDLEIQLGHATRQAGEAQKTVKTAQAHIKDLEMQVDESQRQSDDFQEQFAVIERRENLVKAEIDELRAALEQAERGRKLAETELLESSERSNLLHTQNTALINQKRKLEGELQNMQAEVEEAVQEQRNAEEKAKKSITDAATMAEELKKEQDLSSHLERMKKNMEQTVKDLQQRLDEAEQVALKGGKKQVQKLETRVRELENELDSEQRRNSESVKNQRKFERKLKEVTYQAEEDKKNLVRIQDLVDKLQIKVKTYKRQAEEAEEQANQNMSKYRKLQHELDDAEERADMAESSLNKLRSKAKNM*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Hr_MYH3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ENRSEFSPAALLSSRRRSRRFSKQTSQAEKQALNDTDDVYRLLKYGVKAHEVSDDTNIHTKNCNFEHDHTFQKSENSVVLKSVCKTSMSRFVETNTVSQNSTQFLQNCDSTTVGGEEEEEKTLENSFISPQFGEESLEFEESIGFDSNYSIDSYNLYNNELHIEEEVFDKDSIELKVSSATNMASESGSDYEVDTDVVNSWLDEPTAVQSSKRTFSSEKTIKSARIPASSKMVGVDLTTGNFVCDSRTVQRDGNELANVHDMEQETVADLEERNEQLVKAKQELETTVADLSERLEEEEATNEQLSAAKRKLEKQNDDLQHDVEDLESNVSRLEKDKQSLELKIRNLNADVDQRDQNIDRLQKEKKQLEQINQQTLEDLQAMEDKANHLGKLKIKLEQQIEDVEDQLEQERRLRTDLDKAKRKLETDLHNAHETISELEKDKAGLEDVIRKKDFEANQLATRLEDESNLVAQLQRKIKELQARIEDLESELEQERQARTKVERSRNELQRELEGLGEQLEEAGGATVAQFELNKRREADYLKLRREYEETVLQSDAALSSLKKKHSDMVSELTDQVESLTRVKGKIDKERSMLRIEVDDLASQLEEVTKIKARAEANCRSLEDTVVDSKVRIEEHIRTINEVTIMKSKLTNENIDISHQLEEAENKVNSLTRFKSNLTSQTEELKRLVEEETKAKQSLGHALQAARHDLDLMREQVEEEQEGKAELQRALSKANAEVANWRTKYETDAIQRTEELEEAKKKLAIRLQEAEEQTENALAKCASLEKTKIRLTNEVEDLTIDLERANATIAALDKRQRDFDKELASWKMRVEELQAELDAAQRECRNYSTEIYKLRASYEETIEQIEIVKRENKTLSEEIGDLMDQLGAGGRTLHESEKARKKAEMESDELRTALEEAEGALEIEEGKVLRLQLELTQVKADIDRRLQEKDEEFESTRKNHARAIESLQASLDIEIKARTDATRAKKKIEAQLNDLEMQLDHANRNLAEQLKLVRKFQLTIKEMQDQMDEDQRIHDELREQYSIQERKLNILLSELEETRSSLESNERARKMAEHELLEITERVNIMSAQNSALSSAKRKLETENDQMRGEFEEALAEARNADERAKKAVGDAARMAEELRQEQLHVMSVEKIKKSLEIQVHEISIKLDEAEANALKGGRRALAALQMRVKDLENELEAEQRRHAETTKNFRKMDRRLKELSFQADEDQKNQLRMQELVEKLQAKLKQYKKMTEEAEEQANLNLAKYRKVTHDLEEAEERADISESALSKVRSKSRYMSGSTGPGGSYSYSISRKVVTTKGASSSAYES*</w:t>
      </w:r>
      <w:r w:rsidDel="00000000" w:rsidR="00000000" w:rsidRPr="00000000">
        <w:rPr>
          <w:rtl w:val="0"/>
        </w:rPr>
        <w:br w:type="textWrapping"/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Hr_MYH9/10/11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QLEELDLDGNLYRTGKSKIFFRGGVLAHLEEERDLRLTDIIIQFQAACRGFLARKFFAKRKDQLRAIRVIQRNALAYLKLRNWPWWRLFTKVKPLLDVTRQEEDLHAKEKELKTVMEKRDQLEEDLSHVEKKYAQVCEEKLALAERLAQEQELAEEAEDSRARLALKKVDLEVLLNELETRLEDEEERSLSLSNERKKLQVCIADLEDNLEKEEAARQKLQLEKVTSEAKIKKYEEDLAITDENLNKIQRERKSLEERVNELQASLADEEDKAKTYGKQNHKYEAIIADLEERLKREEKLRMELEKIKRKLEAEIAELKDTIEDLQLQRDDLKSQCQRKDDEIAKLNEKLDQDQAERTTLTKVLREVENAKSELQEDLEAERVQRAKSEKNKRDLKEELDALKAELEDSIDSTTAQQETRVKREMELESLRNHLKEENETHEQQIQDMRKKQTMQLEELQVEIDSYKKSKSSLEKAKNAVESECSEVIEELRLVTQAKADSDSKRRKQDTVIQEYSAKLQDTERQRNDLQDKYTKSQNELDTFSQNLEQLESQLSRSTKDVSQLNMQVQDLQAQLQEESSAKLKLTSQIRGLDDDRNNLEEQLEEEEEARRNVEKQLATANAAMIELKKTMAGDNEAIEHLEENKKRLQRDLEEKTQALEDKSAQADKLDKTNKRLTNEVDDLNLELDKYRQQMTMMDKKQRQFDKALADERQISTKYADEKDRAVREAMEKEARAISLMDQCESLMAKVEDLEKKRKAQQQELEELVSSTDASGKNVHGLEKSKRALESQLEEMKTQLEELEDELQLTEDSKLRLEVNMQAIKSNYDRDVQQREEQAEEKRKSILKQLREMEAELEEERKQKSAAIAAKKKLEMDLSDIDGHLEGAAKAKEDALKQLKKSQAQMKECIRDLDDVRASRDDLALVARDLEKKSKSKDADILQLHEDLATSERSRKNIEQERDDLSDELQNSMKEKTTLQDEKRKMEIQLSDMEEEKEDVEQSLEFTEDKLRKAIAQAEQAQNELQMERSSAQKAENARAQLDRQNKELKLKLAEMEQMVRTKQKNAIAAMESKILNLEDQLEAESKDRAAAFKQVRRTEKKAKEISMQVEDERRQTDLYKEQVDKLNTRVKGLKRQVDDAEEEVSRANASKRKIQRELDETMEQTEALQRENNQLRNKVRLSELNLYMQCTDQRDNHKMNPLTWYVLFDATVVIVTLLNLFRFTPVALCPRLNFAFLFLIQSGGRSDLPRSKRDRYIHIVLKP*</w:t>
      </w:r>
      <w:r w:rsidDel="00000000" w:rsidR="00000000" w:rsidRPr="00000000">
        <w:rPr>
          <w:rtl w:val="0"/>
        </w:rPr>
        <w:br w:type="textWrapping"/>
        <w:br w:type="textWrapping"/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Mo_MYHE_v1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TVSASHRDSLNRLMNNLKSTSPHFVRCIVPNGTKTPGTMDGEIVLHQLRCNGVLEGIRICRKGFPNRLPYGDFKQRYRILNAEACPEGQFLDSKKASEKLLGSLDVDHTQYKLGHTKVFFRAGFLGVLEELRDDKLSSIFKLIQARIRAKLMKIEYNKLIEARVATRVIQSNLRAFFGLRNWEWMKLMFKIKPLLQTAEAAKEREQLEKEFEETKEQLEKESKRRKELEESQVSLIQEKNDLVLQLQSEQDRIDDAEDRCDQLIKTKVELDGKIKEIQERLEDEEELNNDLVSKKRKLEDECSELKKDIDDLEITLAKVEKEKHATENKLKNLQEELASQDEQIAKLQKEKKALQESHQQTLDDLQSEEDKQEFEYSQLATKLEDEQALVSQLQKKIKELQARIEELEEELEAERAARAKIEKQRSDLSRELEELSERLEEAGGATAAQVELNKRREAEFSKLRREFEESNLSHEATVSTLRKKQADTAAEMSEQIDNLQRVKQKLEKEKSEMKMEIDDLATNVESVTKAKLNYEKMARNLEEQLSEAKTKGDNLTKEVNELNAAKARLSSENGEYQRQLEEREHLMAQLTRSKNSSAQQIDELKRVVEEETKAKSALAHAVQAARHDNDLLREQYEEEQEAKADLQRALSKANAEVAQWRNKYETDAIQRTEELEEAKKKLASRLQDAEEQVEAAQAKAGSLEKTKNRLQGELEDMTIDLERVNSAAASLDKKQRNFDKVLAEHKQKYEEIQVELEQSQKEARSLSTELFKMKNAYEESLDGLETVKRENKNLQEEIADLTDQIGEGGKSIHELEKAKRSLEQERNEIQAALEEAEAAIEGEESKVLRLQVELAQNKQDFERRLAEKEEEIDNQRRNSQRSLESMQTTLDSESKSRQEAVRIKKKMEGDLNDLEIQLGHSNKQVGESQKQSKSLQAHVKDLELQVDESQRQSEDCQEQLAVVERRSNLLMGEIEELRSALEQAERGRKLAETELLESSERSNLLHTQNTALINQKRKLEGEIQTMQGEVEESVQEQRNAEDKAKKAIVDAATMAEELKKEQDMSAHLERMKKNMEQTVKDLQQRLDEAEQVALKGGKKHVQKLETRVRELENELDAEQRRNNDALKGQRKYERKLKEVTYQAEEDKKNLTRIQDLVDKLQIKVKTYKRQAEEAEEQANANLGKYRKLQHELDDAEERADMAESALNKLRSKARDIKYRFCIPAVYKVNEVFNSKEYLLYRNTCGLFKTTCGSSSF</w:t>
      </w:r>
      <w:r w:rsidDel="00000000" w:rsidR="00000000" w:rsidRPr="00000000">
        <w:rPr>
          <w:rtl w:val="0"/>
        </w:rPr>
        <w:br w:type="textWrapping"/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Mo_MYH3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LKLMHVLSLCVRNSILIDLVIATAITFYQNGTKSIERDCEGKIDLVTLLEIFFIGECGPEDDPMLFLRPTEKEKLQFASQSYDSKKNIWVPNKKEGYLKGEVVKREDGKVTVNTSRGDELVLKEDDIQQQNPPKFEQTSDMANMTFLNEASVLYNLRTRYACMRIYTYSGLFCVCINPYKWLPVYGARVVGMFRGKKRSEVPPHLFCIADNAYHDMLQDRENQSILITGESGAGKTENTKKVIQYFANIAAASAIKSEAEQKKGNLEDQIVQTNPVLEAWGNAKTVRNNNSSRFGKFIRIHFGTSGKLSGGDIESYLLEKSRVIFQLKAERSYHIFYQVLTSGRPELLNSLMVEPDAGQYKNVSNGVLVVDNMDDKMEFDFTDEAFDILGFTATEKAESYKVTIGTMLFGNMLYKQRPREEQAEVDSTDIADKVAHLFAINSSELCKGMTRPRVKVGNEFVQKGQTAQQCTYSTGALCKAIYDKYFKWMVFRLNETLDTKLPRNYFIGVLDIAGFEIFEFNSFEQLCINFTNEKLQQFFNHHMFVLEQEEYKKEGIEWTFIDFGMDLQKCIDLLEKPMGVLSILEEESIVPKATDDTFKNKLYDQHEKKSEAFLKPKPGRKGNAHFTVKHYAGEVGYNVTGWLEKNKDPLNNTVVSLFQKSSSKLMSSLFPVVADEVGKKKKKGGSFQTVSALYREQLNKLMTQLRNTKPHFVRCIIPNEMKQPGVLDSHLVLNQLKCNGVLEGIRICRKGFPNRMQYPEFKQRYQILAAKKVASIVDSKKATEIILSHIELDTNMYKIGHTKVFFKAGILAELEDQRDEVLAVIVTGMQARARGKLMRIEFKKMIERRRAAKVIQRNVRKFVQFRDWQWWKLYTKVKPLLNVVRVEDELKAKDEEIADLKGKLEKEGVLRKEYEEKSVTLLSEKNDLMLQLQAEQETLAEMEERNELLVKQKQDLDTQVADLSERVEEEESNNEKLSAAKRQLEKQSEDLRSDVEDLEGNIGRLEKDKQGLELKVRNLNSDVEQRDDNINRLQKEKKQLEQVNQQTLEDLQAMEDKANHLGKLKIKLEQQIEDVEDQLEQERKIRADVEKAKRKLESSLHEANDNIMDLEKDKSNLEDNLKKKEFELNQRSSQLEDEQNLVLQLQRKIKELQGRIEELESELESERSARSKVERNRNEIARELDQLGEQLEEAGGATQAQIELNKRRESDYLKLRRDYEEAVMQSDANLGSLKKKHSEMQQELSEQVEGLTRVKAKIEKERNQLRVEVEDLTSQLDDMSKAKSRAEANSRVLEEQSMDLKVRIEEHTRSVTELTSFQTKLTNENIDISHQLEDAESKASGLSRIKANITAQVEELKRSFEEESKAKQSLNHALQAARHDLDLMREHVEEEQEGKMELQRALSKANSEVANWRTKYETDAIQRTEELEEAKKKLALRLQEAEEQTENALAKCASLEKTKLRLTNEVEDLTIDLERANATIAALDKRQRDFDKELAIWKQRVEELQADLDQSQRECRNYSTEIYKLRASYDECIEQIEIIRRENKVLTEEIGDLTDQLGAGGRTLHESEKARKKAEMECEELRTALEEAEGALEIEEGKVLRLQLELTQVKADIDRRLQEKDEEFESTRKNHARAMESMQASLDAEIKGRTDAVRAKKKLEAQLNDVEMQLEHANRNLAEQHKLCRKLQTTIKEMQDQMDEDQRIHEELREQYSLQEHKIHILTSELEETRVSLETNERARKQAEAELIDATERLNALSSQNAALSGLKRKLETENEQMRGELDDALSEARNADDRAKKAVGDAARMAEELRQEQQHVMSIERVKKSLEVQVHETQLKLEEAEANALKGGKRQIASLQARVKDLNSDLDAEQRRHAETLKNFRKMERRMKELAFQADEDQKNQARLQELVERLQAKLKQYKKMAEEAEEQANANLAKYRKVTHELDEAEERAEISESALNKIRSKSKYLSGSGGGAGGSYSYTISRKNNVLKSSASMPYDSYSHKNSLIGGFASYHLLSGRSTPTHDNDVFSSNIPSWRTSASILEDNKSNTSTEKFSADGGAKEQQEFVMKGDARNPNSTECELDVAEDDESSRQNVENVGTGDENVDGTIEVVARRRSRKHDLNSSSSSIKNDE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Mo_MYH2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AAWDPAAAKDAAQYLRLSQQDLIQIHAQPYAGKKAVFIPHKTNVFQKAEVVGPSEKKGCKVVKLEDGKEMNVKEENIEEQNPPKFSIIEDMANMTYLNEPAVLQNLGQRYERFMIYTYSGLFCVTINPYKMLPVYKDYVVGCYKGKRRAEMPPHIFSIADNAYNDMLRNRENQSMLITGESGAGKTVNTKRVIQYFATVAALSDAADTKPKDGSKGTLEDQIIQANPALEAFGNAKTIRNDNSSRFGKFIRIHFGNTGKLASGDIEKYLLEKSRVIFQQGGERGFHVFYQLCSGGKPELMETLLITSDPYEYKFCSQGDTTVQGLDDVEELIATDTAFDVLGFSPEEKMGIYKIMGSIMHAGNMKFKQKPREEQAEADGTEDADKLCYLMGINTAEYMKALTLPRVKVGNDFVTKGQTVQQVYYSVGALCKAVYEKVFSWLVKRINETLSTKLPRSFFIGVLDIAGFEIFEFNSFEQLCINFTNEKLQQFFNSHMFVLEQEEYKKEGIEWEFIDFGLDLQACIDLIEKPLGVFSILEEECMFPKATDKSFQEKLYTNHLGKSNNFIKPRPQIKRKFEAHFELIHYAGIVGYNITGWLEKNKDPLNTSVVGLYKKSSLKVLATVWESYVSPEEAAAAKKSGGGKGRRQKGGSFQTVSSLHRESLNRLMTNLRSTQPHFVRCIIPNEKKQPGMMDNQLVIHQLRCNGVLEGIRICRKGFPSRIVYSEFKQRYRILNPSSIPEGQFVDSKKATEKLMASLELDHSQYRFGHTKIFFKAGMLGMLEDMRDERLAKIITLIQARARGKQMRIEYLKMLERRQDCLQACKVIQANIRAYLSVRNWEWMKLMFKIKPLLKTAESAKEREIIEKEVEDLREELEKEKKKRKDLEENQVTLIQEKNDLVLQLTAEQDNLQDAEDRCDQLIKTKVELESKIKDYDERLEDEEETNNDLVSKKKKLEDENGELKKDIDDLELTLAKIEKEKHATENKARNLTEEVASLEEMLAKSNREKKALQETHHQTLDDLQTEEDKVSSLSKQKAKLEQQVDDLEVGLEQEKKTRMEMERIKRKLEGDLRLSHETIMDLENDKQILEEKLKKREFEYNQLMSKLEDVESLVAQLQRKIKELQARIEELEEELDAERAARAKVEKQRMDMQRELEEISERLEEAGGATSAQIELNKRRELELSKLRRELDEATLAHDAMVVSLRKKHADEVATLSEQVDNLQRVKHKLEKDKSEMKMEIDDLTTNVETITKQKVHFERMSRNLEDQFTESKSRNDQMTRELNELNLKHERLSNEKSELSRAIEEKETIMSQYTRTRNSMQQQMEELKRQLDEETKAKNALAHGVQGARHDNDLLREQYEEEQEAKAELQRALSKANAEVAQWRTKYETDAIQRTEELEEAKKKLAARLQEAEEEVEAAQAKASSLEKTKLRLQGEIEDITIDLERSNSAAAGLDKKQRNFDKMIAEYKQKQEELQVEFEQSQKECRSVSTELFKMKNAYEEALDALETIKRENKNLQEEISDLSDQLGEGGKSIHELEKARRSLEHERTEIQAALEEAEAAVENEESKVLRIQIELAQEKQEHERRMREKEEDIENTRRNCQRSLESMQATLDSESKSRSEAHRIKKKLESDLNDMEVQLSHAFRQAQEAQRLLKEHQAHGKDSQIQLDEMIRRNEDLEEQQATSERRCNLLQGEIEEIRASLEQAERGRKLAENELMEVSERANLLHTQNTALINQKRKMESEIHSMSADIEELVQEQRNAEEKAKKAITDAAMMAEELKKEQDQSAHLERMKKNNEQVVKDLQMRLDEAEQVALKGGRKQVQKLETRVRELENEVDGEQRRQVDTSKMLRKAERRMKEVTYQAEEDKKNLSRMKDLVEKLQNKVKTYKRQCEETEEQANINLAKYRKLQHELDDAEERADMAESALNKLRAKARDSVSAYSITKNID</w:t>
      </w:r>
      <w:r w:rsidDel="00000000" w:rsidR="00000000" w:rsidRPr="00000000">
        <w:rPr>
          <w:rtl w:val="0"/>
        </w:rPr>
        <w:br w:type="textWrapping"/>
        <w:br w:type="textWrapping"/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Pm MYH3b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SDDAHRLSVRRRTRNRSIINPKDVEESKSYEVTNSLQEVTRSVHDVITVTQSSEVEVTTVRRSRASRDLKRLSVNTGSTSSPANSTRHSNDVDSSYSPRHSENMEQHLDSPRSHEANDDVGVTRRCSLMNSQRSGKLMELRNRYTSDEVDSMTFEDEEVELKSERSQQSDATDEQYDVTTNGAHESVTSWLMNDCSSSASEDSDSSSDSESGRGETKAPSRQISAENLNELVNGCELSAEEVNEPLVEQEHVNESINSRLPPMEQYRLCFEEQDNLADAEERNEQLVKNKQDLENQVADLSERLEEEEANNEQLSAAKKKLDRQVEDLTHDIEEAESNINRLDKDKQNLELKLRGLSVDLEQREESISRLNKEKKQLDQVNQQTLEDLQAMEDKANHLSKLKTKLEQQVEDVEDSLEQERKHKNDLEKSKRKLEADLRNANDTITDLEKDKSSLEDALRKKDFEINQLNGRVEDEQTQCVQLTRKLKELQARIEDSENELEMERMARSKVEKNRNELVRELDHLGEQLEEAGGATVAQIELIKRREADYIKLRRDYEESVMQSDATISQMKKKHQDTVTELVEQVENLVRVKNKVEKDRTQLQMELDDVSSQLEEISKMKARAEANVRVMEEQVTDYKIRVEENNRSITELNMFKSKLMSENSDTSHMLEEAENKVNGLSRAKSNMTSTIEDLKRQLDEETKSKQSLNHALQAARHDLDLLREQVEEEQEGKSELQRALSRANTEIANWRTKYETDAIQRMEELEEAKKKLAIRLQEAEEQTENALAKCASLDKTKIRLQNEVEDLTIDLERANATISALDKKQRHFDKEIATWQQRVEELQAELDASQREARNYSTEILKLKASYEESIEHLEIIKRENKNLSEEINDLTDQLTTGGKSLHELDKAKKKAELECEELRSALEEAEGALELEESRVLRLQLELTQVKADIDRRLQEKDEEFDSTRKNHQRAIESMEASLEVEIKSRNDAMRGKKKAEAALNDSELALDHANRNLAEQMKLVRKLQVTIKEIQDQMDEDQRIHEELREQYSIQERKLTIMMSELEETRSALESNERARKHAESELMEISDRINVLIAQNSALSSARRKLETDNDQLRTELEEALIEARNADERAKKATGDAARMSEELRQEQQRIISLERIKKTLEVQVHEISIKLDDAEANALKGGRKALATMQARLKDFENELAAEQRRHAETLKNYRKMDRRLKELTFQADEDQKNQTRMQELVEKLQLKLKQYKKMAEEAEEQANNNLTKYRKATHELEEAEERAEISESALNKVRSKSRYMTNLISESTNCNVTSESSTSFMLTSTTSSPQPPSSNHILEASIRFASEVSPRFDFKHSALTSPTEILRHKSITSLQSFDDSELEPDKKRSHSPSGVSESVTSQSSISSQSGSQDMTNDL*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Pm_MYH3a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PGCGIGQVGECGPGDDPMPFLAPTEKEQMAFASQTYDGKKNVWVPHKKEGYIKAEVLDSSGGKVTVKTIKNETITVKEDDVQQMNPPKYEQTSDMANMTHLNEASVLYNLRSRYASMRIYTYSGLFCVCVNPYKWLPVYGAKVVVMFRGKKRAEMPPHLFSVADNAYHDMLMDRENQSILITGESGAGKTENTKKVIQYFANIAAQTTQKPDSEKKANLEDQIVQTNPVLEAWGNAKTIRNNNSSRFGKFIRIHFGTSGKLSGGDIESYLLEKSRVIFQLPAERSYHIFYQIMSSGKPDMIEQLCITTNPKDYQWISQGVLTVDNMDDKQEFAFTDEAFDVLGFTEDEKVGSYRLTCGVMVFGSMRYKQKPRDEQAEVDSVEIADKCSYLFGINSNELCKAITRPRVKVGTEYVQKGQNVDQCKNSTGALGKAVYNNLFRWIVFRLNITLDTKLPRNYYVGVLDIAGFEIFEFNTFEQLCINFTNEKLQQFFNHHMFVLEQEEYKKEGIQWTFIDFGMDLQDCIELLEKPMGIFSILEEESIVPKATDETFKNKLYEQHDKKSKAFVKPKVSGKKSGNAHFSVRHYAGIVDYNVDGWLNKNKDPLNESVLSLFRKSSNKLMSGLFPEVKEEGGGKKKKKGGSFQTVSALYREQLNKLMTNLRNTKPHFVRCIIPNEMKQPGIMDAHLVLAQLKCNGVLEGIRICRKGFPNRLPYPEFKQRYQVLAAKLVANMVDSKKATETVVSHVELDTALYKIGHTKIFFKAGVLADLEDKRDEILSIIVTKMQSRVRGKLMRIEFKKMLERQRAARAIQRNIRKFLQFRDWQWWKLYTKVKPLLNVVRVEDELKAKDDEIADLKDKYGKEEKLRKEYEEKCVHLLSEKNDLTLQLQATRDGEPLTRGSRSDPPREF*</w:t>
      </w:r>
      <w:r w:rsidDel="00000000" w:rsidR="00000000" w:rsidRPr="00000000">
        <w:rPr>
          <w:rtl w:val="0"/>
        </w:rPr>
        <w:br w:type="textWrapping"/>
        <w:br w:type="textWrapping"/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Pm_MYH9/10/11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EYRREGIEWKFIDFGLDLQPCINLIERPSNPPGILSLLDEECWFPKATDKSFVEKVVKQLGDHPKFQKAKQLKGSSDFSIIHYAGKVEYTAERWLMKNMDPLNDNVTDLLHNSLDPFVSAIWKDMSKVVGMEQLVAGGENKFSQAYKTRKGMFRTVGALYKDQLQKLMTTLRNTNPNFVRCIIPNYEKKPGKIVAQLVLEQLRCNGVLEGIRICRQGFPNRVPFQEFRQRYEILTPNVLPKDIMDGKKAAIKMIHALDLDENLYRIGQSKIFFRGGVLAHLEEERDLKLTDIIIQFQASCRGFIARRNFSKRKDQLRAIRVIQRNGLAYLKLRNWPWWRLFTKVKPLLQVTRQEEDLNAKERELKAVQEKKDALEKDLQDIEKKFAQTVEEKNALSDQLIAEQELYADAEEMRSRLATKKTELEEILQDMESRLDDEEERNQLLGQEKKKMQLNIKDLEEQLDEEEAARQRLQLEKVTLDAKCKKMDEDLNMMEDTHAKIQRERKALEERVNELESGLGDEEEKAKMLTKLKNKNEAVIQDLEERLKKEEKHRQELEKIRRQLEAEIAELRDQIADLQMQVEELKSQNQRKDEELASLQERFDQEQSARNQTNKSLRDLQNSHAELQEDLEQERSQRNKAEKQKRDLSEELEALKTELEDSLDTTNAQQELKSQRERELENLKRTLDSETQSFETQLQQMRQKHNGQVEQFQDEIDSLKRFKSGLEKSKHSLDSENQELQEELRLITSAKNDSETKRRKQEAQIQELSAKLQDTERNRNEFQDKYNRIQSEYDALVVNLEQVETQLTRSQREA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Pm_MYH2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GSIMHMGNMKFKQKPREEQAEADGTEDADKITYLLGINSAEFVKSLLQPRVRVGNDYVTKGQTVQQVYYGTGALSKAVYDRLFKWLVKRINETLSTKLQRNFFIGVLDIAGFEIFDFNSFEQLCINFTNEKLQQFFNHHMFILEQEEYKREGIDWEFIDFGLDLQACIELIEKPLGIMSILEEECMFPKATDMTFKEKLYTNHLGKSNNFIKPRPQIKRKFEAHFELIHYAGIVGYNIVGWLEKNKDPLNNSVVNLYKKSTMKVLATVWDTYLSPEEAMAGAKKGGGGGRRQKGGSFQTVSSLHRESLNRLMTNLRSTQPHFVRCIIPNEMKKPGYLDSQLTLHQLRCNGVLEGIRICRKGFPSRILYAEFKQRYRILNPNSIPDGQFVDSKKATEKLMASLELDTAQYRFGNTKIFFKAGMLGTLEDMRDERLTIIITRMQARARGKNMRIEFKKMLERKQACSLIQANIRAYLAVRNWEWMRLMFKIKPLLKSAETAKEREAIEKEMADAVENLDREKKRRQELEDSQVALIQEKNDLVLQLSAEQENLQDAEDRCEQLIRSKVDLEGKIKDLQERLEDEEEANNDMVSKKRKLEDECSELKKDIDDLELTLARVEKEKHATENKLKNMAEKLMTLEESLDKAHKEKKALQEAHQQTLDDLQAEEDKVNSLTKHKSKLEQQVDDLEASLEHEKKIRMELERTKRKQEGDIRLLQETIMDLENDRQRLEERIKKKEFEYNQLATKLEDEQALIAQLQRKIKELQARIEELEEELDAERSARAKVEKQRTELSRELEELSERLEESGGATSAQMELNKRREIEYSKLRREFEESNLAHEAMISTMRKKNADTLAELSEQVDNLQRVKQKLEKEKSEMKMEIDDLASNVEVVTKHKLSFEKMSRNLEDQLSETKSKNDEMQRELNEVNAKFARLSSEKGELSRFLEEKESLMNQYTRTRNSLQQQLEELKRQVEEEMKAARHDNDLLREQYEEEQEAKAELQRALSKANAEVAQWRNKYETDAIQRTEELEDAKKKLACRLQEAEEAVEXSRLQEAEEAVEAAQAKASSLEKTKIRLQGELEDVVVDLEKSNAAAAALDKKQRNFDKVLSDHKEKQEELRVDFEQSQKESRSLSTELFKMKNAYEEALEALETIKRENKNLQEEISDISDQLGEGGKSIHELEKAKRALEHERTELQGALEEAEGAVENEESKVLRLQVELAQVKQDFERRVHEKDEEIDNTRRAGQRSIESMQATLDAEGKARSEAVRIKKKMESDLNDLEMQLNHANRQAQDAVRQLKDGHAANKDLQIQYDEATRHNEDLEEQMSMVERRANLLMAELEEMRTSLEQAERGRKMAESELMEVSERSNLLHTQNTALINQKRKLEGELQNMQGDIEESIQEQRNAEEKAKKAILDAAMMAEELKKEQDQSSHLERMKKNMEQTVKDLQMRLDEAEQVALKGGRKQLQKLETRVRELENELDGEQRRSVDITKQLRKSERRIKEVSYQAEEDKKNLTRMQDLLDKLQIKVKTYKRQCEETEEQANLNLAKYRKLQHELDDAEERADVAESALNKLRAKARDGTSYANYGKKMREDKWNNHTAPGSVPDDEEISKSAVSIRSIREQKIERQKHREEQRQRRKKQEPAIMVATDPPRGGSAGKSRPSTASRREESLPLVGGSHNSNNKYNHATYINPALENDDQSVTTIKVAPSNNPISSVPDKPPVMQEYSSSDDGVDSMKRSDTERRMAEQGIQQSIDYDRDSEEEDIEGGMMPVGPRPSTARPNTANRRPPSATKNFDGKKVGWNSALPPASLNGGNLFETTRASGKIMSPVPTTVSIDRSKLLSTESGADDVFITADVFSPISQVFEQLPGSPSTPLPPDPTLNRSEETIAAPEKLADMELLDLDDDEIPDDKINTCSKSFTKSDKTGSRTVLRENWTCASYQLSDEEGQSLCDETTTIENLDGFDPGPRVSHEPCKVAARSPPSGQYVVESECRDLSHQADPVLDAIKNLQQLLTKTQARALASNKCSQVVLHMQNRILLEQKFTTDSPAAYEPNSEEELRDWQNISDICAYLSGLVLQCQLSTNKSACERHPLVNPSYRAATSVVQSILQCDVTISQLLLAIDVVLKQYGLESINCSQLATEKGKNRLVQEESRQHRKVTEDRPMSSGGRSQVPGMDLDDLESFCLQPAPQGYTIKCKISRDKKGLDRHAYPTYYLHYERDDGKKTFILAGRKRKRSKTSNYLISVDATDLSRGGESFIGKLRSNIMGTKFTVYDQGIKWGNPGIATDRSNLREELASICYETNVLGFKGPRKMTVIIPGMDMSHERVRFKPNHVSISYHSHTVPPPDRETILSRWQNKNMENLIELSNKTPVWNEETQSYVLNFRGRVTQASVKNFQIVHQSDPEYIVMQFGRVAEDVFTVDYNYPMNAVQAFAIALSSFDSKLACE*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Pm_MYHE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ATFDYEAVQDAAPYLRMTHEKILENQTKKPDGKKYVWFPDKQNAYVVGELIKNEGGKCTIKSMDEGKEITVKEDDLQEMNPPRYEKCEDMANMTFLNEASVLNNLRSRYESFMIYTYSGLFCVTVNPYKMLPVYAPYVISAYKGKRRTEMPPHLYSIADNAYASMLMNRENQSMLITGESGAGKTVNTKKVIQYFALVAAFGGKQDDSKGTMEDQIVQCNPAMEAFGNAKTVRNDNSSRFGKFIRIHFGSTGMLASGDIEHYLLEKSRVIYQLEGERNYHIFYQIISGGKPELIDQLLVSKDPYEYRTISQGVVTVDNLDDSEELLLTDEAFRILGFSQEEISGIYRLMAGILHQQNMKFKNKQREEQAEPDGTEEADKVAYLYGLNSTDFIKYLCHPRVKVGNEFVTKGQSCSQVSYGLGALSKALFGRHFDWLVKLINQTLSTKLPRSFFIGVLDIAGFEIFDCNSFEQLCINFTNEKLQQFFNHHMFVLEQEEYKKEGIQWTFIDFGMDLAACIELIEKPLGIMSILEEECMFPKASDNSFKEKLYQNHLGKSKAFGKPTKKTKYEAHFELYHYAGTVGYNITGWLEKNKDPVNNSVVDLYKKASLKLMQTIWDGWVSPDEASGGGKGGKRKKGGSFNTVSSLHRQSLNNLMTNLRSTSPHFVRCLIPNEQKQPGMMESHLVLHQLRCNGVLEGIRICRKGFPNRIPYGDFKQRYRILNPNAAPEGQFMDSKKSSEKLLGSIDIDHESYKLGHTKVFFRAGMIGRLEEMRDNKLSSIFKLVQARMRGMIMRLEYQKMIERRQACRVIQSNLRAYFGMATWEWMKLMFKIKPLLKTAEAAKELEVLEKDYEECKVNLEKEVKRRKELEEMQVSFIQEKNDLLMQLQAQQDQIDDGEDRCDQLIKTKVELDGKIKELTERLEDEEELNNELVSKKRKLEDECSELKKDIDDLEITLAKVEKEKHATENKLKNLQEELATQDEQIAKLQKEKKALQEAHQQTLDDLQSEEDKVNSLTKQKSKLEQQVDDLEASLEQEKKLRIELERTKRKLEGDLRLTQETVMDLENDKQRLEEKLKKQEFEYSQLATKLEDEQALVSQLQKKIKELQARIEELEEELEAERAARAKVEKQRADLSRELEELSERLEEAGGATAAQIELNKRREAEFAKLRRELEESNLSHEATVSTLRKKHADTSAEMSEQIDNLQRVKQKLEKEKSEMKMEIDDLASNVESVTKSKLNYEKMSRNLEEQLNEAKMKNDNFTKEVNELNAAKARLSSENGEFGRQLEEREHLMAQLTRSKNSSSQQIDELKRVVEEETKAKAALAHAVQAARHDNDLLREQYEEEQEAKAELQRALSKANAEVAQWRNKYETDAIQRTEELEDAKKKLAIRLQDAEEQVEAMQAKASSLEKTKNRLQGEIEDLTIDLERSNSAAASLDKKQRNFDKVLAEHKQKHEEVQVELEQSQKESRSLSTELFKMKNAYEESLDALETVKRENKNLQEEIADLTDQLGEGGKSIHELEKAKRTLEHERNEMQAALEEAEGAIEGEESKVLRLQIELAQVKQEFERRVSEKEEEIDNQRRNQQRAIESMQTTLDSESKARQEAVRIKKKMEGDLNDLEIQLGHATRQASEAQKQAKSVQAHIKDLEMQVDEAQRHSEDLQEQTAVIERRGNLLTAEIEELRSALDQAERGRKLAETELLESSERSNLLHTQNTALINQKRKLEGELQTMQSEVEESVQEQRNAEEKAKKAIVDAATMAEELKKEQDLSSHLERMKKNMEQTVKDLQQRLDEAENIALKGGKKQVQKLETRIRELENELDSEQRRNGDSVKSQRKLERKLKEITYQGEEDKKNLTRIQDLVDKLQIKVKTYKRQAEEAEEQANTNLSKYRKLQHELDDAEERAEMAESALNKMRSKARDRKE*</w:t>
      </w:r>
      <w:r w:rsidDel="00000000" w:rsidR="00000000" w:rsidRPr="00000000">
        <w:rPr>
          <w:rtl w:val="0"/>
        </w:rPr>
        <w:br w:type="textWrapping"/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Hs_MYH7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GDSEMAVFGAAAPYLRKSEKERLEAQTRPFDLKKDVFVPDDKQEFVKAKIVSREGGKVTAETEYGKTVTVKEDQVMQQNPPKFDKIEDMAMLTFLHEPAVLYNLKDRYGSWMIYTYSGLFCVTVNPYKWLPVYTPEVVAAYRGKKRSEAPPHIFSISDNAYQYMLTDRENQSILITGESGAGKTVNTKRVIQYFAVIAAIGDRSKKDQSPGKGTLEDQIIQANPALEAFGNAKTVRNDNSSRFGKFIRIHFGATGKLASADIETYLLEKSRVIFQLKAERDYHIFYQILSNKKPELLDMLLITNNPYDYAFISQGETTVASIDDAEELMATDNAFDVLGFTSEEKNSMYKLTGAIMHFGNMKFKLKQREEQAEPDGTEEADKSAYLMGLNSADLLKGLCHPRVKVGNEYVTKGQNVQQVIYATGALAKAVYERMFNWMVTRINATLETKQPRQYFIGVLDIAGFEIFDFNSFEQLCINFTNEKLQQFFNHHMFVLEQEEYKKEGIEWTFIDFGMDLQACIDLIEKPMGIMSILEEECMFKATDMTFKAKLFDNHLGKSANFQKPRNIKGKPEAHFSLIHYAGIVDYNIIGWLQKNKDPLNETVVGLYQKSSLKLLSTLFANYAGADAPIEKGKGKAKKGSSFQTVSALHRENLNKLMTNLRSTHPHFVRCIIPNETKSPGVMDNPLVMHQLRCNGVLEGIRICRKGFPNRILYGDFRQRYRILNPAAIPEGQFIDSRKGAEKLLSSLDIDHNQYKFGHTKVFFKAGLLGLLEEMRDERLSRIITRIQAQSRGVLARMEYKKLLERRDSLLVIQWNIRAFMGVKNWPWMKLYFKIKPLLKSAEREKEMASMKEEFTRLKEALEKSEARRKELEEKMVSLLQEKNDLQLQVQAEQDNLADAEERCDQLIKNKIQLEAKVKEMNERLEDEEEMNAELTAKKRKLEDECSELKRDIDDLELTLAKVEKEKHATENKVKNLTEEMAGLDEIIAKLTKEKKALQEAHQQALDDLQAEEDKVNTLTKAKVKLEQQVDDLEGSLEQEKKVRMDLERAKRKLEGDLKLTQESIMDLENDKQQLDERLKKKDFELNALNARIEDEQALGSQLQKKLKELQARIEELEEELEAERTARAKVEKLRSDLSRELEEISERLEEAGGATSVQIEMNKKREAEFQKMRRDLEEATLQHEATAAALRKKHADSVAELGEQIDNLQRVKQKLEKEKSEFKLELDDVTSNMEQIIKAKANLEKMCRTLEDQMNEHRSKAEETQRSVNDLTSQRAKLQTENGELSRQLDEKEALISQLTRGKLTYTQQLEDLKRQLEEEVKAKNALAHALQSARHDCDLLREQYEEETEAKAELQRVLSKANSEVAQWRTKYETDAIQRTEELEEAKKKLAQRLQEAEEAVEAVNAKCSSLEKTKHRLQNEIEDLMVDVERSNAAAAALDKKQRNFDKILAEWKQKYEESQSELESSQKEARSLSTELFKLKNAYEESLEHLETFKRENKNLQEEISDLTEQLGSSGKTIHELEKVRKQLEAEKMELQSALEEAEASLEHEEGKILRAQLEFNQIKAEIERKLAEKDEEMEQAKRNHLRVVDSLQTSLDAETRSRNEALRVKKKMEGDLNEMEIQLSHANRMAAEAQKQVKSLQSLLKDTQIQLDDAVRANDDLKENIAIVERRNNLLQAELEELRAVVEQTERSRKLAEQELIETSERVQLLHSQNTSLINQKKKMDADLSQLQTEVEEAVQECRNAEEKAKKAITDAAMMAEELKKEQDTSAHLERMKKNMEQTIKDLQHRLDEAEQIALKGGKKQLQKLEARVRELENELEAEQKRNAESVKGMRKSERRIKELTYQTEEDRKNLLRLQDLVDKLQLKVKAYKRQAEEAEEQANTNLSKFRKVQHELDEAEERADIAESQVNKLRAKSRDIGTKGLNEE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Hs_MYH9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AQQAADKYLYVDKNFINNPLAQADWAAKKLVWVPSDKSGFEPASLKEEVGEEAIVELVENGKKVKVNKDDIQKMNPPKFSKVEDMAELTCLNEASVLHNLKERYYSGLIYTYSGLFCVVINPYKNLPIYSEEIVEMYKGKKRHEMPPHIYAITDTAYRSMMQDREDQSILCTGESGAGKTENTKKVIQYLAYVASSHKSKKDQGELERQLLQANPILEAFGNAKTVKNDNSSRFGKFIRINFDVNGYIVGANIETYLLEKSRAIRQAKEERTFHIFYYLLSGAGEHLKTDLLLEPYNKYRFLSNGHVTIPGQQDKDMFQETMEAMRIMGIPEEEQMGLLRVISGVLQLGNIVFKKERNTDQASMPDNTAAQKVSHLLGINVTDFTRGILTPRIKVGRDYVQKAQTKEQADFAIEALAKATYERMFRWLVLRINKALDKTKRQGASFIGILDIAGFEIFDLNSFEQLCINYTNEKLQQLFNHTMFILEQEEYQREGIEWNFIDFGLDLQPCIDLIEKPAGPPGILALLDEECWFPKATDKSFVEKVMQEQGTHPKFQKPKQLKDKADFCIIHYAGKVDYKADEWLMKNMDPLNDNIATLLHQSSDKFVSELWKDVDRIIGLDQVAGMSETALPGAFKTRKGMFRTVGQLYKEQLAKLMATLRNTNPNFVRCIIPNHEKKAGKLDPHLVLDQLRCNGVLEGIRICRQGFPNRVVFQEFRQRYEILTPNSIPKGFMDGKQACVLMIKALELDSNLYRIGQSKVFFRAGVLAHLEEERDLKITDVIIGFQACCRGYLARKAFAKRQQQLTAMKVLQRNCAAYLKLRNWQWWRLFTKVKPLLQVSRQEEEMMAKEEELVKVREKQLAAENRLTEMETLQSQLMAEKLQLQEQLQAETELCAEAEELRARLTAKKQELEEICHDLEARVEEEEERCQHLQAEKKKMQQNIQELEEQLEEEESARQKLQLEKVTTEAKLKKLEEEQIILEDQNCKLAKEKKLLEDRIAEFTTNLTEEEEKSKSLAKLKNKHEAMITDLEERLRREEKQRQELEKTRRKLEGDSTDLSDQIAELQAQIAELKMQLAKKEEELQAALARVEEEAAQKNMALKKIRELESQISELQEDLESERASRNKAEKQKRDLGEELEALKTELEDTLDSTAAQQELRSKREQEVNILKKTLEEEAKTHEAQIQEMRQKHSQAVEELAEQLEQTKRVKANLEKAKQTLENERGELANEVKVLLQGKGDSEHKRKKVEAQLQELQVKFNEGERVRTELADKVTKLQVELDNVTGLLSQSDSKSSKLTKDFSALESQLQDTQELLQEENRQKLSLSTKLKQVEDEKNSFREQLEEEEEAKHNLEKQIATLHAQVADMKKKMEDSVGCLETAEEVKRKLQKDLEGLSQRHEEKVAAYDKLEKTKTRLQQELDDLLVDLDHQRQSACNLEKKQKKFDQLLAEEKTISAKYAEERDRAEAEAREKETKALSLARALEEAMEQKAELERLNKQFRTEMEDLMSSKDDVGKSVHELEKSKRALEQQVEEMKTQLEELEDELQATEDAKLRLEVNLQAMKAQFERDLQGRDEQSEEKKKQLVRQVREMEAELEDERKQRSMAVAARKKLEMDLKDLEAHIDSANKNRDEAIKQLRKLQAQMKDCMRELDDTRASREEILAQAKENEKKLKSMEAEMIQLQEELAAAERAKRQAQQERDELADEIANSSGKGALALEEKRRLEARIAQLEEELEEEQGNTELINDRLKKANLQIDQINTDLNLERSHAQKNENARQQLERQNKELKVKLQEMEGTVKSKYKASITALEAKIAQLEEQLDNETKERQAACKQVRRTEKKLKDVLLQVDDERRNAEQYKDQADKASTRLKQLKRQLEEAEEEAQRANASRRKLQRELEDATETADAMNREVSSLKNKLRRGDLPFVVPRRMARKGAGDGSDEEVDGKADGAEAKPAE</w:t>
      </w:r>
      <w:r w:rsidDel="00000000" w:rsidR="00000000" w:rsidRPr="00000000">
        <w:rPr>
          <w:rtl w:val="0"/>
        </w:rPr>
        <w:br w:type="textWrapping"/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Hs_MYH6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TDAQMADFGAAAQYLRKSEKERLEAQTRPFDIRTECFVPDDKEEFVKAKILSREGGKVIAETENGKTVTVKEDQVLQQNPPKFDKIEDMAMLTFLHEPAVLFNLKERYAAWMIYTYSGLFCVTVNPYKWLPVYNAEVVAAYRGKKRSEAPPHIFSISDNAYQYMLTDRENQSILITGESGAGKTVNTKRVIQYFASIAAIGDRGKKDNANANKGTLEDQIIQANPALEAFGNAKTVRNDNSSRFGKFIRIHFGATGKLASADIETYLLEKSRVIFQLKAERNYHIFYQILSNKKPELLDMLLVTNNPYDYAFVSQGEVSVASIDDSEELMATDSAFDVLGFTSEEKAGVYKLTGAIMHYGNMKFKQKQREEQAEPDGTEDADKSAYLMGLNSADLLKGLCHPRVKVGNEYVTKGQSVQQVYYSIGALAKAVYEKMFNWMVTRINATLETKQPRQYFIGVLDIAGFEIFDFNSFEQLCINFTNEKLQQFFNHHMFVLEQEEYKKEGIEWTFIDFGMDLQACIDLIEKPMGIMSILEEECMFPKATDMTFKAKLYDNHLGKSNNFQKPRNIKGKQEAHFSLIHYAGTVDYNILGWLEKNKDLNETVVALYQKSSLKLMATLFSSYATADTGDSGKSKGGKKKGSSFQTVSALHRENLNKLMTNLRTTHPHFVRCIIPNERKAPGVMDNPLVMHQLRCNGVLEGIRICRKGFPNRILYGDFRQRYRILNPVAIPEGQFIDSRKGTEKLLSSLDIDHNQYKFGHTKVFFKAGLLGLLEEMRDERLSRIITRMQAQARGQLMRIEFKKIVERRDALLVIQWNIRAFMGVKNWPWMKLYFKIKPLLKSAETEKEMATMKEEFGRIKETLEKSEARRKELEEKMVSLLQEKNDLQLQVQAEQDNLNDAEERCDQLIKNKIQLEAKVKEMNERLEDEEEMNAELTAKKRKLEDECSELKKDIDDLELTLAKVEKEKHATENKVKNLTEEMAGLDEIIAKLTKEKKALQEAHQQALDDLQVEEDKVNSLSKSKVKLEQQVDDLEGSLEQEKKVRMDLERAKRKLEGDLKLTQESIMDLENDKLQLEEKLKKKEFDINQQNSKIEDEQVLALQLQKKLKENQARIEELEEELEAERTARAKVEKLRSDLSRELEEISERLEEAGGATSVQIEMNKKREAEFQKMRRDLEEATLQHEATAAALRKKHADSVAELGEQIDNLQRVKQKLEKEKSEFKLELDDVTSNMEQIIKAKANLEKVSRTLEDQANEYRVKLEEAQRSLNDFTTQRAKLQTENGELARQLEEKEALISQLTRGKLSYTQQMEDLKRQLEEEGKAKNALAHALQSARHDCDLLREQYEEETEAKAELQRVLSKANSEVAQWRTKYETDAIQRTEELEEAKKKLAQRLQDAEEAVEAVNAKCSSLEKTKHRLQNEIEDLMVDVERSNAAAAALDKKQRNFDKILAEWKQKYEESQSELESSQKEARSLSTELFKLKNAYEESLEHLETFKRENKNLQEEISDLTEQLGEGGKNVHELEKVRKQLEVEKLELQSALEEAEASLEHEEGKILRAQLEFNQIKAEIERKLAEKDEEMEQAKRNHQRVVDSLQTSLDAETRSRNEVLRVKKKMEGDLNEMEIQLSHANRMAAEAQKQVKSLQSLLKDTQIQLDDAVRANDDLKENIAIVERRNNLLQAELEELRAVVEQTERSRKLAEQELIETSERVQLLHSQNTSLINQKKKMESDLTQLQSEVEEAVQECRNAEEKAKKAITDAAMMAEELKKEQDTSAHLERMKKNMEQTIKDLQHRLDEAEQIALKGGKKQLQKLEARVRELEGELEAEQKRNAESVKGMRKSERRIKELTYQTEEDKKNLLRLQDLVDKLQLKVKAYKRQAEEAEEQANTNLSKFRKVQHELDEAEERADIAESQVNKLRAKSRDIGAKQKMHDEE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Hs_MYH10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AQRTGLEDPERYLFVDRAVIYNPATQADWTAKKLVWIPSERHGFEAASIKEERGDEVMVELAENGKKAMVNKDDIQKMNPPKFSKVEDMAELTCLNEASVLHNLKDRYYSGLIYTYSGLFCVVINPYKNLPIYSENIIEMYRGKKRHEMPPHIYAISESAYRCMLQDREDQSILCTGESGAGKTENTKKVIQYLAHVASSHKGRKDHNIPGELERQLLQANPILESFGNAKTVKNDNSSRFGKFIRINFDVTGYIVGANIETYLLEKSRAVRQAKDERTFHIFYQLLSGAGEHLKSDLLLEGFNNYRFLSNGYIPIPGQQDKDNFQETMEAMHIMGFSHEEILSMLKVVSSVLQFGNISFKKERNTDQASMPENTVAQKLCHLLGMNVMEFTRAILTPRIKVGRDYVQKAQTKEQADFAVEALAKATYERLFRWLVHRINKALDRTKRQGASFIGILDIAGFEIFELNSFEQLCINYTNEKLQQLFNHTMFILEQEEYQREGIEWNFIDFGLDLQPCIDLIERPANPPGVLALLDEECWFPKATDKTFVEKLVQEQGSHSKFQKPRQLKDKADFCIIHYAGKVDYKADEWLMKNMDPLNDNVATLLHQSSDRFVAELWKDVDRIVGLDQVTGMTETAFGSAYKTKKGMFRTVGQLYKESLTKLMATLRNTNPNFVRCIIPNHEKRAGKLDPHLVLDQLRCNGVLEGIRICRQGFPNRIVFQEFRQRYEILTPNAIPKGFMDGKQACERMIRALELDPNLYRIGQSKIFFRAGVLAHLEEERDLKITDIIIFFQAVCRGYLARKAFAKKQQQLSALKVLQRNCAAYLKLRHWQWWRVFTKVKPLLQVTRQEEELQAKDEELLKVKEKQTKVEGELEEMERKHQQLLEEKNILAEQLQAETELFAEAEEMRARLAAKKQELEEILHDLESRVEEEEERNQILQNEKKKMQAHIQDLEEQLDEEEGARQKLQLEKVTAEAKIKKMEEEILLLEDQNSKFIKEKKLMEDRIAECSSQLAEEEEKAKNLAKIRNKQEVMISDLEERLKKEEKTRQELEKAKRKLDGETTDLQDQIAELQAQIDELKLQLAKKEEELQGALARGDDETLHKNNALKVVRELQAQIAELQEDFESEKASRNKAEKQKRDLSEELEALKTELEDTLDTTAAQQELRTKREQEVAELKKALEEETKNHEAQIQDMRQRHATALEELSEQLEQAKRFKANLEKNKQGLETDNKELACEVKVLQQVKAESEHKRKKLDAQVQELHAKVSEGDRLRVELAEKASKLQNELDNVSTLLEEAEKKGIKFAKDAASLESQLQDTQELLQEETRQKLNLSSRIRQLEEEKNSLQEQQEEEEEARKNLEKQVLALQSQLADTKKKVDDDLGTIESLEEAKKKLLKDAEALSQRLEEKALAYDKLEKTKNRLQQELDDLTVDLDHQRQVASNLEKKQKKFDQLLAEEKSISARYAEERDRAEAEAREKETKALSLARALEEALEAKEEFERQNKQLRADMEDLMSSKDDVGKNVHELEKSKRALEQQVEEMRTQLEELEDELQATEDAKLRLEVNMQAMKAQFERDLQTRDEQNEEKKRLLIKQVRELEAELEDERKQRALAVASKKKMEIDLKDLEAQIEAANKARDEVIKQLRKLQAQMKDYQRELEEARASRDEIFAQSKESEKKLKSLEAEILQLQEELASSERARRHAEQERDELADEITNSASGKSALLDEKRRLEARIAQLEEELEEEQSNMELLNDRFRKTTLQVDTLNAELAAERSAAQKSDNARQQLERQNKELKAKLQELEGAVKSKFKATISALEAKIGQLEEQLEQEAKERAAANKLVRRTEKKLKEIFMQVEDERRHADQYKEQMEKANARMKQLKRQLEEAEEEATRANASRRKLQRELDDATEANEGLSREVSTLKNRLRRGGPISFSSSRSGRRQLHLEGASLELSDDDTESKTSDVNETQPPQSE</w:t>
      </w:r>
      <w:r w:rsidDel="00000000" w:rsidR="00000000" w:rsidRPr="00000000">
        <w:rPr>
          <w:rtl w:val="0"/>
        </w:rPr>
        <w:br w:type="textWrapping"/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Hs_MYH3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SSDTEMEVFGIAAPFLRKSEKERIEAQNQPFDAKTYCFVVDSKEEYAKGKIKSSQDGKVTVETEDNRTLVVKPEDVYAMNPPKFDRIEDMAMLTHLNEPAVLYNLKDRYTSWMIYTYSGLFCVTVNPYKWLPVYNPEVVEGYRGKKRQEAPPHIFSISDNAYQFMLTDRENQSILITGESGAGKTVNTKRVIQYFATIAATGDLAKKKDSKMKGTLEDQIISANPLLEAFGNAKTVRNDNSSRFGKFIRIHFGTTGKLASADIETYLLEKSRVTFQLKAERSYHIFYQILSNKKPELIELLLITTNPYDYPFISQGEILVASIDDAEELLATDSAIDILGFTPEEKSGLYKLTGAVMHYGNMKFKQKQREEQAEPDGTEVADKTAYLMGLNSSDLLKALCFPRVKVGNEYVTKGQTVDQVHHAVNALSKSVYEKLFLWMVTRINQQLDTKLPRQHFIGVLDIAGFEIFEYNSLEQLCINFTNEKLQQFFNHHMFVLEQEEYKKEGIEWTFIDFGMDLAACIELIEKPMGIFSILEEECMFPKATDTSFKNKLYDQHLGKSNNFQKPKVVKGRAEAHFSLIHYAGTVDYSVSGWLEKNKDLNETVVGLYQKSSNRLLAHLYATFATADADSGKKKVAKKKGSSFQTVSALFRENLNKLMSNLRTTHPHFVRCIIPNETKTPGAMEHSLVLHQLRCNGVLEGIRICRKGFPNRILYGDFKQRYRVLNASAIPEGQFIDSKKACEKLLASIDIDHTQYKFGHTKVFFKAGLLGTLEEMRDDRLAKLITRTQAVCRGFLMRVEFQKMVQRRESIFCIQYNIRSFMNVKHWPWMKLFFKIKPLLKSAETEKEMATMKEEFQKTKDELAKSEAKRKELEEKLVTLVQEKNDLQLQVQAESENLLDAEERCDQLIKAKFQLEAKIKEVTERAEDEEEINAELTAKKRKLEDECSELKKDIDDLELTLAKVEKEKHATENKVKNLTEELSGLDETIAKLTREKKALQEAHQQALDDLQAEEDKVNSLNKTKSKLEQQVEDLESSLEQEKKLRVDLERNKRKLEGDLKLAQESILDLENDKQQLDERLKKKDFEYCQLQSKVEDEQTLGLQFQKKIKELQARIEELEEEIEAERATRAKTEKQRSDYARELEELSERLEEAGGVTSTQIELNKKREAEFLKLRRDLEEATLQHEAMVAALRKKHADSVAELGEQIDNLQRVKQKLEKEKSEFKLEIDDLSSSMESVSKSKANLEKICRTLEDQLSEARGKNEEIQRSLSELTTQKSRLQTEAGELSRQLEEKESIVSQLSRSKQAFTQQTEELKRQLEEENKAKNALAHALQSSRHDCDLLREQYEEEQEGKAELQRALSKANSEVAQWRTKYETDAIQRTEELEEAKKKLAQRLQDSEEQVEAVNAKCASLEKTKQRLQGEVEDLMVDVERANSLAAALDKKQRNFDKVLAEWKTKCEESQAELEASLKESRSLSTELFKLKNAYEEALDQLETVKRENKNLEQEIADLTEQIAENGKTIHELEKSRKQIELEKADIQLALEEAEAALEHEEAKILRIQLELTQVKSEIDRKIAEKDEEIEQLKRNYQRTVETMQSALDAEVRSRNEAIRLKKKMEGDLNEIEIQLSHANRQAAETLKHLRSVQGQLKDTQLHLDDALRGQEDLKEQLAIVERRANLLQAEVEELRATLEQTERARKLAEQELLDSNERVQLLHTQNTSLIHTKKKLETDLMQLQSEVEDASRDARNAEEKAKKAITDAAMMAEELKKEQDTSAHLERMKKNLEQTVKDLQHRLDEAEQLALKGGKKQIQKLETRIRELEFELEGEQKKNTESVKGLRKYERRVKELTYQSEEDRKNVLRLQDLVDKLQVKVKSYKRQAEEADEQANAHLTKFRKAQHELEEAEERADIAESQVNKLRAKTRDFTSSRMVVHESEE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Hs_MYH14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AAVTMSVPGRKAPPRPGPVPEAAQPFLFTPRGPSAGGGPGSGTSPQVEWTARRLVWVPSELHGFEAAALRDEGEEEAEVELAESGRRLRLPRDQIQRMNPPKFSKAEDMAELTCLNEASVLHNLRERYYSGLIYTYSGLFCVVINPYKQLPIYTEAIVEMYRGKKRHEVPPHVYAVTEGAYRSMLQDREDQSILCTGESGAGKTENTKKVIQYLAHVASSPKGRKEPGVPGELERQLLQANPILEAFGNAKTVKNDNSSRFGKFIRINFDVAGYIVGANIETYLLEKSRAIRQAKDECSFHIFYQLLGGAGEQLKADLLLEPCSHYRFLTNGPSSSPGQERELFQETLESLRVLGFSHEEIISMLRMVSAVLQFGNIALKRERNTDQATMPDNTAAQKLCRLLGLGVTDFSRALLTPRIKVGRDYVQKAQTKEQADFALEALAKATYERLFRWLVLRLNRALDRSPRQGASFLGILDIAGFEIFQLNSFEQLCINYTNEKLQQLFNHTMFVLEQEEYQREGIPWTFLDFGLDLQPCIDLIERPANPPGLLALLDEECWFPKATDKSFVEKVAQEQGGHPKFQRPRHLRDQADFSVLHYAGKVDYKANEWLMKNMDPLNDNVAALLHQSTDRLTAEIWKDVEGIVGLEQVSSLGDGPPGGRPRRGMFRTVGQLYKESLSRLMATLSNTNPSFVRCIVPNHEKRAGKLEPRLVLDQLRCNGVLEGIRICRQGFPNRILFQEFRQRYEILTPNAIPKGFMDGKQACEKMIQALELDPNLYRVGQSKIFFRAGVLAQLEEERDLKVTDIIVSFQAAARGYLARRAFQKRQQQQSALRVMQRNCAAYLKLRHWQWWRLFTKVKPLLQVTRQDEVLQARAQELQKVQELQQQSAREVGELQGRVAQLEEERARLAEQLRAEAELCAEAEETRGRLAARKQELELVVSELEARVGEEEECSRQMQTEKKRLQQHIQELEAHLEAEEGARQKLQLEKVTTEAKMKKFEEDLLLLEDQNSKLSKERKLLEDRLAEFSSQAAEEEEKVKSLNKLRLKYEATIADMEDRLRKEEKGRQELEKLKRRLDGESSELQEQMVEQQQRAEELRAQLGRKEEELQAALARAEDEGGARAQLLKSLREAQAALAEAQEDLESERVARTKAEKQRRDLGEELEALRGELEDTLDSTNAQQELRSKREQEVTELKKTLEEETRIHEAAVQELRQRHGQALGELAEQLEQARRGKGAWEKTRLALEAEVSELRAELSSLQTARQEGEQRRRRLELQLQEVQGRAGDGERARAEAAEKLQRAQAELENVSGALNEAESKTIRLSKELSSTEAQLHDAQELLQEETRAKLALGSRVRAMEAEAAGLREQLEEEAAARERAGRELQTAQAQLSEWRRRQEEEAGALEAGEEARRRAAREAEALTQRLAEKTETVDRLERGRRRLQQELDDATMDLEQQRQLVSTLEKKQRKFDQLLAEEKAAVLRAVEERERAEAEGREREARALSLTRALEEEQEAREELERQNRALRAELEALLSSKDDVGKSVHELERACRVAEQAANDLRAQVTELEDELTAAEDAKLRLEVTVQALKTQHERDLQGRDEAGEERRRQLAKQLRDAEVERDEERKQRTLAVAARKKLEGELEELKAQMASAGQGKEEAVKQLRKMQAQMKELWREVEETRTSREEIFSQNRESEKRLKGLEAEVLRLQEELAASDRARRQAQQDRDEMADEVANGNLSKAAILEEKRQLEGRLGQLEEELEEEQSNSELLNDRYRKLLLQVESLTTELSAERSFSAKAESGRQQLERQIQELRGRLGEEDAGARARHKMTIAALESKLAQAEEQLEQETRERILSGKLVRRAEKRLKEVVLQVEEERRVADQLRDQLEKGNLRVKQLKRQLEEAEEEASRAQAGRRRLQRELEDVTESAESMNREVTTLRNRLRRGPLTFTTRTVRQVFRLEEGVASDEEAEEAQPGSGPSPEPEGSPPAHPQ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Hs_MYH11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AQKGQLSDDEKFLFVDKNFINSPVAQADWAAKRLVWVPSEKQGFEAASIKEEKGDEVVVELVENGKKVTVGKDDIQKMNPPKFSKVEDMAELTCLNEASVLHNLRERYFSGLIYTYSGLFCVVVNPYKHLPIYSEKIVDMYKGKKRHEMPPHIYAIADTAYRSMLQDREDQSILCTGESGAGKTENTKKVIQYLAVVASSHKGKKDTSITGELEKQLLQANPILEAFGNAKTVKNDNSSRFGKFIRINFDVTGYIVGANIETYLLEKSRAIRQARDERTFHIFYYMIAGAKEKMRSDLLLEGFNNYTFLSNGFVPIPAAQDDEMFQETVEAMAIMGFSEEEQLSILKVVSSVLQLGNIVFKKERNTDQASMPDNTAAQKVCHLMGINVTDFTRSILTPRIKVGRDVVQKAQTKEQADFAVEALAKATYERLFRWILTRVNKALDKTHRQGASFLGILDIAGFEIFEVNSFEQLCINYTNEKLQQLFNHTMFILEQEEYQREGIEWNFIDFGLDLQPCIELIERPNNPPGVLALLDEECWFPKATDKSFVEKLCTEQGSHPKFQKPKQLKDKTEFSIIHYAGKVDYNASAWLTKNMDPLNDNVTSLLNASSDKFVADLWKDVDRIVGLDQMAKMTESSLPSASKTKKGMFRTVGQLYKEQLGKLMTTLRNTTPNFVRCIIPNHEKRSGKLDAFLVLEQLRCNGVLEGIRICRQGFPNRIVFQEFRQRYEILAANAIPKGFMDGKQACILMIKALELDPNLYRIGQSKIFFRTGVLAHLEEERDLKITDVIMAFQAMCRGYLARKAFAKRQQQLTAMKVIQRNCAAYLKLRNWQWWRLFTKVKPLLQVTRQEEEMQAKEDELQKTKERQQKAENELKELEQKHSQLTEEKNLLQEQLQAETELYAEAEEMRVRLAAKKQELEEILHEMEARLEEEEDRGQQLQAERKKMAQQMLDLEEQLEEEEAARQKLQLEKVTAEAKIKKLEDEILVMDDQNNKLSKERKLLEERISDLTTNLAEEEEKAKNLTKLKNKHESMISELEVRLKKEEKSRQELEKLKRKLEGDASDFHEQIADLQAQIAELKMQLAKKEEELQAALARLDDEIAQKNNALKKIRELEGHISDLQEDLDSERAARNKAEKQKRDLGEELEALKTELEDTLDSTATQQELRAKREQEVTVLKKALDEETRSHEAQVQEMRQKHAQAVEELTEQLEQFKRAKANLDKNKQTLEKENADLAGELRVLGQAKQEVEHKKKKLEAQVQELQSKCSDGERARAELNDKVHKLQNEVESVTGMLNEAEGKAIKLAKDVASLSSQLQDTQELLQEETRQKLNVSTKLRQLEEERNSLQDQLDEEMEAKQNLERHISTLNIQLSDSKKKLQDFASTVEALEEGKKRFQKEIENLTQQYEEKAAAYDKLEKTKNRLQQELDDLVVDLDNQRQLVSNLEKKQRKFDQLLAEEKNISSKYADERDRAEAEAREKETKALSLARALEEALEAKEELERTNKMLKAEMEDLVSSKDDVGKNVHELEKSKRALETQMEEMKTQLEELEDELQATEDAKLRLEVNMQALKGQFERDLQARDEQNEEKRRQLQRQLHEYETELEDERKQRALAAAAKKKLEGDLKDLELQADSAIKGREEAIKQLRKLQAQMKDFQRELEDARASRDEIFATAKENEKKAKSLEADLMQLQEDLAAAERARKQADLEKEELAEELASSLSGRNALQDEKRRLEARIAQLEEELEEEQGNMEAMSDRVRKATQQAEQLSNELATERSTAQKNESARQQLERQNKELRSKLHEMEGAVKSKFKSTIAALEAKIAQLEEQVEQEAREKQAATKSLKQKDKKLKEILLQVEDERKMAEQYKEQAEKGNARVKQLKRQLEEAEEESQRINANRRKLQRELDEATESNEAMGREVNALKSKLRRGNETSFVPSRRSGGRRVIENADGSEEETDTRDADFNGTKASE</w:t>
      </w:r>
      <w:r w:rsidDel="00000000" w:rsidR="00000000" w:rsidRPr="00000000">
        <w:rPr>
          <w:rtl w:val="0"/>
        </w:rPr>
        <w:br w:type="textWrapping"/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Hs_MYH8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SASSDAEMAVFGEAAPYLRKSEKERIEAQNKPFDAKTSVFVAEPKESYVKSTIQSKEGGKVTVKTEGGATLTVREDQVFPMNPPKYDKIEDMAMMTHLHEPGVLYNLKERYAAWMIYTYSGLFCVTVNPYKWLPVYKPEVVAAYRGKKRQEAPPHIFSISDNAYQFMLTDRENQSILITGESGAGKTVNTKRVIQYFATIAVTGEKKKDESGKMQGTLEDQIISANPLLEAFGNAKTVRNDNSSRFGKFIRIHFGTTGKLASADIETYLLEKSRVTFQLKAERSYHIFYQITSNKKPDLIEMLLITTNPYDYAFVSQGEITVPSIDDQEELMATDSAIDILGFTPEEKVSIYKLTGAVMHYGNMKFKQKQREEQAEPDGTEVADKAAYLQSLNSADLLKALCYPRVKVGNEYVTKGQTVQQVYNAVGALAKAVYEKMFLWMVTRINQQLDTKQPRQYFIGVLDIAGFEIFDFNSLEQLCINFTNEKLQQFFNHHMFVLEQEEYKKEGIEWTFIDFGMDLAACIELIEKPLGIFSILEEECMFPKATDTSFKNKLYDQHLGKSANFQKPKVVKGKAEAHFSLIHYAGTVDYNITGWLDKNKDPLNDTVVGLYQKSAMKTLASLFSTYASAEADSSAKKGAKKKGSSFQTVSALFRENLNKLMTNLRSTHPHFVRCIIPNETKTPGAMEHELVLHQLRCNGVLEGIRICRKGFPSRILYGDFKQRYKVLNASAIPEGQFIDSKKASEKLLASIDIDHTQYKFGHTKVFFKAGLLGLLEEMRDEKLAQIITRTQAVCRGFLMRVEYQKMLQRREALFCIQYNVRAFMNVKHWPWMKLFFKIKLLKSAETEKEMATMKEEFQKTKDELAKSEAKRKELEEKMVTLLKEKNDLQLQVQSEADSLADAEERCEQLIKNKIQLEAKIKEVTERAEEEEEINAELTAKKRKLEDECSELKKDIDDLELTLAKVEKEKHATENKVKNLTEEMAGLDETIAKLSKEKKALQETHQQTLDDLQAEEDKVNILTKAKTKLEQQVDDLEGSLEQEKKLRMDLERAKRKLEGDLKLAQESTMDMENDKQQLDEKLEKKEFEISNLISKIEDEQAVEIQLQKKIKELQARIEELGEEIEAERASRAKAEKQRSDLSRELEEISERLEEAGGATSAQVELNKKREAEFQKLRRDLEEATLQHEAMVAALRKKHADSMAELGEQIDNLQRVKQKLEKEKSELKMETDDLSSNAEAISKAKGNLEKMCRSLEDQVSELKTKEEEQQRLINDLTAQRARLQTEAGEYSRQLDEKDALVSQLSRSKQASTQQIEELKHQLEEETKAKNALAHALQSSRHDCDLLREQYEEEQEGKAELQRALSKANSEVAQWRTKYETDAIQRTEELEEAKKKLAQRLQEAEEHVEAVNAKCASLEKTKQRLQNEVEDLMLDVERSNAACAALDKKQRNFDKVLSEWKQKYEETQAELEASQKESRSLSTELFKVKNVYEESLDQLETLRRENKNLQQEISDLTEQIAEGGKQIHELEKIKKQVEQEKCEIQAALEEAEASLEHEEGKILRIQLELNQVKSEVDRKIAEKDEEIDQLKRNHTRVVETMQSTLDAEIRSRNDALRVKKKMEGDLNEMEIQLNHANRLAAESLRNYRNTQGILKETQLHLDDALRGQEDLKEQLAIVERRANLLQAEIEELWATLEQTERSRKIAEQELLDASERVQLLHTQNTSLINTKKKLENDVSQLQSEVEEVIQESRNAEEKAKKAITDAAMMAEELKKEQDTSAHLERMKKNLEQTVKDLQHRLDEAEQLALKGGKKQIQKLEARVRELEGEVENEQKRNAEAVKGLRKHERRVKELTYQTEEDRKNVLRLQDLVDKLQAKVKSYKRQAEEAEEQSNANLSKFRKLQHELEEAEERADIAESQVNKLRVKSREVHTKISAE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Hs_MYH2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SSDSELAVFGEAAPFLRKSERERIEAQNRPFDAKTSVFVAEPKESFVKGTIQSREGGKVTVKTEGGATLTVKDDQVFPMNPPKYDKIEDMAMMTHLHEPAVLYNLKERYAAWMIYTYSGLFCVTVNPYKWLPVYKPEVVTAYRGKKRQEAPPHIFSISDNAYQFMLTDRENQSILITGESGAGKTVNTKRVIQYFATIAVTGEKKKEEITSGKIQGTLEDQIISANPLLEAFGNAKTVRNDNSSRFGKFIRIHFGTTGKLASADIETYLLEKSRVVFQLKAERSYHIFYQITSNKKPELIEMLLITTNPYDYPFVSQGEISVASIDDQEELMATDSAIDILGFTNEEKVSIYKLTGAVMHYGNLKFKQKQREEQAEPDGTEVADKAAYLQSLNSADLLKALCYPRVKVGNEYVTKGQTVEQVSNAVGALAKAVYEKMFLWMVARINQQLDTKQPRQYFIGVLDIAGFEIFDFNSLEQLCINFTNEKLQQFFNHHMFVLEQEEYKKEGIEWTFIDFGMDLAACIELIEKPMGIFSILEEECMFPKATDTSFKNKLYDQHLGKSANFQKPKVVKGKAEAHFALIHYAGVVDYNITGWLEKNKDPLNETVVGLYQKSAMKTLAQLFSGAQTAEGEGAGGGAKKGGKKKGSSFQTVSALFRENLNKLMTNLRSTHPHFVRCIIPNETKTPGAMEHELVLHQLRCNGVLEGIRICRKGFPSRILYADFKQRYKVLNASAIPEGQFIDSKKASEKLLASIDIDHTQYKFGHTKVFFKAGLLGLLEEMRDDKLAQLITRTQARCRGFLARVEYQRMVERREAIFCIQYNIRSFMNVKHWPWMKLFFKIKPLLKSAETEKEMATMKEEFQKIKDELAKSEAKRKELEEKMVTLLKEKNDLQLQVQAEAEGLADAEERCDQLIKTKIQLEAKIKEVTERAEDEEEINAELTAKKRKLEDECSELKKDIDDLELTLAKVEKEKHATENKVKNLTEEMAGLDETIAKLTKEKKALQEAHQQTLDDLQAEEDKVNTLTKAKIKLEQQVDDLEGSLEQEKKLRMDLERAKRKLEGDLKLAQESIMDIENEKQQLDEKLKKKEFEISNLQSKIEDEQALGIQLQKKIKELQARIEELEEEIEAERASRAKAEKQRSDLSRELEEISERLEEAGGATSAQIEMNKKREAEFQKMRRDLEEATLQHEATAATLRKKHADSVAELGEQIDNLQRVKQKLEKEKSEMKMEIDDLASNVETVSKAKGNLEKMCRTLEDQLSELKSKEEEQQRLINDLTAQRGRLQTESGEFSRQLDEKEALVSQLSRGKQAFTQQIEELKRQLEEEIKAKNALAHALQSSRHDCDLLREQYEEEQESKAELQRALSKANTEVAQWRTKYETDAIQRTEELEEAKKKLAQRLQAAEEHVEAVNAKCASLEKTKQRLQNEVEDLMLDVERTNAACAALDKKQRNFDKILAEWKQKCEETHAELEASQKEARSLGTELFKIKNAYEESLDQLETLKRENKNLQQEISDLTEQIAEGGKRIHELEKIKKQVEQEKCELQAALEEAEASLEHEEGKILRIQLELNQVKSEVDRKIAEKDEEIDQLKRNHIRIVESMQSTLDAEIRSRNDAIRLKKKMEGDLNEMEIQLNHANRMAAEALRNYRNTQGILKDTQIHLDDALRSQEDLKEQLAMVERRANLLQAEIEELRATLEQTERSRKIAEQELLDASERVQLLHTQNTSLINTKKKLETDISQMQGEMEDILQEARNAEEKAKKAITDAAMMAEELKKEQDTSAHLERMKKNMEQTVKDLQLRLDEAEQLALKGGKKQIQKLEARVRELEGEVESEQKRNAEAVKGLRKHERRVKELTYQTEEDRKNILRLQDLVDKLQAKVKSYKRQAEEAEEQSNTNLAKFRKLQHELEEAEERADIAESQVNKLRVKSREVHTKVISEE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Hs_MYH4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SSDSEMAIFGEAAPFLRKSEKERIEAQNKPFDAKTSVFVVDPKESYVKAIVQSREGGKVTAKTEAGATVTVKEDQVFSMNPPKYDKIEDMAMMTHLHEPAVLYNLKERYAAWMIYTYSGLFCVTVNPYKWLPVYNPEVVTAYRGKKRQEAPPHIFSISDNAYQFMLTDRENQSILITGESGAGKTVNTKRVIQYFATIAVTGEKKKEEPASGKMQGTLEDQIISANPLLEAFGNAKTVRNDNSSRFGKFIRIHFGATGKLASADIETYLLEKSRVTFQLKAERSYHIFYQILSNKKPELIEMLLITTNPYDFAFVSQGEITVPSIDDQEELMATDSAVDILGFTADEKVAIYKLTGAVMHYGNMKFKQKQREEQAEPDGTEVADKAAYLTSLNSADLLKSLCYPRVKVGNEFVTKGQTVQQVYNAVGALAKAIYEKMFLWMVTRINQQLDTKQPRQYFIGVLDIAGFEIFDFNSLEQLCINFTNEKLQQFFNHHMFVLEQEEYKKEGIEWEFIDFGMDLAACIELIEKPMGIFSILEEECMFPKATDTSFKNKLYEQHLGKSNNFQKPKPAKGKPEAHFSLVHYAGTVDYNIAGWLDKNKDPLNETVVGLYQKSAMKTLAFLFSGAQTAEAEGGGGKKGGKKKGSSFQTVSALFRENLNKLMTNLRSTHPHFVRCIIPNETKTPGAMEHELVLHQLRCNGVLEGIRICRKGFPSRILYADFKQRYKVLNASAIPEGQFIDSKKASEKLLGSIEIDHTQYKFGHTKVFFKAGLLGTLEEMRDEKLAQLITRTQAICRGFLMRVEFRKMMERRESIFCIQYNIRAFMNVKHWPWMKLYFKIKPLLKSAETEKEMANMKEEFEKTKEELAKTEAKRKELEEKMVTLMQEKNDLQLQVQAEADALADAEERCDQLIKTKIQLEAKIKEVTERAEDEEEINAELTAKKRKLEDECSELKKDIDDLELTLAKVEKEKHATENKVKNLTEEMAGLDETIAKLTKEKKALQEAHQQTLDDLQMEEDKVNTLTKAKTKLEQQVDDLEGSLEQEKKLCMDLERAKRKLEGDLKLAQESTMDTENDKQQLNEKLKKKEFEMSNLQGKIEDEQALAIQLQKKIKELQARIEELEEEIEAERASRAKAEKQRSDLSRELEEISERLEEAGGATSAQIEMNKKREAEFQKMRRDLEESTLQHEATAAALRKKHADSVAELGEQIDSLQRVKQKLEKEKSELKMEINDLASNMETVSKAKANFEKMCRTLEDQLSEIKTKEEEQQRLINELSAQKARLHTESGEFSRQLDEKDAMVSQLSRGKQAFTQQIEELKRQLEEETKAKSTLAHALQSARHDCDLLREQYEEEQEAKAELQRGMSKANSEVAQWRTKYETDAIQRTEELEEAKKKLAQRLQDAEEHVEAVNSKCASLEKTKQRLQNEVEDLMIDVERSNAACIALDKKQRNFDKVLAEWKQKYEETQAELEASQKESRSLSTELFKVKNAYEESLDHLETLKRENKNLQQEISDLTEQIAEGGKHIHELEKVKKQLDHEKSELQTSLEEAEASLEHEEGKILRIQLELNQVKSEIDRKIAEKDEELDQLKRNHLRVVESMQSTLDAEIRSRNDALRIKKKMEGDLNEMEIQLNHANRQAAEALRNLRNTQGILKDTQLHLDDAIRGQDDLKEQLAMVERRANLMQAEVEELRASLERTERGRKMAEQELLDASERVQLLHTQNTSLINTKKKLETDISQIQGEMEDIVQEARNAEEKAKKAITDAAMMAEELKKEQDTSAHLERMKKNMEQTVKDLQLRLDEAEQLALKGGKKQIQKLEARVRELESEVESEQKHNVEAVKGLRKHERRVKELTYQTEEDRKNILRLQDLVDKLQTKVKAYKRQAEEAEEQSNVNLAKFRKLQHELEEAKERADIAESQVNKLRVKSREVHTKVISEE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Hs_MYH1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SSDSEMAIFGEAAPFLRKSERERIEAQNKPFDAKTSVFVVDPKESFVKATVQSREGGKVTAKTEAGATVTVKDDQVFPMNPPKYDKIEDMAMMTHLHEPAVLYNLKERYAAWMIYTYSGLFCVTVNPYKWLPVYNAEVVTAYRGKKRQEAPPHIFSISDNAYQFMLTDRENQSILITGESGAGKTVNTKRVIQYFATIAVTGEKKKEEVTSGKMQGTLEDQIISANPLLEAFGNAKTVRNDNSSRFGKFIRIHFGTTGKLASADIETYLLEKSRVTFQLKAERSYHIFYQIMSNKKPDLIEMLLITTNPYDYAFVSQGEITVPSIDDQEELMATDSAIEILGFTSDERVSIYKLTGAVMHYGNMKFKQKQREEQAEPDGTEVADKAAYLQNLNSADLLKALCYPRVKVGNEYVTKGQTVQQVYNAVGALAKAVYDKMFLWMVTRINQQLDTKQPRQYFIGVLDIAGFEIFDFNSLEQLCINFTNEKLQQFFNHHMFVLEQEEYKKEGIEWTFIDFGMDLAACIELIEKPMGIFSILEEECMFPKATDTSFKNKLYEQHLGKSNNFQKPKPAKGKPEAHFSLIHYAGTVDYNIAGWLDKNKDPLNETVVGLYQKSAMKTLALLFVGATGAEAEAGGGKKGGKKKGSSFQTVSALFRENLNKLMTNLRSTHPHFVRCIIPNETKTPGAMEHELVLHQLRCNGVLEGIRICRKGFPSRILYADFKQRYKVLNASAIPEGQFIDSKKASEKLLGSIDIDHTQYKFGHTKVFFKAGLLGLLEEMRDEKLAQLITRTQAMCRGFLARVEYQKMVERRESIFCIQYNVRAFMNVKHWPWMKLYFKIKPLLKSAETEKEMANMKEEFEKTKEELAKTEAKRKELEEKMVTLMQEKNDLQLQVQAEADSLADAEERCDQLIKTKIQLEAKIKEVTERAEDEEEINAELTAKKRKLEDECSELKKDIDDLELTLAKVEKEKHATENKVKNLTEEMAGLDETIAKLTKEKKALQEAHQQTLDDLQAEEDKVNTLTKAKIKLEQQVDDLEGSLEQEKKIRMDLERAKRKLEGDLKLAQESTMDIENDKQQLDEKLKKKEFEMSGLQSKIEDEQALGMQLQKKIKELQARIEELEEEIEAERASRAKAEKQRSDLSRELEEISERLEEAGGATSAQIEMNKKREAEFQKMRRDLEEATLQHEATAATLRKKHADSVAELGEQIDNLQRVKQKLEKEKSEMKMEIDDLASNMETVSKAKGNLEKMCRALEDQLSEIKTKEEEQQRLINDLTAQRARLQTESGEYSRQLDEKDTLVSQLSRGKQAFTQQIEELKRQLEEEIKAKSALAHALQSSRHDCDLLREQYEEEQEAKAELQRAMSKANSEVAQWRTKYETDAIQRTEELEEAKKKLAQRLQDAEEHVEAVNAKCASLEKTKQRLQNEVEDLMIDVERTNAACAALDKKQRNFDKILAEWKQKCEETHAELEASQKESRSLSTELFKIKNAYEESLDQLETLKRENKNLQQEISDLTEQIAEGGKRIHELEKIKKQVEQEKSELQAALEEAEASLEHEEGKILRIQLELNQVKSEVDRKIAEKDEEIDQMKRNHIRIVESMQSTLDAEIRSRNDAIRLKKKMEGDLNEMEIQLNHANRMAAEALRNYRNTQAILKDTQLHLDDALRSQEDLKEQLAMVERRANLLQAEIEELRATLEQTERSRKIAEQELLDASERVQLLHTQNTSLINTKKKLETDISQIQGEMEDIIQEARNAEEKAKKAITDAAMMAEELKKEQDTSAHLERMKKNLEQTVKDLQHRLDEAEQLALKGGKKQIQKLEARVRELEGEVESEQKRNVEAVKGLRKHERKVKELTYQTEEDRKNILRLQDLVDKLQAKVKSYKRQAEEAEEQSNVNLSKFRRIQHELEEAEERADIAESQVNKLRVKSREVHTKIISEE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Hs_MYH7B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MDVSELGESARYLRQGYQEMTKVHTIPWDGKKRVWVPDEQDAYVEAEVKSEATGGRVTVETKDQKVLMVREAELQPMNPPRFDLLEDMAMMTHLNEASVLHNLRQRYARWMIYTYSGLFCVTINPYKWLPVYTASVVAAYKGKRRSDSPPHIYAVADNAYNDMLRNRDNQSMLITGESGAGKTVNTKRVIQYFAIVAALGDGPGKKAQFLATKTGGTLEDQIIEANPAMEAFGNAKTLRNDNSSRFGKFIRIHFGPSGKLASADIDSYLLEKSRVIFQLPGERSYHVYYQILSGRKPELQDMLLLSMNPYDYHFCSQGVITVDNMNDGEELIATDHAMDILGFSVDEKCACYKIVGALLHFGNMKFKQKQREEQAEADGTESADKAAYLMGVSSGDLLKGLLHPRVRVGNEYVTKGQSVEQVVFAVGALAKATYDRLFRWLVSRINQTLDTKLPRQFFIGVLDIAGFEIFEFNSFEQLCINFTNEKLQQFFNQHMFVLEQEEYKREGIDWVFIDFGLDLQPCIDLIEKPLGILSILEEECMFPKASDASFRAKLYDNHAGKSPNFQQPRPDKKRKYQAHFEVVHYAGVVPYSIVGWLEKNKDPLNETVVPIFQKSQNRLLATLYENYAGSCSTEPPKSGVKEKRKKAASFQTVSQLHKENLNKLMTNLRATQPHFVRCIVPNENKTPGVMDAFLVLHQLRCNGVLEGIRICRQGFPNRLLYTDFRQRYRILNPSAIPDDTFMDSRKATEKLLGSLDLDHTQYQFGHTKVFFKAGLLGVLEELRDQRLAKVLTLLQARSRGRLMRLEYQRLLGGRDALFTIQWNIRAFNAVKNWSWMKLFFKMKPLLRSAQAEEELAALRAELRGLRGALAAAEAKRQELEETHVSITQEKNDLALQLQAEQDNLADAEERCHLLIKSKVQLEGKVKELSERLEDEEEVNADLAARRRKLEDECTELKKDIDDLKLTLAKAEKEKQATENKVKNLTEEMAALDESVARLTKEKKALQEAHQQALGDLQAEEDRVSALTKAKLRLEQQVEDLECSLEQEKKLRMDTERAKRKLEGDLKLTQESVADAAQDKQQLEEKLKKKDSELSQLSLRVEDEQLLGAQMQKKIKELQARAEELEEELEAERAARARVEKQRAEAARELEELSERLEEAGGASAGQREGCRKREAELGRLRRELEEAALRHEATVAALRRKQAEGAAELGEQVDSLQRVRQKLEKEKSELRMEVDDLAANVETLTRAKASAEKLCRTYEDQLSEAKIKVEELQRQLADASTQRGRLQTESGELSRLLEEKECLISQLSRGKALAAQSLEELRRQLEEESKAKSALAHAVQALRHDCDLLREQHEEEAEAQAELQRLLSKANAEVAQWRSKYEADAIQRTEELEEAKKKLALRLQEAEEGVEAANAKCSSLEKAKLRLQTESEDVTLELERATSAAAALDKKQRHLERALEERRRQEEEMQRELEAAQRESRGLGTELFRLRHGHEEALEALETLKRENKNLQEEISDLTDQVSLSGKSIQELEKTKKALEGEKSEIQAALEEAEGALELEETKTLRIQLELSQVKAEVDRKLAEKDEECANLRRNHQRAVESLQASLDAETRARNEALRLKKKMEGDLNDLELQLGHATRQATEAQAATRLMQAQLKEEQAGRDEEQRLAAELHEQAQALERRASLLAAELEELRAALEQGERSRRLAEQELLEATERLNLLHSQNTGLLNQKKKLEADLAQLSGEVEEAAQERREAEEKAKKAITDAAMMAEELKKEQDTSAHLERMKKTLEQTVRELQARLEEAEQAALRGGKKQVQKLEAKVRELEAELDAEQKKHAEALKGVRKHERRVKELAYQAEEDRKNLARMQDLVDKLQSKVKSYKRQFEEAEQQANTNLAKYRKAQHELDDAEERADMAETQANKLRARTRDALGPKHKE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Hs_MYH13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SSDAEMAIFGEAAPYLRKPEKERIEAQNRPFDSKKACFVADNKEMYVKGMIQTRENDKVIVKTLDDRMLTLNNDQVFPMNPPKFDKIEDMAMMTHLHEPAVLYNLKERYAAWMIYTYSGLFCVTVNPYKWLPVYKPEVVAAYRGKKRQEAPPHIFSISDNAYQFMLTDRDNQSILITGESGAGKTVNTKRVIQYFATIAVTGDKKKETQPGKMQGTLEDQIIQANPLLEAFGNAKTVRNDNSSRFGKFIRIHFGATGKLASADIETYLLEKSRVTFQLSSERSYHIFYQIMSNKKPELIDLLLISTNPFDFPFVSQGEVTVASIDDSEELLATDNAIDILGFSSEEKVGIYKLTGAVMHYGNMKFKQKQREEQAEPDGTEVADKAGYLMGLNSAEMLKGLCCPRVKVGNEYVTKGQNVQQVTNSVGALAKAVYEKMFLWMVTRINQQLDTKQPRQYFIGVLDIAGFEIFDFNSLEQLCINFTNEKLQQFFNHHMFVLEQEEYKKEGIEWEFIDFGMDLAACIELIEKPMGIFSILEEECMFPKATDTSFKNKLYDQHLGKSNNFQKPKPAKGKAEAHFSLVHYAGTVDYNIAGWLDKNKDPLNETVVGLYQKSSLKLLSFLFSNYAGAETGDSGGSKKGGKKKGSSFQTVSAVFRENLNKLMTNLRSTHPHFVRCLIPNETKTPGVMDHYLVMHQLRCNGVLEGIRICRKGFPSRILYADFKQRYRILNASAIPEGQFIDSKNASEKLLNSIDVDREQFRFGNTKVFFKAGLLGLLEEMRDEKLVTLMTSTQAVCRGYLMRVEFKKMMERRDSIFCIQYNIRSFMNVKHWPWMNLFFKIKPLLKSAEAEKEMATMKEDFERTKEELARSEARRKELEEKMVSLLQEKNDLQLQVQSETENLMDAEERCEGLIKSKILLEAKVKELTERLEEEEEMNSELVAKKRNLEDKCSSLKRDIDDLELTLTKVEKEKHATENKVKNLSEEMTALEENISKLTKEKKSLQEAHQQTLDDLQVEEDKVNGLIKINAKLEQQTDDLEGSLEQEKKLRADLERAKRKLEGDLKMSQESIMDLENDKQQIEEKLKKKEFELSQLQAKIDDEQVHSLQFQKKIKELQARIEELEEEIEAEHTLRAKIEKQRSDLARELEEISERLEEASGATSAQIEMNKKREAEFQKMRRDLEEATLQHEATAATLRKKQADSVAELGEQIDNLQRVKQKLEKEKSELKMEIDDMASNIEALSKSKSNIERTCRTVEDQFSEIKAKDEQQTQLIHDLNMQKARLQTQNGELSHRVEEKESLISQLTKSKQALTQQLEELKRQMEEETKAKNAMAHALQSSRHDCDLLREQYEEEQEAKAELQRALSKANSEVAQWRTKYETDAIQRTEELEEAKKKLAQRLQEAEENTETANSKCASLEKTKQRLQGEVEDLMRDLERSHTACATLDKKQRNFDKVLAEWKQKLDESQAELEAAQKESRSLSTELFKMRNAYEEVVDQLETLRRENKNLQEEISDLTEQIAETGKNLQEAEKTKKLVEQEKSDLQVALEEVEGSLEHEESKILRVQLELSQVKSELDRKVIEKDEEIEQLKRNSQRAAEALQSVLDAEIRSRNDALRLKKKMEGDLNEMEIQLGHSNRQMAETQKHLRTVQGQLKDSQLHLDDALRSNEDLKEQLAIVERRNGLLLEELEEMKVALEQTERTRRLSEQELLDASDRVQLLHSQNTSLINTKKKLEADIAQCQAEVENSIQESRNAEEKAKKAITDAAMMAEELKKEQDTSAHLERMKKNLEQTVKDLQHRLDEAEQLALKGGKKQIQKLENRVRELENELDVEQKRGAEALKGAHKYERKVKEMTYQAEEDHKNILRLQDLVDKLQAKVKSYKRQAEEAEEQANTQLSRCRRVQHELEEAAERADIAESQVNKLRAKSRDVGSQKMEE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Hs_Myh15 MVESCLLTFRAFFWWIALIKMDLSDLGEAAAFLRRSEAELLLLQATALDGKKKCWIPDGENAYIEAEVKGSEDDGTVIVETADGESLSIKEDKIQQMNPPEFEMIEDMAMLTHLNEASVLHTLKRRYGQWMIYTYSGLFCVTINPYKWLPVYQKEVMAAYKGKRRSEAPPHIFAVANNAFQDMLHNRENQSILFTGESGAGKTVNSKHIIQYFATIAAMIESRKKQGALEDQIMQANTILEAFGNAKTLRNDNSSRFGKFIRMHFGARGMLSSVDIDIYLLEKSRVIFQQAGERNYHIFYQILSGQKELHDLLLVSANPSDFHFCSCGAVTVESLDDAEELLATEQAMDILGFLPDEKYGCYKLTGAIMHFGNMKFKQKPREEQLEADGTENADKAAFLMGINSSELVKCLIHPRIKVGNEYVTRGQTIEQVTCAVGALSKSMYERMFKWLVARINRALDAKLSRQFFIGILDITGFEILEYNSLEQLCINFTNEKLQQFFNWHMFVLEQEEYKKESIEWVSIGFGLDLQACIDLIEKPMGILSILEEECMFPKATDLTFKTKLFDNHFGKSVHLQKPKPDKKKFEAHFELVHYAGVVPYNISGWLEKNKDLLNETVVAVFQKSSNRLLASLFENYMSTDSAIPFGEKKRKKGASFQTVASLHKENLNKLMTNLKSTAPHFVRCINPNVNKIPGILDPYLVLQQLRCNGVLEGTRICREGFPNRLQYADFKQRYCILNPRTFPKSKFVSSRKAAEELLGSLEIDHTQYRFGITKVFFKAGFLGQLEAIRDERLSKVFTLFQARAQGKLMRIKFQKILEERDALILIQWNIRAFMAVKNWPWMRLFFKIKPLVKSSEVGEEVAGLKEECAQLQKALEKSEFQREELKAKQVSLTQEKNDLILQLQAEQETLANVEEQCEWLIKSKIQLEARVKELSERVEEEEEINSELTARGRKLEDECFELKKEIDDLETMLVKSEKEKRTTEHKVKNLTEEVEFLNEDISKLNRAAKVVQEAHQQTLDDLHMEEEKLSSLSKANLKLEQQVDELEGALEQERKARMNCERELHKLEGNLKLNRESMENLESSQRHLAEELRKKELELSQMNSKVENEKGLVAQLQKTVKELQTQIKDLKEKLEAERTTRAKMERERADLTQDLADLNERLEEVGGSSLAQLEITKKQETKFQKLHRDMEEATLHFETTSASLKKRHADSLAELEGQVENLQQVKQKLEKDKSDLQLEVDDLLTRVEQMTRAKANAEKLCTLYEERLHEATAKLDKVTQLANDLAAQKTKLWSESGEFLRRLEEKEALINQLSREKSNFTRQIEDLRGQLEKETKSQSALAHALQKAQRDCDLLREQYEEEQEVKAELHRTLSKVNAEMVQWRMKYENNVIQRTEDLEDAKKELAIRLQEAAEAMGVANARNASLERARHQLQLELGDALSDLGKVRSAAARLDQKQLQSGKALADWKQKHEESQALLDASQKEVQALSTELLKLKNTYEESIVGQETLRRENKNLQEEISNLTNQVREGTKNLTEMEKVKKLIEEEKTEVQVTLEETEGALERNESKILHFQLELLEAKAELERKLSEKDEEIENFRRKQQCTIDSLQSSLDSEAKSRIEVTRLKKKMEEDLNEMELQLSCANRQVSEATKSLGQLQIQIKDLQMQLDDSTQLNSDLKEQVAVAERRNSLLQSELEDLRSLQEQTERGRRLSEEELLEATERINLFYTQNTSLLSQKKKLEADVARMQKEAEEVVQECQNAEEKAKKAAIEAANLSEELKKKQDTIAHLERTRENMEQTITDLQKRLAEAEQMALMGSRKQIQKLESRVRELEGELEGEIRRSAEAQRGARRLERCIKELTYQAEEDKKNLSRMQTQMDKLQLKVQNYKQQVEVAETQANQYLSKYKKQQHELNEVKERAEVAESQVNKLKIKAREFGKKVQEE</w:t>
      </w:r>
      <w:r w:rsidDel="00000000" w:rsidR="00000000" w:rsidRPr="00000000">
        <w:rPr>
          <w:rtl w:val="0"/>
        </w:rPr>
        <w:br w:type="textWrapping"/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Mm_MYH10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AQRTGLEDPERYLFVDRAVIYNPATQADWTAKKLVWIPSERHGFEAASIKEERGDEVMVELAENGKKAMVNKDDIQKMNPPKFSKVEDMAELTCLNEASVLHNLKDRYYSGLIYTYSGLFCVVINPYKNLPIYSENIIEMYRGKKRHEMPPHIYAISESAYRCMLQDREDQSILCTGESGAGKTENTKKVIQYLAHVASSHKGRKDHNIPGELERQLLQANPILESFGNAKTVKNDNSSRFGKFIRINFDVTGYIVGANIETYLLEKSRAVRQAKDERTFHIFYQLLSGAGEHLKSDLLLEGFNNYRFLSNGYIPIPGQQDKDNFQETMEAMHIMGFSHEEILSMLKVVSSVLQFGNISFKKERNTDQASMPENTVAQKLCHLLGMNVMEFTRAILTPRIKVGRDYVQKAQTKEQADFAVEALAKATYERLFRWLVHRINKALDRTKRQGASFIGILDIAGFEIFELNSFEQLCINYTNEKLQQLFNHTMFILEQEEYQREGIEWNFIDFGLDLQPCIDLIERPANPPGVLALLDEECWFPKATDKTFVEKLVQEQGSHSKFQKPRQLKDKADFCIIHYAGKVDYKADEWLMKNMDPLNDNVATLLHQSSDRFVAELWKDVDRIVGLDQVTGMTETAFGSAYKTKKGMFRTVGQLYKESLTKLMATLRNTNPNFVRCIIPNHEKRAGKLDPHLVLDQLRCNGVLEGIRICRQGFPNRIVFQEFRQRYEILTPNAIPKGFMDGKQACERMIRALELDPNLYRIGQSKIFFRAGVLAHLEEERDLKITDIIIFFQAVCRGYLARKAFAKKQQQLSALKVLQRNCAAYLKLRHWQWWRVFTKVKPLLQVTRQEEELQAKDEELLKVKEKQTKVEGELEEMERKHQQLLEEKNILAEQLQAETELFAEAEEMRARLAAKKQELEEILHDLESRVEEEEERNQILQNEKKKMQAHIQDLEEQLDEEEGARQKLQLEKVTAEAKIKKMEEEVLLLEDQNSKFIKEKKLMEDRIAECSSQLAEEEEKAKNLAKIRNKQEVMISDLEERLKKEEKTRQELEKAKRKLDGETTDLQDQIAELQAQVDELKVQLTKKEEELQGALARGDDETLHKNNALKVARELQAQIAELQEDFESEKASRNKAEKQKRDLSEELEALKTELEDTLDTTAAQQELRTKREQEVAELKKALEDETKNHEAQIQDMRQRHATALEELSEQLEQAKRFKANLEKNKQGLETDNKELACEVKVLQQVKAESEHKRKKLDAQVQELHAKVSEGDRLRVELAEKANKLQNELDNVSTLLEEAEKKGIKFAKDAAGLESQLQDTQELLQEETRQKLNLSSRIRQLEEEKNSLQEQQEEEEEARKNLEKQVLALQSQLADTKKKVDDDLGTIESLEEAKKKLLKDVEALSQRLEEKVLAYDKLEKTKNRLQQELDDLTVDLDHQRQIVSNLEKKQKKFDQLLAEEKGISARYAEERDRAEAEAREKETKALSLARALEEALEAKEEFERQNKQLRADMEDLMSSKDDVGKNVHELEKSKRALEQQVEEMRTQLEELEDELQATEDAKLRLEVNMQAMKAQFERDLQTRDEQNEEKKRLLLKQVRELEAELEDERKQRALAVASKKKMEIDLKDLEAQIEAANKARDEVIKQLRKLQAQMKDYQRELEEARASRDEIFAQSKESEKKLKSLEAEILQLQEELASSERARRHAEQERDELADEIANSASGKSALLDEKRRLEARIAQLEEELEEEQSNMELLNDRFRKTTLQVDTLNTELAAERSAAQKSDNARQQLERQNKELKAKLQELEGAVKSKFKATISALEAKIGQLEEQLEQEAKERAAANKLVRRTEKKLKEIFMQVEDERRHADQYKEQMEKANARMKQLKRQLEEAEEEATRANASRRKLQRELDDATEANEGLSREVSTLKNRLRRGGPISFSSSRSGRRQLHIEGASLELSDDDTESKTSDVNDTQPPQSE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Ms_MYH9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AQQAADKYLYVDKNFINNPLAQADWAAKKLVWVPSSKNGFEPASLKEEVGEEAIVELVENGKKVKVNKDDIQKMNPPKFSKVEDMAELTCLNEASVLHNLKERYYSGLIYTYSGLFCVVINPYKNLPIYSEEIVEMYKGKKRHEMPPHIYAITDTAYRSMMQDREDQSILCTGESGAGKTENTKKVIQYLAHVASSHKSKKDQGELERQLLQANPILEAFGNAKTVKNDNSSRFGKFIRINFDVNGYIVGANIETYLLEKSRAIRQAKEERTFHIFYYLLSGAGEHLKTDLLLEPYNKYRFLSNGHVTIPGQQDKDMFQETMEAMRIMGIPEDEQMGLLRVISGVLQLGNIAFKKERNTDQASMPDNTAAQKVSHLLGINVTDFTRGILTPRIKVGRDYVQKAQTKEQADFAIEALAKATYERMFRWLVLRINKALDKTKRQGASFIGILDIAGFEIFDLNSFEQLCINYTNEKLQQLFNHTMFILEQEEYQREGIEWNFIDFGLDLQPCIDLIEKPAGPPGILALLDEECWFPKATDKSFVEKVVQEQGTHPKFQKPKQLKDKADFCIIHYAGKVDYKADEWLMKNMDPLNDNIATLLHQSSDKFVSELWKDVDRIIGLDQVAGMSETALPGAFKTRKGMFRTVGQLYKEQLAKLMATLRNTNPNFVRCIIPNHEKKAGKLDPHLVLDQLRCNGVLEGIRICRQGFPNRVVFQEFRQRYEILTPNSIPKGFMDGKQACVLMIKALELDSNLYRIGQSKVFFRAGVLAHLEEERDLKITDVIIGFQACCRGYLARKAFAKRQQQLTAMKVLQRNCAAYLRLRNWQWWRLFTKVKPLLNSIRHEDELLAKEAELTKVREKHLAAENRLTEMETMQSQLMAEKLQLQEQLQAETELCAEAEELRARLTAKKQELEEICHDLEARVEEEEERCQYLQAEKKKMQQNIQELEEQLEEEESARQKLQLEKVTTEAKLKKLEEDQIIMEDQNCKLAKEKKLLEDRVAEFTTNLMEEEEKSKSLAKLKNKHEAMITDLEERLRREEKQRQELEKTRRKLEGDSTDLSDQIAELQAQIAELKMQLAKKEEELQAALARVEEEAAQKNMALKKIRELETQISELQEDLESERASRNKAEKQKRDLGEELEALKTELEDTLDSTAAQQELRSKREQEVSILKKTLEDEAKTHEAQIQEMRQKHSQAVEELADQLEQTKRVKATLEKAKQTLENERGELANEVKALLQGKGDSEHKRKKVEAQLQELQVKFSEGERVRTELADKVTKLQVELDSVTGLLSQSDSKSSKLTKDFSALESQLQDTQELLQEENRQKLSLSTKLKQMEDEKNSFREQLEEEEEAKRNLEKQIATLHAQVTDMKKKMEDGVGCLETAEEAKRRLQKDLEGLSQRLEEKVAAYDKLEKTKTRLQQELDDLLVDLDHQRQSVSNLEKKQKKFDQLLAEEKTISAKYAEERDRAEAEAREKETKALSLARALEEAMEQKAELERLNKQFRTEMEDLMSSKDDVGKSVHELEKSKRALEQQVEEMKTQLEELEDELQATEDAKLRLEVNLQAMKAQFERDLQGRDEQSEEKKKQLVRQVREMEAELEDERKQRSMAMAARKKLEMDLKDLEAHIDTANKNREEAIKQLRKLQAQMKDCMRELDDTRASREEILAQAKENEKKLKSMEAEMIQLQEELAAAERAKRQAQQERDELADEIANSSGKGALALEEKRRLEARIAQLEEELEEEQGNTELINDRLKKANLQIDQINTDLNLERSHAQKNENARQQLERQNKELKAKLQEMESAVKSKYKASIAALEAKIAQLEEQLDNETKERQAASKQVRRTEKKLKDVLLQVEDERRNAEQFKDQADKASTRLKQLKRQLEEAEEEAQRANASRRKLQRELEDATETADAMNREVSSLKNKLRRGDLPFVVTRRIVRKGTGDCSDEEVDGKADGADAKAAE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Mm_Myh6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TDAQMADFGAAAQYLRKSEKERLEAQTRPFDIRTECFVPDDKEEYVKAKVVSREGGKVTAETENGKTVTIKEDQVMQQNPPKFDKIEDMAMLTFLHEPAVLYNLKERYAAWMIYTYSGLFCVTVNPYKWLPVYNAEVVAAYRGKKRSEAPPHIFSISDNAYQYMLTDRENQSILITGESGAGKTVNTKRVIQYFASIAAIGDRSKKENPNANKGTLEDQIIQANPALEAFGNAKTVRNDNSSRFGKFIRIHFGATGKLASADIETYLLEKSRVIFQLKAERNYHIFYQILSNKKPELLDMLLVTNNPYDYAFVSQGEVSVASIDDSEELLATDSAFDVLSFTAEEKAGVYKLTGAIMHYGNMKFKQKQREEQAEPDGTEDADKSAYLMGLNSADLLKGLCHPRVKVGNEYVTKGQSVQQVYYSIGALAKSVYEKMFNWMVTRINATLETKQPRQYFIGVLDIAGFEIFDFNSFEQLCINFTNEKLQQFFNHHMFVLEQEEYKKEGIEWEFIDFGMDLQACIDLIEKPMGIMSILEEECMFPKASDMTFKAKLYDNHLGKSNNFQKPRNVKGKQEAHFSLVHYAGTVDYNIMGWLEKNKDLNETVVGLYQKSSLKLMATLFSTYASADTGDSGKGKGGKKKGSSFQTVSALHRENLNKLMTNLKTTHPHFVRCIIPNERKAPGVMDNPLVMHQLRCNGVLEGIRICRKGFPNRILYGDFRQRYRILNPAAIPEGQFIDSRKGAEKLLGSLDIDHNQYKFGHTKVFFKAGLLGLLEEMRDERLSRIITRIQAQARGQLMRIEFKKIVERRDALLVIQWNIRAFMGVKNWPWMKLYFKIKPLLKSAETEKEMANMKEEFGRVKDALEKSEARRKELEEKMVSLLQEKNDLQLQVQAEQDNLNDAEERCDQLIKNKIQLEAKVKEMTERLEDEEEMNAELTAKKRKLEDECSELKKDIDDLELTLAKVEKEKHATENKVKNLTEEMAGLDEIIAKLTKEKKALQEAHQQALDDLQAEEDKVNTLTKSKVKLEQQVDDLEGSLEQEKKVRMDLERAKRKLEGDLKLTQESIMDLENDKLQLEEKLKKKEFDISQQNSKIEDEQALALQLQKKLKENQARIEELEEELEAERTARAKVEKLRSDLSRELEEISERLEEAGGATSVQIEMNKKREAEFQKMRRDLEEATLQHEATAAALRKKHADSVAELGEQIDNLQRVKQKLEKEKSEFKLELDDVTSNMEQIIKAKANLEKVSRTLEDQANEYRVKLEEAQRSLNDFTTQRAKLQTENGELARQLEEKEALISQLTRGKLSYTQQMEDLKRQLEEEGKAKNALAHALQSSRHDCDLLREQYEEEMEAKAELQRVLSKANSEVAQWRTKYETDAIQRTEELEEAKKKLAQRLQDAEEAVEAVNAKCSSLEKTKHRLQNEIEDLMVDVERSNAAAAALDKKQRNFDKILAEWKQKYEESQSELESSQKEARSLSTELFKLKNAYEESLEHLETFKRENKNLQEEISDLTEQLGEGGKNVHELEKIRKQLEVEKLELQSALEEAEASLEHEEGKILRAQLEFNQIKAEIERKLAEKDEEMEQAKRNHLRMVDSLQTSLDAETRSRNEALRVKKKMEGDLNEMEIQLSQANRIASEAQKHLKNSQAHLKDTQLQLDDAVHANDDLKENIAIVERRNNLLQAELEELRAVVEQTERSRKLAEQELIETSERVQLLHSQNTSLINQKKKMESDLTQLQTEVEEAVQECRNAEEKAKKAITDAAMMAEELKKEQDTSAHLERMKKNMEQTIKDLQHRLDEAEQIALKGGKKQLQKLEARVRELENELEAEQKRNAESVKGMRKSERRIKELTYQTEEDKKNLMRLQDLVDKLQLKVKAYKRQAEEAEEQANTNLSKFRKVQHELDEAEERADIAESQVNKLRAKSRDIGAKKMHDEE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Mm_MYH14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AAVTMSVSGRKVASRPGPVPEAAQSFLYAPRTPNVGGPGGPQVEWTARRMVWVPSELHGFEAAALRDEGEEEAEVELAESGRRLRLPRDQIQRMNPPKFSKAEDMAELTCLNEASVLHNLRERYYSGLIYTYSGLFCVVINPYKQLPIYTEAIVEMYRGKKRHEVPPHVYAVTEGAYRSMLQDREDQSILCTGESGAGKTENTKKVIQYLAHVASSPKGRKEPGVPASVSTMSYGELERQLLQANPILEAFGNAKTVKNDNSSRFGKFIRINFDIAGYIVGANIETYLLEKSRAIRQAKDECSFHIFYQLLGGAGEQLKADLLLEPCSHYRFLTNGPSSSPGQERELFQETLESLRVLGLLPEEITAMLRTVSAVLQFGNIVLKKERNTDQATMPDNTAAQKLCRLLGLGVTDFSRALLTPRIKVGRDYVQKAQTKEQADFALEALAKATYERLFRWLVLRLNRALDRSPRQGASFLGILDIAGFEIFQLNSFEQLCINYTNEKLQQLFNHTMFVLEQEEYQREGIPWTFLDFGLDLQPCIDLIERPANPPGLLALLDEECWFPKATDKSFVEKVAQEQGSHPKFQRPRNLRDQADFSVLHYAGKVDYKASEWLMKNMDPLNDNVAALLHQSTDRLTAEIWKDVEGIVGLEQVSSLGDGGGRPRRGMFRTVGQLYKESLSRLMATLSNTNPSFVRCIVPNHEKRAGKLEPRLVLDQLRCNGVLEGIRICRQGFPNRILFQEFRQRYEILTPNAIPKGFMDGKQACEKMIQALELDPNLYRVGQSKIFFRAGVLAQLEEERDLKVTDIIVSFQAAARGYLARRAFQRRQQQQSALRVMQRNCAAYLKLRNWQWWRLFIKVKPLLQVTRQDEVLQARAQELQKVQELQQQSAREVGELQGRVAQLEEERTRLAEQLRAEAELCSEAEETRARLAARKQELELVVTELEARVGEEEECSRQLQSEKKRLQQHIQELESHLEAEEGARQKLQLEKVTTEAKMKKFEEDLLLLEDQNSKLSKERRLLEERLAEFSSQAAEEEEKVKSLNKLRLKYEATISDMEDRLKKEEKGRQELEKLKRRLDGESSELQEQMVEQKQRAEELLAQLGRKEDELQAALLRAEEEGGARAQLLKSLREAQAGLAEAQEDLEAERVARAKAEKQRRDLGEELEALRGELEDTLDSTNAQQELRSKREQEVTELKKALEEESRAHEVSMQELRQRHSQALVEMAEQLEQARRGKGVWEKTRLSLEAEVSELKAELSSLQTSRQEGEQKRRRLESQLQEVQGRSSDSERARSEAAEKLQRAQAELESVSTALSEAESKAIRLGKELSSAESQLHDTQELLQEETRAKLALGSRVRALEAEAAGLREQMEEEVVARERAGRELQSTQAQLSEWRRRQEEEAAVLEAGEEARRRAAREAETLTQRLAEKTEAVERLERARRRLQQELDDATVDLGQQKQLLSTLEKKQRKFDQLLAEEKAAVLRAVEDRERIEAEGREREARALSLTRALEEEQEAREELERQNRALRAELEALLSSKDDVGKNVHELERARKAAEQAASDLRTQVTELEDELTAAEDAKLRLEVTVQALKAQHERDLQGRDDAGEERRRQLAKQLRDAEVERDEERKQRALAMAARKKLELELEELKAQTSAAGQGKEEAVKQLKKMQVQMKELWREVEETRSSRDEMFTLSRENEKKLKGLEAEVLRLQEELAASDRARRQAQQDRDEMAEEVASGNLSKAATLEEKRQLEGRLSQLEEELEEEQNNSELLKDHYRKLVLQVESLTTELSAERSFSAKAESGRQQLERQIQELRARLGEEDAGARARQKMLIAALESKLAQAEEQLEQESRERILSGKLVRRAEKRLKEVVLQVDEERRVADQVRDQLEKSNLRLKQLKRQLEEAEEEASRAQAGRRRLQRELEDVTESAESMNREVTTLRNRLRRGPLTFTTRTVRQVFRLEEGVASDEEEAEGAEPGSAPGQEPEAPPPATPQ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Mm_Myh7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ADAEMAAFGAAAPFLRKSEKERLEAQTRPFDLKKDVFVPDDKEEFVKAKIVSREGGKVTAETENGKTVTVKEDQVMQQNPPKFDKIEDMAMLTFLHEPAVLYNLKERYASWMIYTYSGLFCVTVNPYKWLPVYNAEVVAAYRGKKRSEAPPHIFSISDNAYQYMLTDRENQSILITGESGAGKTVNTKRVIQYFAVIAAIGDRSKKDQTPGKGTLEDQIIQANPALEAFGNAKTVRNDNSSRFGKFIRIHFGATGKLASADIETYLLEKSRVIFQLKAERDYHIFYQILSNKKPELLDMLLITNNPYDYAFISQGETTVASIDDSEELMATDSAFDVLGFTPEEKNSIYKLTGAIMHFGNMKFKQKQREEQAEPDGTEEADKSAYLMGLNSADLLKGLCHPRVKVGNEYVTKGQNVQQVSYAIGALAKSVYEKMFNWMVTRINATLETKQPRQYFIGVLDIAGFEIFDFNSFEQLCINFTNEKLQQFFNHHMFVLEQEEYKKEGIEWTFIDFGMDLQACIDLIEKPMGIMSILEEECMFKATDMTFKAKLYDNHLGKSNNFQKPRNVKGKQEAHFSLVHYAGTVDYNILGWLQKNKDPLNETVVGLYQKSSLKLLSNLFANYAGADAPADKGKGKAKKGSSFQTVSALHRENLNKLMTNLRSTHPHFVRCIIPNETKSPGVMDNPLVMHQLRCNGVLEGIRICRKGFPNRILYGDFRQRYRILNPAAIPEGQFIDSRKGAEKLLGSLDIDHNQYKFGHTKVFFKAGLLGLLEEMRDERLSRIITRIQAQSRGVLSRMEFKKLLERRDSLLIIQWNIRAFMGVKNWPWMKLYFKIKPLLKSAETEKEMATMKEEFGRVKDALEKSEARRKELEEKMVSLLQEKNDLQLQVQAEQDNLADAEERCDQLIKNKIQLEAKVKEMTERLEDEEEMNAELTAKKRKLEDECSELKRDIDDLELTLAKVEKEKHATENKVKNLTEEMAGLDEIIVKLTKEKKALQEAHQQALDDLQAEEDKVNTLTKAKVKLEQQVDDLEGSLEQEKKVRMDLERAKRKLEGDLKLTQESIMDLENDKQQLDERLKKKDFELNALNARIEDEQALGSQLQKKLKELQARIEELEEELEAERTARAKVEKLRSDLSRELEEISERLEEAGGATSVQIEMNKKREAEFQKMRRDLEEATLQHEATAAALRKKHADSVAELGEQIDNLQRVKQKLEKEKSEFKLELDDVTSNMEQIIKAKANLEKMCRTLEDQMNEHRSKAEETQRSVNDLTSQRAKLQTENGELSRQLDEKEALISQLTRGKLTYTQQLEDLKRQLEEEVKAKNALAHALQSARHDCDLLREQYEEETEAKAELQRVLSKANSEVAQWRTKYETDAIQRTEELEEAKKKLAQRLQDAEEAVEAVNAKCSSLEKTKHRLQNEIEDLMVDVERSNAAAAALDKKQRNFDKILAEWKQKYEESQSELESSQKEARSLSTELFKLKNAYEESLEHLETFKRENKNLQEEISDLTEQLGSTGKSIHELEKIRKQLEAEKLELQSALEEAEASLEHEEGKILRAQLEFNQIKAEIERKLAEKDEEMEQAKRNHLRMVDSLQTSLDAETRSRNEALRVKKKMEGDLNEMEIQLSHANRMAAEAQKQVKSLQSLLKDTQIQLDDAVRANDDLKENIAIVERRNNLLQAELEELRAVVEQTERSRKLAEQELIETSERVQLLHSQNTSLINQKKKMDADLSQLQTEVEEAVQECRNAEEKAKKAITDAAMMAEELKKEQDTSAHLERMKKNMEQTIKDLQHRLDEAEQIALKGGKKQLQKLEARVRELENELEAEQKRNAESVKGMRKSERRIKELTYQTEEDRKNLLRLQDLVDKLQLKVKAYKRQAEEAEEQANTNLSKFRKVQHELDEAEERADIAESQVNKLRAKSRDIGAKGLNEE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Mm_MYH11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AQKGQLSDDEKFLFVDKNFMNSPMAQADWVAKKLVWVPSEKQGFEAASIKEEKGDEVVVELVENGKKVTVGKDDIQKMNPPKFSKVEDMAELTCLNEASVLHNLRERYFSGLIYTYSGLFCVVVNPYKYLPIYSEKIVDMYKGKKRHEMPPHIYAIADTAYRSMLQDREDQSILCTGESGAGKTENTQKVIQYLAVVASSHKGKKDSSITGELEKQLLQANPILEAFGNAKTVKNDNSSRFGKFIRINFDVTGYIVGANIETYLLEKSRAIRQARDERTFHIFYYLLAGAKEKMKSDLLLESFNSYTFLSNGFVPIPAAQDDEMFQETLEAMSIMGFNEEEQLAILKVVSSVLQLGNIVFKKERNTDQASMPDNTAAQKVCHLVGINVTDFTRAILTPRIKVGRDVVQKAQTKEQADFAIEALAKATYERLFRWILSRVNKALDKTHRQGASFLGILDIAGFEIFEVNSFEQLCINYTNEKLQQLFNHTMFILEQEEYQREGIEWNFIDFGLDLQPSIELIERPNNPPGVLALLDEECWFPKATDKSFVEKLCSEQGNHPKFQKPKQLKDKTEFSIIHYAGKVDYNASAWLTKNMDPLNDNVTSLLNASSDKFVADLWKDVDRIVGLDQMAKMTESSLPSASKTKKGMFRTVGQLYKEQLGKLMATLRNTTANFVRCIIPNHEKRSGKLDAFLVLEQLRCNGVLEGIRICRQGFPNRIVFQEFRQRYEILAANAIPKGFMDGKQACILMIKALELDPNLYRIGQSKIFFRTGVLAHLEEERDLKITDVIMAFQAMCRGYLARKAFTKRQQQLTAMKVIQRNCAAYLKLRNWQWWRLFTKVKPLLQVTRQEEEMQAKEEEMQKITERQQKAETELKELEQKHTQLAEEKTLLQEQLQAETELYAESEEMRVRLAAKKQELEEILHEMEARLEEEEDRRQQLQAERKKMAQQMLDLEEQLEEEEAARQKLQLEKVTAEAKIKKLEDDILVMDDQNSKLSKERKLLEERVSDLTTNLAEEEEKAKNLTKLKSKHESMISELEVRLKKEEKSRQELEKLKRKLEGDASDFHEQIADLQAQIAELKMQLAKKEEELQAALARLDEEIAQKNNALKKIRELEGHISDLQEDLDSERAARNKAEKQKRDLGEELEALKTELEDTLDSTATQQELRAKREQEVTVLKKALDEETRSHEAQVQEMRQKHTQAVEELTEQLEQFKRAKANLDKSKQTLEKENADLAGELRVLGQAKQEVEHKKKKLEVQLQDLQSKCSDGERARAELSDKVHKLQNEVESVTGMLNEAEGKAIKLAKDVASLGSQLQDTQELLQEETRQKLNVSTKLRQLEDERNSLQDQLDEEMEAKQNLERHVSTLNIQLSDSKKKLQDFASTIEVMEEGKKRLQKEMEGLSQQYEEKAAAYDKLEKTKNRLQQELDDLVVDLDNQRQLVSNLEKKQKKFDQLLAEEKNISSKYADERDRAEAEAREKETKALSLARALEEALEAKEELERTNKMLKAEMEDLVSSKDDVGKNVHELEKSKRALETQMEEMKTQLEESEDDVQATEDAKLRLEVNMQALKGQFERDLQARDEQNEEKRRQLQRQLHEYETELEDERKQRALAAAAKKKLEGDLKDLELQADSAIKGREEAIKQLRKLQAQMKDFQRELDDARASRDEIFATSKENEKKAKSLEADLMQLQEDLAAAERARKQADLEKEELAEELASSLSGRNTLQDEKRRLEARIAQLEEELEEEQGNMEAMSDRVRKATLQAEQLSNELATERSTAQKNESARQQLERQNKELRSKLQEVEGAVKAKLKSTVAALEAKIAQLEEQVEQEAREKQAATKSLKQKDKKLKEVLLQVEDERKMAEQYKEQAEKGNTKVKQLKRQLEEAEEESQCINANRRKLQRELDEATESNEAMGREVNALKSKLRRGNEASFVPSRRAGGRRVIENTDGSEEEMDARDSDFNGTKASE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Mm_MYH3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SSDTEMEVFGIAAPFLRKSEKERIEAQNQPFDAKTYCFVVDSKEEYVKGKIKSSQDGKVTVETEDSRTLVVKPEDVYAMNPPKFDKIEDMAMLTHLNEPAVLYNLKDRYTSWMIYTYSGLFCVTVNPYKWLPVYNPEVVDGYRGKKRQEAPPHIFSISDNAYQFMLTDRENQSILITGESGAGKTVNTKRVIQYFATIAATGDLAKKKDSKMKGTLEDQIISANPLLEAFGNAKTVRNDNSSRFGKFIRIHFGTTGKLASADIETYLLEKSRVTFQLKAERSYHIFYQILSNKKPELIELLLITTNPYDYPFISQGEILVASIDDAEELLATDSAIDILGFTPEEKSGLYKLTGAVMHYGNMKFKQKQREEQAEPDGTEVADKTAYLMGLNSSDLLKALCFPRVKVGNEYVTKGQTVDQVHHAVNALSKSVYEKLFLWMVTRINQQLDTKLPRQHFIGVLDIAGFEIFEYNSLEQLCINFTNEKLQQFFNHHMFVLEQEEYKKEGIEWTFIDFGMDLAACIELIEKPMGIFSILEEECMFPKATDTSFKNKLYDQHLGKSNNFQKPKVVKGKAEAHFSLVHYAGTVDYSVSGWLEKNKDLNETVVGLYQKSSNRLLAHLYATFATTDADGGKKKVAKKKGSSFQTVSALFRENLNKLMSNLRTTHPHFVRCIIPNETKTPGAMEHSLVLHQLRCNGVLEGIRICRKGFPNRILYGDFKQRYRVLNASAIPEGQFIDSKKACEKLLASIDIDHTQYKFGHTKVFFKAGLLGTLEEMRDERLAKLITRTQAVCRGFLMRVEFQKMMQRRESIFCIQYNIRAFMNVKHWPWMKLFFKIKPLLKSAETEKEMATMKEEFQKTKDELAKSEAKRKELEEKLVTLVQEKNDLQLQVQAESENLLDAEERCDQLIKAKFQLEAKIKEVTERAEDEEEINAELTAKKRKLEDECSELKKDIDDLELTLAKVEKEKHATENKVKNLTEELAGLDETIAKLTREKKALQEAHQQTLDDLQAEEDKVNSLSKLKSKLEQQVDDLESSLEQEKKLRVDLERNKRKLEGDLKLAQESILDLENDKQQLDERLKKKDFEYSQLQSKVEDEQTLSLQLQKKIKELQARIEELEEEIEAERATRAKTEKQRSDYARELEELSERLEEAGGVTSTQIELNKKREAEFLKLRRDLEEATLQHEATVATLRKKHADSAAELAEQIDNLQRVKQKLEKEKSEFKLEIDDLSSSVESVSKSKANLEKICRTLEDQLSEARGKNEEMQRSLSELTTQKSRLQTEAGELSRQLEEKESIVSQLSRSKQAFTQQIEELKRQLEEENKAKNALAHALQSSRHDCDLLREQYEEEQEGKAELQRALSKANSEVAQWRTKYETDAIQRTEELEEAKKKLAQRLQDSEEQVEAVNAKCASLEKTKQRLQGEVEDLMVDVERANSLAAALDKKQRNFDKVLAEWKTKCEESQAELEAALKESRSLSTELFKLKNAYEEALDQLETVKRENKNLEQEIADLTEQIAENGKSIHELEKSRKQMELEKADIQMALEEAEAALEHEEAKILRIQLELTQVKSEIDRKIAEKDEEIEQLKRNYQRTVETMQGALDAEVRSRNEAIRLKKKMEGDLNEIEIQLSHANRQAAETIKHLRSVQGQLKDTQLHLDDALRGQEDLKEQLAIVERRANLLQAEVEELRATLEQTERARKLAEQELLDSNERVQLLHTQNTSLIHTKKKLETDLTQLQSEVEDACRDARNAEEKAKKAITDAAMMAEELKKEQDTSAHLERMKKNLEQTVKDLQHRLDEAEQLALKGGKKQIQKLETRIRELEFELEGEQKRNTESVKGLRKYERRVKELTYQSEEDRKNVLRLQDLVDKLQVKVKSYKRQAEEADEQANAHLTKFRKAQHELEEAEERADIAESQVNKLRAKTRDFTSSRMVVHESEE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Mm_MYH4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SSDAEMAVFGEAAPYLRKSEKERIEAQNKPFDAKSSVFVVDAKESYVKATVQSREGGKVTAKTEGGATVTVKDDQVFSMNPPKYDKIEDMAMMTHLHEPAVLYNLKERYAAWMIYTYSGLFCVTVNPYKWLPVYNPEVVAAYRGKKRQEAPPHIFSISDNAYQFMLTDRENQSILITGESGAGKTVNTKRVIQYFATIAVTGDKKKEEATSGKMQGTLEDQIISANPLLEAFGNAKTVRNDNSSRFGKFIRIHFGATGKLASADIETYLLEKSRVTFQLKAERSYHIFYQIMSNKKPELIEMLLITTNPYDFAYVSQGEITVPSIDDQEELMATDTAVDILGFSADEKVAIYKLTGAVMHYGNMKFKQKQREEQAEPDGTEVADKAAYLTSLNSADLLKALCYPRVKVGNEYVTKGQTVQQVYNSVGALAKSMYEKMFLWMVTRINQQLDTKQPRQYFIGVLDIAGFEIFDFNTLEQLCINFTNEKLQQFFNHHMFVLEQEEYKKEGIDWEFIDFGMDLAACIELIEKPMGIFSILEEECMFPKATDTSFKNKLYEQHLGKSNNFQKPKPAKGKAEAHFSLVHYAGTVDYNIIGWLDKNKDPLNETVVGLYQKSGLKTLAFLFSGGQAAEAEGGGGKKGGKKKGSSFQTVSALFRENLNKLMTNLKSTHPHFVRCLIPNETKTPGAMEHELVLHQLRCNGVLEGIRICRKGFPSRILYADFKQRYKVLNASAIPEGQFIDSKKASEKLLGSIDIDHTQYKFGHTKVFFKAGLLGTLEEMRDEKLAQLITRTQAVCRGYLMRVEFKKMMERRESIFCIQYNVRAFMNVKHWPWMKLYFKIKPLLKSAETEKEMANMKEDFEKAKEDLAKSEAKRKELEEKMVALMQEKNDLQLQVQAEADGLADAEERCDQLIKTKIQLEAKIKELTERAEDEEEINAELTAKKRKLEDECSELKKDIDDLELTLAKVEKEKHATENKVKNLTEEMAGLDENIAKLTKEKKALQEAHQQTLDDLQAEEDKVNTLTKAKTKLEQQVDDLEGSLEQEKKLRMDLERAKRKLEGDLKLAQESTMDIENDKQQLDEKLKKKEFEMSNLQSKIEDEQALGMQLQKKIKELQARIEELEEEIEAERASRAKAEKQRSDLSRELEEISERLEEAGGATSAQIEMNKKREAEFQKMRRDLEEATLQHEATAAALRKKHADSVAELGEQIDNLQRVKQKLEKEKSELKMEIDDLASNMETVSKAKGNLEKMCRTLEDQLSEVKTKEEEQQRLINELSTQKARLHTESGEFSRQLDEKDAMVSQLSRGKQAFTQQIEELKRQLEEESKAKNALAHALQSARHDCDLLREQYEEEQEAKAELQRAMSKANSEVAQWRTKYETDAIQRTEELEEAKKKLAQRLQDAEEHVEAVNSKCASLEKTKQRLQNEVEDLMIDVERSNAACAALDKKQRNFDKVLAEWKQKYEETQAELEASQKESRSLSTELFKVKNAYEESLDQLETLKRENKNLQQEISDLTEQIAEGGKHIHELEKIKKQIDQEKSELQASLEEAEASLEHEEGKILRIQLELNQVKSEIDRKIAEKDEEIDQLKRNHLRVVESMQSTLDAEIRSRNDALRIKKKMEGDLNEMEIQLNHANRQAAEAIRNLRNTQGMLKDTQLHLDDALRGQDDLKEQLAMVERRANLMQAEIEELRASLEQTERSRRVAEQELLDASERVQLLHTQNTSLINTKKKLETDISQIQGEMEDIVQEARNAEEKAKKAITDAAMMAEELKKEQDTSAHLERMKKNMEQTVKDLQHRLDEAEQLALKGGKKQIQKLEARVRELENEVENEQKRNIEAVKGLRKHERRVKELTYQTEEDRKNVLRLQDLVDKLQTKVKAYKRQAEEAEEQSNVNLAKFRKIQHELEEAEERADIAESQVNKLRVKSREVHTKVISEE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Mm_MYH1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SSDAEMAVFGEAAPYLRKSEKERIEAQNKPFDAKSSVFVVDAKESFVKATVQSREGGKVTAKTEGGTTVTVKDDQVYPMNPPKYDKIEDMAMMTHLHEPAVLYNLKERYAAWMIYTYSGLFCVTVNPYKWLPVYNAEVVAAYRGKKRQEAPPHIFSISDNAYQFMLTDRENQSILITGESGAGKTVNTKRVIQYFATIAVTGEKKKEEATSGKMQGTLEDQIISANPLLEAFGNAKTVRNDNSSRFGKFIRIHFGTTGKLASADIETYLLEKSRVTFQLKAERSYHIFYQIMSNKKPDLIEMLLITTNPYDYAFVSQGEITVPSIDDQEELMATDSAIDILGFTSDERVSIYKLTGAVMHYGNMKFKQKQREEQAEPDGTEVADKAAYLQNLNSADLLKALCYPRVKVGNEYVTKGQTVQQVYNSVGALAKAVYEKMFLWMVTRINQQLDTKQPRQYFIGVLDIAGFEIFDFNSLEQLCINFTNEKLQQFFNHHMFVLEQEEYKKEGIEWEFIDFGMDLAACIELIEKPMGIFSILEEECMFPKATDTSFKNKLYEQHLGKSNNFQKPKPAKGKVEAHFSLVHYAGTVDYNIAGWLDKNKDPLNETVVGLYQKSSMKTLAYLFSGAAAAAEAESGGGGGKKGAKKKGSSFQTVSALFRENLNKLMTNLRSTHPHFVRCIIPNETKTPGAMEHELVLHQLRCNGVLEGIRICRKGFPSRILYADFKQRYKVLNASAIPEGQFIDSKKASEKLLGSIDIDHTQYKFGHTKVFFKAGLLGLLEEMRDDKLAQLITRTQAMCRGYLARVEYQKMVERRESIFCIQYNVRAFMNVKHWPWMKLYFKIKPLLKSAETEKEMANMKEEFEKAKENLAKAEAKRKELEEKMVALMQEKNDLQLQVQSEADSLADAEERCDQLIKTKIQLEAKIKEVTERAEDEEEINAELTAKKRKLEDECSELKKDIDDLELTLAKVEKEKHATENKVKNLTEEMAGLDETIAKLTKEKKALQEAHQQTLDDLQAEEDKVNTLTKAKIKLEQQVDDLEGSLEQEKKIRMDLERAKRKLEGDLKLAQESTMDVENDKQQLDEKLKKKEFEMSNLQSKIEDEQALGMQLQKKIKELQARIEELEEEIEAERASRAKAEKQRSDLSRELEEISERLEEAGGATSAQIEMNKKREAEFQKMRRDLEEATLQHEATAATLRKKHADSVAELGEQIDNLQRVKQKLEKEKSEMKMEIDDLASNMEVISKSKGNLEKMCRTLEDQVSELKTKEEEQQRLINELTAQRGRLQTESGEYSRQLDEKDSLVSQLSRGKQAFTQQIEELKRQLEEEIKAKSALAHALQSSRHDCDLLREQYEEEQEAKAELQRAMSKANSEVAQWRTKYETDAIQRTEELEEAKKKLAQRLQDAEEHVEAVNAKCASLEKTKQRLQNEVEDLMIDVERTNAACAALDKKQRNFDKILAEWKQKYEETHAELEASQKESRSLSTELFKIKNAYEESLDHLETLKRENKNLQQEISDLTEQIAEGGKRIHELEKIKKQIEQEKSELQAALEEAEASLEHEEGKILRIQLELNQVKSEIDRKIAEKDEEIDQLKRNHIRVVESMQSTLDAEIRSRNDAIRLKKKMEGDLNEMEIQLNHSNRMAAEALRNYRNTQGILKDTQLHLDDALRGQEDLKEQLAMVERRANLLQAEIEELRATLEQTERSRKIAEQELLDASERVQLLHTQNTSLINTKKKLETDISQIQGEMEDIVQEARNAEEKAKKAITDAAMMAEELKKEQDTSAHLERMKKNLEQTVKDLQHRLDEAEQLALKGGKKQIQKLEARVRELEGEVENEQKRNVEAIKGLRKHERRVKELTYQTEEDRKNVLRLQDLVDKLQSKVKAYKRQAEEAEEQSNVNLAKFRKIQHELEEAEERADIAESQVNKLRVKSREVHTKIISEE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Mm_MYH8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SAGSDAEMAIFGEAAPYLRKSEKERIEAQNKPFDAKTSVFVAEPKESYVKSVIQSKDGGKVTVKTESGATLTVKEDQVFPMNPPKYDKIEDMAMMTHLHEPGVLYNLKERYAAWMIYTYSGLFCVTVNPYKWLPVYNPEVVAAYRGKKRQEAPPHIFSISDNAYQFMLTDRENQSILITGESGAGKTVNTKRVIQYFATIAVTGDKKKEESGKMQGTLEDQIISANPLLEAFGNAKTVRNDNSSRFGKFIRIHFGTTGKLASADIETYLLEKSRVTFQLKAERSYHIFYQITSNKKPELIEMLLITTNPYDYAFVSQGEITVPSIDDQEELMATDSAIDILGFSPEEKVSIYKLTGAVMHYGNMKFKQKQREEQAEPDGTEVADKAAYLQCLNSADLLKALCYPRVKVGNEYVTKGQTVQQVYNAVGALAKAVYEKMFLWMVTRINQQLDTKQPRQYFIGVLDIAGFEIFDFNSLEQLCINFTNEKLQQFFNHHMFVLEQEEYKKEGIEWTFIDFGMDLAACIELIEKPLGIFSILEEECMFPKATDTSFKNKLYDQHLGKSNNFQKPKPTKGKAEAHFSLVHYAGTVDYNITGWLDKNKDPLNDTVVGLYQKSAMKTLASLFSTYASAEADGGAKKGAKKKGSSFQTVSALFRENLNKLMTNLRSTHPHFVRCIIPNETKTPGAMEHELVLHQLRCNGVLEGIRICRKGFPSRILYGDFKQRYKVLNASAIPEGQFIDSKKASEKLLGSIDIDHTQYKFGHTKVFFKAGLLGLLEEMRDEKLAQIITRTQAVCRGYLMRVEYQKMLLRRESIFCIQYNVRAFMNVKHWPWMKLFFKIKLLKSAETEKEMATMKEEFQKTKDELAKSEAKRKELEEKMVTLLKEKNDLQLQVQSEADSLADAEERCEQLIKNKIQLEAKIKEVTERAEDEEEINAELTAKKRKLEDECSELKKDIDDLELTLAKVEKEKHATENKVKNLTEEMAGLDENIAKLTKEKKALQEAHQQTLDDLQAEEDKVNTLTKAKTKLEQQVDDLEGSLEQEKKLRMDLERAKRKLEGDLKLAQESTMDIENDKQQLDEKLKKKEFEISNLISKIEDEQAVEIQLQKKIKELQARIEELEEEIEAERASRAKAEKQRSDLSRELEEISERLEEAGGATSAQVEMNKKRETEFQKLRRDLEEATLQHEATAAALRKKHADSVAELGEQIDNLQRVKQKLEKEKSELKMEIDDLSSNAEAIAKAKGNLEKMCRTLEDQVSELKSKEEEQQRLINELTAQRARLQTEAGEYSRQLDEKDALVSQLSRSKQASTQQIEELKRQLEEETKAKNALAHALQSSRHDCDLLREQYEEEQEGKAELQRALSKANSEVAQWRTKYETDAIQRTEELEEAKKKLAQRLQAAEEHVEAVNAKCASLEKTKQRLQNEVEDLMIDVERTNAACAALDKKQRNFDKVLSEWRQKYEETQAELESCQKESRTLSTELFKVKNAYEESLDHLETLRRENKNLQQEISDLTEQIAEGGKHIHELEKIKKQVEQEKCEIQAALEEAEASLEHEEGKILRIQLELNQVKSEIDRKIAEKDEEIDQLKRNHVRVVETMQSTLDAEIRSRNDALRVKKKMEGDLNEMEIQLNHANRLAAESLRNYRNTQGILKDTQLHLDDALRGQEDLKEQLAIVERRANLLQAEIEELRATLEQTERSRKIAEQELLDASERVQLLHTQNTSLINTKKKLENDVSQLQSEVEEVIQESRNAEEKAKKAITDAAMMAEELKKEQDTSAHLERMKKNMEQTVKDLQHRLDEAEQLALKGGKKQIQKLEARVRELEGEVENEQKRNAEAVKGLRKHERRVKELTYQTEEDRKNVLRLQDLVDKLQAKVKSYKRQAEEAEEQSNANLAKFRKLQHELEEAEERADIAESQVNKLRVKSREVHTKISAE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Mm_Myh7B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MDMSELGESACYLRQGYQEMMKVHTVPWDGKKRVWVPDEQDAYVEAEVKTEATGGKVTVETKDQKVLTVRETEMQPMNPPRFDLLEDMAMMTHLNEAAVLHNLRQRYARWMIYTYSGLFCVTINPYKWLPVYTAAVVAAYKGKRRSEAPPHIYAVADNAYNDMLRNRENQSMLITGESGAGKTVNTKRVIQYFAIVAALGDGPGKKAQFLATKTGGTLEDQIIEANPAMEAFGNAKTLRNDNSSRFGKFIRIHFGPTGKLASADIDSYLLEKSRVIFQLPGERGYHVYYQILSGKKPELQDMLLLSMNPYDYHFCSQGVTTVDNMDDGEELIATDHAMDILGFSVDEKCACYKIVGALLHFGNMKFKQKQREEQAEADGTESADKAAYLMGVSSGDLLKGLLHPRVRVGNEYVTKGQSVEQVVFAVGALAKATYDRLFRWLVSRINQTLDTKLPRQFFIGVLDIAGFEIFEFNSFEQLCINFTNEKLQQFFNQHMFVLEQEEYKREGIDWVFIDFGLDLQPCIDLIEKPLGILSILEEECMFPKASDASFRAKLYDNHSGKSPNFQQPRPDKKRKYQAHFEVVHYAGVVPYSIVGWLEKNKDPLNETVVPIFQKSQNRLLATLYENYAGSCSTEPPKSGVKEKRKKAASFQTVSQLHKENLNKLMTNLRATQPHFVRCIVPNENKTPGVMDSFLVLHQLRCNGVLEGIRICRQGFPNRLLYADFRQRYRILNPSAIPDDTFVDSRKATEKLLGSLDIDHTQYQFGHTKVFFKAGLLGILEELRDQRLAKVLTLLQARSRGRLMRLEYQRMLGGRDALFTIQWNIRAFNAVKNWSWMKLFFKMKPLLRSAQAEEELAALRAELRGLRGALATAEAKRQELEETQVSVTQEKNDLALQLQAEQDNLADAEERCHLLIKSKVQLEAKVKELSERLEDEEEVNADLAARRRKLEDECTELKKDIDDLELTLAKAEKEKQATENKVKNLTEEMAALDEAVVRLTKEKKALQEAHQQALGDLQAEEDRVSALAKAKIRLEQQVEDLECSLEQEKKLRMDTERAKRKLEGDLKLTQETVTDTTQDKQQLEEKLKKKDSELSQLNLRVEDEQLVGVQLQKKIKELQARAEELEEELEAERAARARVEKQRAEAARELEELSERLEEAGGASAGQREGCRKREAELGRLRRELEEAVLRHEATVAALRRKQADSAAELSEQVDSLQRIRQKLEKEKSELRMEVDDLGASVETLARGKASAEKLCRTYEDQLSEAKIKVEELQRQLADASTQRGRLQTENGELGRLLEEKESMISQLSRGKTSAAQSLEELRRQLEEESKAKGALAHAVQALRHDCDLLREQHEEESEAQAELQRLLSKANAEVAQWRSKYEADAIQRTEELEEAKKKLALRLQEAEEGVEAANAKCSSLEKAKLRLQTESEDVTLELERATSAAAALDKKQRHLERALEERRRQEEEMQRELEAAQREARGLGTELFRLRHSHEEALEALETLKRENKNLQEEISDLTDQVSLSGKSIQELEKAKKALEGEKSELQAALEEAEGALELEETKTLRIQLELSQVKAEVDRKLAEKDEECTNLRRNHQRAVESLQASLDAETRARNEALRLKKKMEGDLNDLELQLGHATRQAMEAQAATRLLQAQLKEEQAGRDEEQRLAAELREQGQALERRAALLAAELEELRAALEQGERSRRLAEQELLEATERLNLLHSQNTGLLNQKKKLEVDLAQLSGEVEEAAQERREAEEKAKKAITDAAMMAEELKKEQDTSAHLERMKKTLEQTVRELQARLEEAEQAALRGGKKQVQKLEAKVRELEAELDAEQKKHAEALKGVRKHERRVKELVYQTEEDRKNLARMQDLVDKLQSKVKSYKRQFEEAEQQASTNLAKYRKAQHELDDAEERADMAETQANKLRARSRDALGPKHKE</w:t>
      </w:r>
      <w:r w:rsidDel="00000000" w:rsidR="00000000" w:rsidRPr="00000000">
        <w:rPr>
          <w:rtl w:val="0"/>
        </w:rPr>
        <w:br w:type="textWrapping"/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Ci_MYHE.v1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SFDYEACQDAAQYLRLSREKIIENQTQKPDGKKYVWFPTKAEAYVKGELIKTEKGKCTIKSIDEGKEMTVKEDDLQEMNPPRYEKCEDMAGMTFLNEASVLNNLRSRYESFMIYTYSGLFCVTVNPYKMLPVYAPYVIAAYKGKRRTEMPPHLYSIADNAYTEMLMNRENQSMLITGESGAGKTVNTKKVIQYFALVAAYGAAQDDGKGTLEDQIVQCNPAMEAFGNAKTVRNDNSSRFGKFIRIHFGSTGLLASGDIEHYLLEKSRVIYQQEGERNYHIFYQIISGSKPELIDQLLVTKDPYDYKSISQGVVTVDNMDDGAELLLTDDAFRVLGFNQEEISGIYRIMAGIMHQQNMKFKNKQREEQAEPDGTEDADKVAYLFGLNSADFIKYICHPRVKVGNEYVTKGQSCNQVSYGMGALSKGLFGRHFDWLVKLINQTLSTKLPRSFFIGVLDIAGFEIFDSNSFEQLCINFTNEKLQQFFNHHMFVLEQEEYKKEGIDWVFIDFGMDLAACIELIEKPLGIMSILEEECMFPKASDDTFKDKLYQNHLGKSKAFGKPVKKTKYEAHFELYHYAGTVAYNICGWLEKNKDPLNNSVVDLYKKASLKLMQTIWEGYVSPEEAASGGGKGGKRKKGGSFMTVSSLHRQSLNSLMTNLRSTAPHFVRCLIPNERKCPGEMDSHLVLHQLRCNGVLEGIRICRKGFPNRVPYGDFKQRYRILNPNAAPEGQFMDSKKTSEKLLGSIDIDHESYKLGHTKVFFRAGMIGKLEEMRDNKLSSIFKLIQGRMRGVLMRREYQKMIERRQACRIIQSNLRAFFGMANCEWMKLMFKIKPLLKTAESAKELEEMEKEFAETKVNLEKETKRRKELEEMQVSFIQEKNDLVMQLQAQQDQIDDGEDRCDQLIKTKSEMKMEIDDLASNVESVTKAKLNYEKMARNLEEQLNETKMKNDNFTKEVNELNAAKARLSSENGEFGRQLDEREHLMAQLTRSKNSSSQQIDELKRVVEEETKAKAALAHAVQASRHDNDLLREQYEEEQEAKAELQRALSKANAEVAQWRNKYETDAIQRTEELEEAKKKLALRLQEAEEQVEAMQAKAASLDKTKNRLQGEVEDLTIDLERSNAGAAALDKKQRNFDKVLSEHKQKAEEVQVELEQSQKEARSLSTELFKMKNAYEEALDGLETVKRENKNLQEEIADLTDQLGEGGKSIHELEKAKRTLEHERNEIQAALEEAEGAMEGEESKVLRLQVEVAQMKQEFERKIAEKEEEVDTQRRNQQRSIESMQTTLDSESKARQEAVRIKKKMEGDLNDLEIQLGHANRQASEAQKQAKSIQSHVKDLEMQVDEAQRHAEDLQEQSAVIERRGNLLTAEIEELRSALEQAERGRKLAETELLDSSERSNMLHTQNTALINQKRKLEGELQTMQGEVEEAVQEQRNAEEKAKKSIVDAATMAEELKKEQDLSSHLERMKKNMEQTVKDLQQRLDEAENIALKGGKKQVQKLEARIRELENEVDSEQRRNSDSVKNQRKFERRLKEVTYQGEEDKKNLTRIQDLVDKLQIKVKTYKRQAEEAEEQANTNLSKYRKLQHELDDAEERAEMAESQLNKMRSKARDMKSDK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Ci_MYHE.v2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SFDYEACQDAAQYLRLSREKIIENQTQKPDGKKYVWFPDKAEAYVKGELIKTEKGKCTIKSIAEGKEMTVKEDDLQEMNPPRYEKCEDMAGMTFLNEASVLNNLRSRYESFMIYTYSGLFCVTVNPYKMLPVYAPYVIAAYKGKRRTEMPPHLYSIADNAYTEMLMNRENQSMLITGESGAGKTVNTKKVIQYFALVAAYGSAQDDGKGTLEDQIVQCNPAMEAFGNAKTVRNDNSSRFGKFIRIHFGSTGLLASGDIEHYLLEKSRVIYQQEGERNYHIFYQIISGSKPELIDQLLVTKDPYDYKSISQGVVSVDNLDDGAELLLTDDAFRVLGFNQEEITGIYRIMAGIMHQQNMKFKNKQREEQAEPDGTEDADKVAYLFGLNSADFIKYICHPRVKVGNEYVTKGQSCNQVSYGMGALSKGLFGRHFDWLVKLINQTLSTKLPRSFFIGVLDIAGFEIFDSNSFEQLCINFTNEKLQQFFNHHMFVLEQEEYKKEGIDWVFIDFGMDLAACIELIEKPLGIMSILEEECMFPKASDDTFKDKLYQNHLGKSKAFGKPVKKTKYEAHFELYHYAGTVAYNICGWLEKNKDPLNNSVVDLYKKASLKLMQTIWEGYVSPEEAASGGGKGGKRKKGGSFMTVSSLHRQSLNSLMTNLRSTAPHFVRCLIPNERKCPGEMESHLVLHQLRCNGVLEGIRICRKGFPNRVPYGDFKQRYRILNPNAAPEGQFMDSKKASEKLLGSIDINHESYKLGHTKVFFRAGMIGRLEEMRDNKLASIFKLLQARMRGMLMRKEYQKMIERRQACRIIQSNLRAFFGMANCEWMKLMFKIKPLLKTAESAKELEEMEKEFAETKVNLEKETKRRKELEEMQVSFVQEKNDLVMQLQAQQDQIDDGEDRCDQLIKTKVELDGKIKELTERLEDEEELNNELVSKKRKLEDECSELKKDIDDLEITLAKVEKEKHATENKLKNLQEELATQDEQIAKLQKEKKALQEAHQQTLDDLQSEEDKVNSLTKQKAKLEQQVDDLEASLEQEKKLRMELERTKRKLEGDLRLTQETVMDLENDKQRLEEKLKKQEFEYSQLATKLEDEQALVSQLQKKIKELQARIEELEEELEAERAARAKVEKQRADLSRELEELSERLEEAGGATAAQIELNKRREAEFAKLRRELEESNLGHEATVSTLRKKNADTSSEMSEQIDNLQRVKQKLEKEKSEMKMEIDDLASNVESVTKAKLNYEKMARNLEEQLNETKMKNDNFTKEVNELNAAKARLSSENGEFGRQLEEREHLMAQLTRSKNSSSQQIDELKRVVEEETKAKAALAHAVQASRHDNDLLREQYEEEQEAKAELQRALSKANAEVAQWRNKYETDAIQRTEELEEAKKKLAIRLQEAEEQVEAMQAKASSLDKTKNRLQSELEDLTIDLEKSNSAAAALDKKQRNFDKILAEHKQKAEEIQVELEQSQKEARSLSTELFKMKNAYEESLDALETVKRENKNLQEEIADLTDQLGEGGKSIHELEKAKRTLEHERNEMQSALEEAEGAIEGEESKVLRLQVELAQIKQEFERRLAEKEEEVDNQRRNQQRSIESMQTTLDSESKARQEAVRIKKKMEGDLNDLEIQLGHANRQASEAQKQAKSIQSHVKDLEMQVDEAQRHGEDLQEQSAVIERRGNLLTAEIEELRSALEQAERGRKLAETELLESSERSNLLHTQNTALINQKRKLEGELQTMQGEVEESVQEQRNAEDKAKKAIVDAATMAEELKKEQDLSSHLERMKKNMEQTVKDLQQRLDEAENIALKGGKKQVQKLETRIRELENELDSEQRRNGDSVKGQRKLERRLKEVSYQGEEDKKNLTRIQDLVDKLQIKVKTYKRQAEEAEEQANTNLSKYRKLQHELDDAEERAEMAESQLNKMRSKARDSKGAN</w:t>
      </w:r>
      <w:r w:rsidDel="00000000" w:rsidR="00000000" w:rsidRPr="00000000">
        <w:rPr>
          <w:rtl w:val="0"/>
        </w:rPr>
        <w:br w:type="textWrapping"/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Ci_MYHE.v3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SFDYEACQDAAQYLRLSREKIIENQTQKPDGKKYVWFPDKAEAYVKGELIKTEKGKCTIKSIAEGKEMTVKEDDLQEMNPPRYEKCEDMAGMTFLNEASVLNNLRSRYESFMIYTYSGLFCVTVNPYKMLPVYAPYVIAAYKGKRRTEMPPHLYSIADNAYTEMLMRIIKYNTNVYYRGESGAGKTVNTKKVIQYFALVAAYGASQDDGKGTLEDQIVQCNPAMEAFGNAKTVRNDNSSRFGKFIRIHFGSTGLLASGDIEHYLLEKSRVIYQQEGERNYHIFYQIISGSKPELIDQLLVTKDPYDYKSISQGVVSVDNLDDGAELLLTDDAFRVLGFNQEEITGIYRIMAGIMHQQNMKFKNKQREEQAEPDGTEDADKVAYLFGLNSADFIKYICHPRVKVGNEYVTKGQSCNQVSYGMGALSKGLFGRHFDWLVKLINQTLSTKLPRSFFIGVLDIAGFEIFDSNSFEQLCINFTNEKLQQFFNHHMFVLEQEEYKKEGIDWVFIDFGMDLAACIELIEKPLGIMSILEEECMFPKASDDTFKDKLYQNHLGKSKAFGKPVKKTKYEAHFELYHYAGTVAYNICGWLEKNKDPLNNSVVDLYKKASLKLMQTIWEGYISPEEAASGGGKGGKRKKGGSFMTVSSLHRQSLNSLMTNLRSTAPHFVRCLIPNERKCPGEMESHLVLHQLRCNGVLEGIRICRKGFPNRVPYGDFKQRYRILNPNAAPEGQFMDSKKASEKLLGSIDIDHESYKLGHTKVFFRAGMIGRLEELRDNKLASIFKLLQARMRGMLMRKEYQKMIERRQACRIIQSNLRAFFGMANCEWMKLMFKIKPLLKTAESAKELEEMEKEFAETKVNLEKETKRRKELEEMQVSFIQEKNDLVMQLQAQQDQIDDGEDRCDQLIKTKVELDGKIKELTERLEDEEELNNELVSKKRKLEDECSELKKDIDDLEITLAKVEKEKHATENKLKNLQEELATQDEQIAKLQKEKKALQEAHQQTLDDLQSEEDKVNSLTKQKAKLEQQVDDLEASLEQEKKLRMELERTKRKLEGDLRLTQETVMDLENDKQRLEEKLKKQEFEYSQLATKLEDEQALVSQLQKKIKELQARIEELEEELEAERAARAKVEKQRADLSRELEELSERLEEAGGATAAQIELNKRREAEFAKLRRELEESNLGHEATVSTLRKKNADTSSEMSEQIDNLQRVKQKLEKEKSEMKMEIDDLASNVESVTKAKLNYEKMARNLEEQLNETKMKNDNFTKEVNELNAAKARLSSENGEFGRQLEEREHLMAQLTRSKNSSSQQIDELKRVVEEETKAKAALAHAVQASRHDNDLLREQYEEEQEAKAELQRALSKANAEVAQWRNKYETDAIQRTEELEEAKKKLAIRLQEAEEQVEAMQAKASSLDKTKNRLQSELEDLTIDLEKSNSAAAALDKKQRNFDKILAEHKQKAEEIQVELEQSQKEARSLSTELFKMKNAYEESLDALETVKRENKNLQEEIADLTDQLGEGGKSIHELEKAKRTLEHERNEMQSALEEAEGAIEGEESKVLRLQVELAQIKQEFERRLAEKEEEVDNQRRNQQRSIESMQTTLDSESKARQEAVRIKKKMEGDLNDLEIQLGHANRQASEAQKQAKSIQSHVKDLEMQVDEAQRHAEDLQEQSAVIERRGNLLTAEIEELRSALEQAERGRKLAETELLESSERSNLLHTQNTALINQKRKLEGELQTMQGEVEESVQEQRNAEDKAKKAIVDAATMAEELKKEQDLSSHLERMKKNMEQTVKDLQQRLDEAENIALKGGKKQVQKLETRIRELENELDSEQRRNGDSVKSQRKIERRLKEVSYQGEEDKKNLTRIQDLVDKLQIKVKTYKRQAEEAEEQANTNLSKYRKLQHELDDAEERAEMAESQLNKMRSKARDTKGSN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Ci_MYH2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QEVHVKEDNIDEQNPPKFTLIEDMANMTYLNEPSVLNNLKLRYEKFLIYTYSGLFCVTINPYKLLPVYETYVVGCYKGKRRAEMPPHIFSIADNAYNDMLRNRENQSMLITGESGAGKTVNTKRVIQYFATVAALGDAKVEDGKVYCTLEDQIIQANPAMEAFGNAKTIRNDNSSRFGKFIRIHFGTTGKLASGDIETYLLEKSRVIFQQPGERGFHIFYQIISGAKPELLENLLITTDYDYKYMSQGDVAVASIDDADELNATDTAFDVLGFSQDEKNGIYRIMGSIMHTGNMKFKQKPREEQAEADGTEDADKVTYLLGINSAEFVKSILSPRVRVGNDYVTKGQTVQQCYYSTGALSKAVYEKLFNWLVKRINETLSTRLPRSFFIGVLDIAGFEIFDFNSFEQLCINFTNEKLQQFFNHHMFVLEQEEYKREGIDWVFIDFGLDLQACIELIEKPLGIMSILEEECMFPKATDLTFKEKLYMNHLGKSNNFIKPRPQIKRKFEAHFELIHYAGIVGYNISGWLEKNKDPLNNSVVALYKKSSLKVLAMIWESYVSPEEAMANKKSSGKGGGRRQKGGSFQTVSSLHRESLNRLMTNLRSTQPHFVRCIIPNEMKKPGYLDNALTLHQLRCNGVLEGIRICRKGFPSRILYAEFKQRYRILNPASIPDGQFLDSKKATEKLMASLELDVAQYRFGNTKIFFKAGMLGTLEDMRDERLTIIITRMQSRGRGKQMRVEFKKMLERKQACSLIQANIRAYLAVRNWVWMRLMFKIKPLLKSAENAKEMEQIEKEKADLEENYEREKKRRQELEDSQVSLIQDKNDLVLQLNAEQENLQDAEDRCDQLIKSKVEMESKLKDLSERLEDEEEANNDILSKKRKLEDECSELKKDIDDLELTLAKVEKEKHATENKVKNLNEEVSTLEESLERSNKEKKSLQEAHQQTLDDLQQEEDKXXXNFELEEMRSGLEQAERARKAAEAELMEVAERSNLLHTQNTALINQKRKQESEIVQIRGEVEELSEEQRHAEEKAKKAIIDAAMMAEELKKEQDQSSHLERMKKNLEQTIKDLQMRLDEAEQVALKGGRKQVHKLETRVRELENELDSEQRRSVEVTKVMRKSERRMKEVTYQADEDKKNLVRMQDLVDKLQVKVKTYKRQCEETEEQANLNLAKYRKLQHELDDAEERAEVAESSLNKLRAKARDGTSFANYKD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Ci_MYH3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PFLEPTEKEKLSYAAQNYDGKKSVWVPHKKEGFVKGDLVDSSGEKCTVKTVKNETVSLKKDDIQQMNPPKFEQTADMANMTFLNEASVLHNLRSRYASLRIYTYSGLFCVCVNPYKWLPVYGVKVVHMYRGKKRSEMPPHLFSVADNAYHDMLMDRENQSILITGESGAGKTENTKKVIQYFANIAASGVQKPGEEKKANLEDQIVQTNPVLEAWGNAKTIRNNNSSRFGKFIRIHFGTSGKLSGGDIESYLLEKSRVIFQLPAERGYHIFYQIMASGRKDMLESLCVSNNPRDYHWVSQGVISVDNMNDFEEFNFTDEAFEVLGFTEEERFNCYRLTCGCMVFGSMVYKQKPRDEQAEVDTVEVADKVAHLFGISSPDLCKAITRPRVKVGTEYVQKGQNVDQCFNSTGALAKATYDKLFKWIVFRLNITLDTKLPRNYFVGVLDIAGFEIFEFNTFEQLCINFTNEKLQQFFNHHMFVLEQEEYKKEGIEWTFIDFGMDLQACIELLEKPMGVFSILEEESIVPKATDETFKNKLYEKHEKKSEAFIKPKVTKKGNAHFSVKHYAGVVDYNVDGWLNKNKDPLNDSVVQLFQKSTNKLMSAIFPETKEEPAGKKKKKGGSFQTVSALYREQLNKLMTNLRNTKPHFVRCLIPNEMKQCGIMDAALVLAQLKCNGVLEGIRICRKGFPNRLQYPEFKQRYQILAASKVANMVDSKKATETILLHIELDTALYKIGHTKIFFKAGVLADLEDQRDDILAIIMTKMQSKARGKLMRIEFKKMLERQRAAKAIQRNIRKFLQFRDWQWWKLYTKVKPLLNIVRVEDELKAKDEEIAELKDKYSHEEKLRKEYEEKCVSLLSEKNDLTLQLQAEQENLADAEERNEQLVKVKGDLEGQVGDLSERLDEEEANNVQLSASKKKLEKQCEDLGHDIEEAESNINHLEKDKQGLELKLRSLSADLEQRDDSIQRLNKEKKQLDQVNQQTLEDLQAMEDKANHLGKIKIKLEQQVEDIEDSLEQERKHKADLEKSKRKLENDLRSAQDTIMDLEKDKASLEDALRKRDFDINQLNGRIEDEQNLASQLNRKVKELQARVEETESELDMERQARSKVERNRSELVRELDQLSEQLEEAGGATQAQIELIKRRESDYLKLRRDYEEAVMQNDATVGQLKKKHQDVVNELVEQVENLSRVKNKIEKDRAQLHMELDDVTTQLEEVSKLKANVRVMEEQVTDYKFKVEENIRIVNELTIIKNKLTSESMESSHQLEEAESKVSALSRAKSNMTSMLEDLKRQLEEESKSKQSLAHALQAARHDLDLLREQVEEEQEGKAELQRALSKANAEVANWRTKYETDAIQRMEELEEAKKKLAIRLQEAEEQTETALAKCASLDKTKIRLTNEVEDLTIDLERANATISALDKKQRNFDKEISTWMLKVEELQAELDGAMRENRNYQTEIYKIKVSYEESIEQLEIVKRENKNLSEEINDLTDQLTTGGKSLHELDKARKKAELECEELRSALEEAEGALELEESRVLRLQLELTQVKADIDRKLQEKEEEFDSTRKNHQRAIESMQASLDVEIKSRTDAVRAKKKLETQLNDAEMQLDHANRNLAEQIKLVRKLQVTIKEIQDQMDEDQRIHEELREQYSIQERRLTITISELEETKSALESNERARKHAEAELLDISDRINTLSAQNSALSSAKRKLETDNEQLRGDLEDALMEAKTADERAKKATSDAARMSEELRSEQQHILSIERVKKTLEVQVHEMSIKLDEAEAYALKGGRKALAQLQARLKDVQNELEAEQRRHAETLKNYRKMDRRLKELSFQADEDQKNQVRMQELVEKLQLKLKQYKKMAEEAEEQANQNLAKYRKVVHELEEAEERAEISESALNKVRSKSRYMTSSVGGGGGGGYSYSISRKVVTTKGSSSTS</w:t>
      </w:r>
      <w:r w:rsidDel="00000000" w:rsidR="00000000" w:rsidRPr="00000000">
        <w:rPr>
          <w:rtl w:val="0"/>
        </w:rPr>
        <w:br w:type="textWrapping"/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Tr_MYH_M86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STDAEMEQYGPASIYLRKPERERIEAQNTPFDAKTAYFVAEPAEMYLKGKLIKREGGKATVETVTGKTITVKEDDIHAMNPPKYDKIEDMAMMTHLNEPAVLYNLKERFASWMIYTYSGLFCVVVNPYKWLPVYDAQVVNAYRGKKRIEAPPHIFSISDNAYQFMLTDRENQSILITGESGAGKTVNTKRVIQYFATIAVAGGGKKAEQGSGKIQGSLEDQIIAANPLLEAYGNAKTVRNDNSSRFGKFIRIHFGTTGKLASADIETYLLEKSRVTFQLSAERSYHIFYQLMTGHKPELLEALLITTNPYDYPMISQGEITVKSIDDVEEFIATDTAIDILGFTADEKINIYKLTGAVMHHGTMKFKQKQREEQAEPDGTEVADKIAYLLGLNSADMLKCLCYPRVKVGNEMVTKGQTVPQVNNAVSALCKSVYEKMFLWMVVRINEMLDTKQSRSYFIGVLDIAGFEIFDFNSLEQLCINFTNEKLQQFFNHHMFVLEQEEYKKEGIDWEFIDFGMDLAACIELIEKPMGIFSILEEECMFPKASDTTFKNKLHDQHLGKTKAFEKPKPGKGKAEAHFALVHYAGTVDYNISGWLDKNKDPLNDSVVQLYQKSSNKLMSLLYAARAGDEAAAGAGKKAGKKKGGSFQTVSALFRENLGKLMTNLKSTHPHFVRCLIPNESKTPGLMENFLVIHQLRCNGVLEGIRICRKGFPSRILYGDFKQRYKVLNASVIPEGQFIDNKKASEKLLGSIDVDHTQYKFGHTKVFFKAGLLGTLEEMRDEKLAELVTMTQALCRGYLMRKEFVKMMERRESLFTIQYNVRSFMNVKNWPWLKLYFKIKPLLKSAETEKELAQMKDNYEKMQSDLATALAKKKELEEKMVSLLQEKNDLQLQVASEFDNLSDAEERCEGLIKSKIQLEAKLKETTERLEDEEEINAELTAKKRKLEDECSELKKDIDDLELTLAKVEKEKHATENKVKNLTEEMASQDESIAKLTKEKKALQESHQQTLDDLQAEEDKVNTLTKAKTKLEQQVDDLEGSLEQEKKLRMDLERAKRKLEGDLKLAQESIMDLENEKQQSDEKIKKRDFEISQLLSKIEDEQSLGAQLQKKIKELQARIEELEEEIEAERAARAKVEKQRADLSRELEEISERLEEAGGATAAQIEMNKKREAEFQKMRRDLEESTLQHEATAAALRKKQADSVAELGEQIDNLQRVKQKLEKEKSEYKMEIDDLSSNMEAVAKSKGNLEKMCRTLEDQLSELKSKNDENVRQLNDINAQRARLQTENGEFGRQLEEKEALVSQLTRGKQAFTQQIEELKRHVEEEVKAKNALAHGVQSARHDCDLLREQYEEEQEAKAELQRAMSKANSEVAQWRSKYETDAIQRTEELEEAKKKLAQRLQDAEESIEAVNSKCASLEKTKQRLQGEVEDLMIDVERANSLAANLDKKQRNFDNFLAEWKQKYEEGQAELEGAQKEARSLSTELFKMKNSYEEALDHLETMKRENKNLQQEISDLTEQIGETGKSIHELEKSKKTVETEKSEIQAALEEAEGTLEHEEAKILRVQLELNQIKGEVDRKLAEKDEEMEQIKRNSQRVIDSMQSTLDAEVRSRNDALRVKNKMEGDLNEMEIQLSHANRQAAEAQKQLRNVQGQLKDAQLHLDDAVRGQEDMKEQFAMVERRNGLMMAEIEELRAALEQTERGRKVAEQELVDASERVGLLHSQNTSLINTKKKLEADLVQVQGEVDDSIQEARNAEEKAKKAITDAAMMAEELKKEQDTSAHLERMKKNLEVTVKDLQHRLDEAESLAMKGGKKQLQKLESRVRELEAEVEAEQRRGVDAVKGVRKYERRVKELTYQTEEDKKNVSRLQDLVDKLQLKVKAYKRQAEEAEEQANTHMSRLRKVQHEMEEAQERADIAESQVNKLRVKSRDMGKSDSAE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Tr_MYH_M2528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GDAEMECFGPAAIYLRKPERERMEAQNTPFDAKSAYFVVEPKEMYLKGKLVKKEGGKATVETLCGKSITVKDTEIFPMNPPKFDKIEDMAMMTHLSEPSVLYNLKERYAAWMIYTYSGLFCVTVNPYKWLPVYDSMVVAGYRGKKRVEAPPHIFSISDNAYQFMLTDRENQSILITGESGAGKTVNTKRVIQYFATIAVAGGKKEPVPGKMQGSLEDQIIAANPLLEAYGNAKTVRNDNSSRFGKFIRIHFATTGKLASADIETYLLEKSRVTFQLSAERSYHIFYQLMTGHKPELIEALLITTNPYDYHMISQGEITVKSINDIEEFIATDTAIDILGFTGEEKISMYKLTGAVMQHGNMKFKQKQREEQAEPDGSEVADKIAYLMGLNSADLLKALCYPRVKVGNEFVTKGQTVPQVNNSVMALCKSVYEKMFLWMVVRINEMLDTKQSRQFFIGVLDIAGFEIFDYNSLEQLCINFTNEKLQQFFNHHMFVLEQEEYKKEGIEWEFIDFGMDLAACIELIEKPMGIFSILEEECMFPKATDMTFKNKLYDQHLGKTKCFEKPKPAKGKAEAHFSLVHYAGTVDYNITGWLDKNKDPLNDSVVQLYQKSSVKLLSFLYASHASSEAETGGGGKKGGKKKGGSFQTVSALFRENLGKLMTNLRSTHPHFVRCLIPNESKTPGLMENFLVIHQLRCNGVLEGIRICRKGFPSRILYGDFKQRYKVLNASVIPEGQFIDNKKASEKLLGSIDVDHTQYRFGHTKVFFKAGLLGVLEEMRDEKLAELVTMTQALCRGFLMRREFVKMMERRDAIFTIQYNIRAFMNVKTWPWMKLYFKIKPLLKSAETEKEMAQMKEDFEKTKEDLSKALSKKKELEEKMVSLLQEKNDLLLQVQTESENLSDAEERCEGLIKAKIQLEAKKETTERLEDEEEINAELTAKKRKLEDECSELKKDIDDLELTLAKVEKEKHATENKVKNLTEEMASQDEAIAKLSKEKKALQEAHQQTLDDLQAEEDKVNTLTKAKTKLEQQVDDLEGSLEQEKKLRMDLERAKRKLEGDLKLAQESIMDLENDKQQSDEKIKKKDFEISQLLNKIEDEQTLGIQLQKKIKELQARIEELEEEIEAERAARAKVEKQRSDLSRELEEISERLEEAGGATSAQIEMNKKREAEFQKLRRDLEESTLQHEATAAALRKKQADSVAELGEQIDNLQRVKQKLEKEKSEYKMEIDDLSSNMEAIAKSKSNLEKMCRTLEDQLSELKSKNDENVRQLNDASTQKSRLQTENGEYLRQLEEKEALVSQLTRGKQAYTQQIDELKRHIEEEVKAKSALAHAVQSSRHDCELLREQYEEEQEAKAELQRSMSKANSEVAQWRTKYETDAIQRTEELEEAKKKLAQRLQDAEESIEAANSKCASLEKTKQRLQGEVEDLMIDVERANAVAASLDKKQRNFDKVLAEWKQKYEESQAELEGAQKEARSLSTELFKMKNSYEEALDHLETLKRENKNLQHEISDLSEQLGETGKTIHELEKGKKTVEGEKAEIQTALEEAEATLEHEESKILRVQLELTQIKSEIDRKLAEKDEEIEQIKRNSQRVIESMQSTLDAEVRSRNDALRIKKKMEGDLNEMEIQLSHANRQAAEAQKQLRNIQGQLKDAQLHLDEALRGQDDMKEQVAMVERRNNLMLAEIEELRAALEQTERSRKVAEQELVDASERVGLLHSQNTSLINTKKKLEGDLVQIQGEVEEAVQEARNAEEKAKKAITDAAMMAEELKKEQDTSAHLERMKKNLEVTVKDLQHRLDEAENLAMKGGKKQLQKLEARVRELEGEVEAEQRRGADAIKGVRKYERRVKELTYQTEEDKKNVARLQDLVDKLQLKVKAYKRQAEEAEEQANTHLSKYRKVQHELEEAQERADIAESQVNKLRAKSREIGK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Tr_MYH_M1034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GDAEMECYGPAAVFLRKPEKERIEAQNTPFDAKTAYFVTEPKEMYLKGKLIKKEGGKATVETLCKKTITVKDDEIFPMNPPKFDKIEDMAMMTHLSEPTVLYNLKERYAAWMIYTYSGLFCVTVNPYKWLPVYDSVVVAGYRGKKRIEAPPHIFSISDNAYQFMLQDRENQSILITGESGAGKTVNTKRVIQYFATIAVAGGKKEQQSSSKMQGSLEDQIIAANPLLEAYGNAKTVRNDNSSRFGKFIRIHFGTTGKLASADIETYLLEKSRVTFQLSAERSYHIFYQLATGHKPELIEALLITTNPYDFPMISHGEITVKSIDDIEEFIATDTAIDILGFTAEEKASMYKLTGAVMHHGNMKFKQKQREEQAEPDGTEVADKIAYLMGLNSADLLKALCYPRVKVGNEFVTKGQTVPQVNNSVMALSKSVYEKMFLWMVVRINEMLDTRQSRSFFIGVLDIAGFEIFDYNSLEQLCINFTNEKLQQFFNHHMFVLEQEEYKKEGIEWEFIDFGMDLAACIELIEKPMGIFSILEEECMFPKATDMTFKNKLYDQHLGKSAPFQKPKPAKGKAEAHFSLMHYAGTVDYNVTGWLDKNKDPLNDSVVQLYQKSSVKLLAYLYAAHGGAEEGGGAKKGKKKGGSFQTVSGLFRENLGKLMTNLRSTHPHFVRCLIPNESKTPGLMENFLVIHQLRCNGVLEGIRICRKGFPSRILYGDFKQRYKVLNASVIPEGQFIDNKKASEKLLGSIDVDHTQYKFGHTKVFFKAGLLGTLEEMRDEKLVELVTMTQALCRAYLMRREFVKMMERRESLFTIQYNIRSFMNVKTWPWMKLYFKIKPLLKSAEAEKEMAQMKEDFEKTKEDLAKALAKKKELEEKMVSLLQEKNDLQLQIQSESETLSDAEERCEGLIKAKIQLEAKAKETAERLEDEEEINAELTAKKRKLEDECSELKKDIDDLELTLAKVEKEKHATENKVKNLVEEMASQDEAIAKLSKEKKALQEAHQQTLDDLQAEEDKVNTLTKAKTKLEQQVDDLEGSLEQEKKLRMDLERAKRKLEGDLKLAQESIMDLENDKQQSDEKIKKKDFEISQFLSRIEDEQALSIQFQKKIKELQARIEELEEEIEAERAARAKVEKQRSDLSRELEEISERLEEAGGATSVQIEMNKKREAEFQKLRRDLEESTLQHEATAAALRKKQADTTAELGDQIDNLQRVKQKLEKEKSEYKMEIDDLSSNMEAIAKSKTHLEKLCRTLEDQMSEMKTKSDENVRQLNDIGLQRARLQTENGEISRQLEEKETLVSQLTRSKQAFIQQIEELKRHIEEEVKAKNALAHAVQSSRHDCELLREQYEEEQEAKAELQRSMSKANSEVAQWRTKYETDAIQRTEELEEAKKKLAQRLQDAEESIEAVNAKCASLEKTKQRLQGEVEDLMIDVDRANALAASLDKKQRNFDKVLAEWKQKYEESQAELEGAQKEARSLSTEMFKMKNSYEEALDHLETLKRENKNLQQEISDLTEQIGETGKTIHELEKGKKTAESEKCELQTSLEEAEATLEHEESKILRIQLELTQVKSEIDRKIAEKDEEIEQIKRNSQRVIESMQSTLDAEIRSRNDALRIKKKMEGDLNEMEIQLSHANRQAAEAQKQLRNVQGQLKDAQLHLDEAIRGQEEMKEQVAMVERRNNLMLAEIEELRAALEQTERSRKVAEQELVDASERVGLLHSQNTSLINTKKKLEADLIQIQGEVEDSIQEARNAEEKAKKAITDAAMMAEELKKEQDTSAHLERMKKNLEVTVKDLQHRLDEAENLAMKGGKKQLQKLEARVRELEGEVEAEQKRGADAIKGVRKYERRVKELTYQTEEDKKNLVRLQDLVDKLQLKMKSYKRQAEDAEEQANSHLTRYRKVQHELEEAQERADIAESQVNKLRVKSREIVK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Tr_MYH_M743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STDAEMAIYGKAAIYLRKPEKERIEAQNKPFDAKSACYVTDTKELYLKGTILKKDGAKVTVKVLGTEEERTVKEDDVTPMNPPKFDKIEDMAMMTHLNEASVLYNLKERYAAWMIYTYSGLFCATVNPYKWLPVYDSEVVSAYRGKKRMEAPPHIFSVSDNAYQNMLTDRENQSVLITGESGAGKTVNTKRVIQYFATIAVGGGEKKKESKMGGSLEDQIIAANPLLEAYGNAKTVRNDNSSRFGKFIRIHFGTSGKLSSADIETYLLEKSRVTFQLPDERGYHIFYQMMTNHKPELIEMSLITTNPYDFPMCSMGQITVASIDDKVELEATDNAIDILGFTHEEKMSIYKMTGAVLHHGNMKFKQKQREEQAEPDGTEDADKVAYLLGLNSADMLKALCYPRVKVGNEFVTKGQTVPQVNNSVPALAKSIYERMFLWMVVRINQMLDTKQPRQFFIGVLDIAGFEIFDYNSMEQLCINFTNEKLQQFFNHHMFVLEQEEYKKEGIHWEFIDFGMDLAACIELIEKPMGIFSILEEECMFPKATDTSFKNKLYDQHLGKNKAFEKPKPAKGKAEAHFSLVHYAGTVDYNISGWLDKNKDPLNESVVQLYQKSPVKLLSTLYPPVVDEPAGGKKGGKKKGGSMQTVSSQFRENLGKLMTNLRSTHPHFVRCLIPNESKTPGLMENFLVIHQLRCNGVLEGIRICRKGFPSRIVYGDFKQRYKVLNASVIPEGQFIDNKKASEKLLGSIDVDHDQYRFGHTKVFFKAGLLGTLEEMRDDKLAALVTMTQALCRGYLMRKEFVKMTARRDAIYTIQYNVRSFMNVKNWPWMHVYYKIKPLLKSAETEKELAQMKENYEKMQTDLAAALAKKKELEEKMVSLLQEKNDLQLQVASESENLSDAEERCEGLIKSKIQLEAKLKETTERLEDEEEINAELTAKKRKLEDECSELKKDIDDLELTLAKVEKEKHATENKVKNLTEEMASQDESIAKLTKEKKALQEAHQQTLDDLQAEEDKVNTLTKAKTKLEQQVDDLEGSLEQEKKLRMDLERAKRKLEGDLKLAQESIMDLENDKQQSDEKMKKKDFEISQLLSKIEDEQSLGAQLQKKIKELQARIEELEEEIEAERAARAKVEKQRADLSRELEEISERLEEAGGATAAQIEMNKKREAEFQKLRRDLEESTLQHEATAAALRKKQADSVAELGEQIDNLQRVKQKLEKEKSEYKMEIDDLSSNMEAVAKAKGNLEKMCRTLEDQLSELKTKNDENVRQINDLGAQKARLLTENGEFGRQIEEKEALVSQLTRGKQAFTQQIDELKRQIEEEVKAKNALAHGLQSARHDCDLLREQFEEEQEAKAELQRGMSKANSEVAQWRTKYETDAIQRTEELEEAKKKLAQRLQEAEEQIEAVNSKCASLEKTKQRLQSEVEDLMIDVERANGLAANLDKKQRNFDKVLAEWKQKYEEGQAELEGAQKEARSLGTELFKMKNSYEEALDQLETMKRENKNLQQEISDLTEQIGETGKSIHELEKAKKQVETEKAEIQTALEEAEGTLEHEESKILRVQLELNQIKGEIDRKLAEKDEEIEQIKRNSQRVTDSMQSTLDSEVRSRNDALRIKKKMEGDLNEMEIQLSHANRQAAESQKQLRNVQAQLKDAQLHLDDAVRAQEDLKEQAAMVDRRNGLMIAEIEELRAALEQTERSRKVAEQELVDASERVGLLHSQNTSLMNTKKKLESDLVQIQSEVDDTVQEARNAEEKAKKAITDAAMMAEELKKEQDTSAHLERMKKNLEVAVKDLQHRLDEAENLAMKGGKKQLQKLESRVRELETEVETEQRRGADAVKGVRKYERRVKELTYQTEEDKKNVTRLQDLVDKLQLKVKAYKRHSEEAEEQANVHLSKCRKLQHELEEAEERADIAESQVNKLRAKSRDSGKGKDAAE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Tr_MYH_M454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SSDAEMAQYGPAAVYLRKPEKERLEAQNRPFDARTACFVPDAKELYVKGIVQSREGGQVIVKTQADETVKVKEEDCLPMNPPKYDKIEDMAMMTHLNEPSVLFNLKERYAAWMIYTYSGLFCATVNPYKWLPVYDPQVVAAYRGKKRMEAPPHIFSVSDNAYQNMLTDRENQSVLITGESGAGKTVNTKRVIQYFATIAVSGGDKKEQSGKMQGTLEDQIISANPLLEAFGNAKTVRNDNSSRFGKFIRIHFGTTGKLSSADIETYLLEKSRVTFQLSEERSYHIFYQIMTGHKPELIEMLLITTNPYDFPMISQGQISVQSIDDKEELLATDMATDILGFTNEEKVSIYKLTGAVMHYGNMKFKQKQREEQAEPDGTEVADKVAFLMGLNSADLLKGLCYPRVKVGNEYVTKGQTVPQVTNAVGALAKSVYEKMFLWMVIRINEMLDTKQPRQFFIGVLDIAGFEIFDFNSMEQLCINFTNEKLQQFFNHHMFVLEQEEYKKEGIDWEFIDFGMDLAACIELIEKPMGIFSILEEECMFPKATDVSFKNKLYDQHLGKNNAFQKPKVVKGKPEAHFSLLHYAGTVDYNISGWLEKNKDPLNESVVQLYQKSSIKLLAVLYASFSGAEAGGKKGGKKKSGSFQTVSAVFRENLGKLMTNLRSTHPHFVRCLIPNESKTPGIMDNHLVIHQLRCNGVLEGIRICRKGFPSRILYADFKQRYRILNASAIPEGQFIDGKKASEKLLGSIDVDHTQYRFGSTKVFFKAGLLGTLEELRDEKLASLVTQTQALCRGYVMRKEFNNLIARRDCVWILQYNLRSFMSVKHWPWMKLFFKIKPLLKSAKTEKEMATMKDDFIKCKDDLAKSEAKRKELEEKMVSLLQEKNNLLLQVQSDSENLCDAEERCEGLIKSKIQLEAKLKEVSERLEDEEDVTAELTAKKRKLEDECSELKKDIDDLEMTLAKVEKEKHATENKMKNLMDELSGQDENIGKLTKEKRALQEAHQQVLDDLQAEEDKVNTLTKAKSKLEQQVNDLEGSLEQEKKIRMDLERAKRKLEGDLKITQESVMDLENDKQQSEEKIKKKEFENNQLLSKIADEQAMNNQLQKKMKELHARIEELEEEVEAERAVRAKIEKQRSDLLREIEEISERLEEAGGATTAQVEINKRREAEFLKLRRDLEESTLHHEATTAALRKKHADSMAELGEQVDNLQRIRQKLEKEKSELKMEIDDLSINMENVAKAKVNLEKMCRSLEDQQMELKTKNDEHMRQLTDVINQRARFQTENAEFSRQMEERESLISQLTRGKQGFTTQIDELKRLIDEESKAKNALAHSLQSARHDCDLLREQFEEEQEAKAELQRSLSKANSEVALWRNKYETDAIQRTEELEEAKKKLAQRLQEAEEQIEAVNSKCASLEKTKQRLQSEMEDLMVDMEKSNSVATSLDKRQRNFDKIQAEWKQKYEESQAELESLQKESRSLNTELFKLKNSYEEALDHLETMKRENKNLQQEVSDLTEQVGESGKTIHELEKFKKQAETEKYEMQTSLEEAEASVEQEESKILRVQMEFNQVKAEIDRKLAEKDEEMDQMKRNHQRVMESIQATLDAEVRSRNDALRVKKKMECDLNEMEIQMSHANRQAAEAQKQLRNIQGQLKDAQIHLDDSTRGQDDMKEQVAMMERRTALLQAEVEELRAAVEQTERSRKLAEQELVDASERAGLLHSQNTSLLNTKKKLESDITQLHSEIEEALQEARNVEEKAKKAITDAAMMAEELRKEQDTSANLERMKKNLEATVKDLQHRLDEAENLAMKGGKKQLQKLEARVRELETELEAEQKRCSEAVKGVRKYERKVKELTYQSDEDKKNNIRLQDLVDKLQNKMKIYKRQAEEAEEQSNVHASRFRKVQHDLEEAEERADTAESLANRMRAKSREIGSK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Lc_MYH1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GDLHEFGKAAPFLRKSEKERLEAQTRPFDMKKNCFVDDPKIEFVKATIKSSEGGKVTVDTENGQTVTVREDQVHQMNPPKFDKIEDMVMLTFLNEPSVLFNLKERYAAWMIYTYSGLFCVTVNPYKMLPVYDPIVVAGYRGKKRQEAPPHIFSISDNAYQFMLSDRENQSILITGESGAGKTVNTKRVIQYFATIAALGDSAKKKQEGKIKGTLEDQIVEANPLMEAFGNAKTVRNDNSSRFGKFIRIHFGATGKLASADIETYLLEKSRVTFQLPTERNYHIFFQILSQQKPELLDMLLVTTNPYDYPFISQGEITVSSIDDKEELMATDSAIEILGFTNEEKMSIYKLTGSIMHYGNMKFKQKQREEQAEPDGSEDADKACFLMGINSADLLKALCLPRVKVGNEYVTKGQTVPQVYNNIGALGKACFERLFLWMVIRINQSLDTKQARQHFIGVLDIAGFEIFDFNTFEQLCINFTNEKLQQFFNHHMFVLEQEEYKKEGIDWVFIDFGMDLQACIDLIEKPLGIMSILEEQCMFPKANDQTFKEKLYDQHLGKNKFFQKPKPSKGKHEAHFSLGHYAGNVDYNIAGWLEKNKDPLNDSVVQVYQKASLKVLGALFATFAGADADSGAKKGKKKGSSFQTVSALHRENLSKLMTNLKTTHPHFVRCLIPNETKTPGTMDNNLVMHQLRCNGVLEGIRICRKGFPNRIVYGDFKQRYRVLNPNAMPEGQFVDSKKACEKLMASLELDETQYKFGHTKVFFRAGLLGTLEEMRDDRLSLLLTRTQALGRGYLSRVEFKKMLERRESLIVIQYNIRAFMGVKNWPWMNLYFKIKPLLKSAESEKEMANMKEEFIKTKEALEKSEARRKELEEKMISVVQEKNDLLMQVQSGEDSINDSEERCDQLIKAKIQLESKLKEMQERIEEEEEMNSELTAKKRKLEDECSELKKDIDDLELTLAKVEKEKHATENKVKNLTEEMAVLDENVSKLTKEKKALQEAHQQTLDDLQAEEDKVNSLTKAKAKLEQQVDDLEGSLEQEKKVRMDIERTKRKLEGDFKMAQESIMDLENDKQQIDEKTKKKDFEISQLNSKIEDELALSAQLQKKIKELQARIEELEEEIEAERAARAKVEKQRSDLSRELEEISERLEEAGGATSAQIEMNKKREAEFQKLRRDLEESTLQHEATAAALRKKQADSVAELGEQIDNLQRVKQKLEKEKSEFKMEVDDLSSNMEQITKSKVNLEKLSRSLEDQLSELKTKDDENIRTINDITAQRARLQTESGELTRKLEEKEVLVVQLSRGKQSYTQQVEDLKRQLEEEVKAKNALAHAVQSARHDCDLLREQFDEEQEAKGELQRAMSKANAEVAQWRTKYETDAIQRTEELEDAKKKLAARLQDAEEQVEAANSKCASLEKTKQRLQGEVEDLMIDVERAHSAAAALDKKQKAFDKVLSEWKQKFEESQAELEAAQKESRSLGTELFKLKNAYEETLDHLETFKRENKNLQEEISDLTEQLGESSKSLHELEKNRKAIEQEKSDIQAALEEAEASLEHEEGKILRVQLELNQVKAEVDRKIAEKDEEIDQIKRGFQRTVESMQATLDSETKSRNEALRLKKKMEGDLNEMEIQLNHANRQAAESQKHLRNVQGQIKDLQVHLDDALRANEDHKEQAAMLERRNNLLVAEVEEMRSALEQTEKARKLAEQELLGATERVQLLHSQNTSLINTKRKLEGDLSQLQSEVEESIQESRNADEKAKKAITDAAMMAEELKKEQDTSAHLERMKKNMEQTVKDLQHRLDEAEQIAMKGGKKQLQKLETRVRELESELDAEQRRTAETIKGSRKYERRIKELSYQTEEDRKNNLRLQDLVDKLQLKVKAYKRQSEESEEQANTNLSKYRKLQHELEEADERADIAESQVNKLRARSRDSGVVKAGESE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Lc_MYH2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GDLHEFGKAAPFLRKSEKERLEAQTRPFDMKKECYVDDPKVEFVKATIKSSEGGKVTVDTETGQTVTVKDSQVHQMNPPKFDKIEDMAMLTFLNEPSVLFNLKERYAAWMIYTYSGLFCVTINPYKWLPVYDPIVVAGYRGKKRQEAPPHIFSISDNAYQFMLTDRENQSILITGESGAGKTVNTKRVIQYFATIAALGDATKKKEESRKGTLEDQIVEANPLMEAFGNAKTVRNDNSSRFGKFIRIHFGATGKLSSADIETYLLEKSRVTFQLPTERNYHIFYQIESQKKPELLEMLLITNNPYDYVFISQGEITVPSLDDGDELMATDSAIDILGFTNDEKLSIYKVTGALMHYGNMKFKQKQREEQAEPDGNEDADKAAYLMGLNSADLLKGLCYPRVKVGNEYVTKGQTVQQVHNSVGALARSVFEKMFLWMVIRINETLATKLARQHFIGVLDIAGFEIFDFNTFEQLCINFTNEKLQQFFNHHMFVLEQEEYKKEGIDWVFIDFGMDLQACIDLIEKPMGIMSILEEQCMFPKANDQTFKEKLYDQHLGKNQFFQKPKPSKGKHEAHFSLGHYAGNVDYNIGGWLEKNKDPLNDSVVQLYQKSSLKMLAAVYATYASVDSDTGSKGGKKKKGSSFQTVSALHRENLNKLMTNLKTTHPHFVRCIIPNETKTPGTMDNILVMHQLRCNGVLEGIRICRKGFPNRIVYGDFKQRYRVLNPNAIPEGQFMDSKKACEKLMASLELDDTQYKFGHTKVFFRAGLLGTLEEMRDDRLSLLLTRTQALARGYLSRVEFKKMLERRESLIIIQYNIRAFMGVKNWPWMNLYFKIKPLLKSAESEKEMANMKEEFIKTKEALEKSETRRKELEEKMISVMQDKNDLLIQVQSSEETLNDAEERCDQLIKTKIQLEGKIKEIQERVEEEEEMNAEITAKKRKLEDECSELKKDIDDLELTLAKVEKEKHATENKVKNLTEEMAVLDENVSKLTKEKKALQEAHQQTLDDLQAEEDKVNSLTKAKAKLEQQVDDLEGSLEQEKKVRMDVERTKRKMEGDLKLAQESLMDLENDKQQLDEKLKKKDFEMSQLNSRIEDEVSLSAQLQKKIKELQARIEELEEEIEAERAARAKVEKQRSDLSRELEEISERLEEAGGATSAQIEMNKKREAEFQKLRRDLEEATLQHEATAAALRKKQADSVAELGEQIDNLQRVKQKLEKEKSEFKMEVDDLSSNLEQVTKAKVNLEKLCRTIEDQLAEVKTKEEEQIRSINDINTQRARLLAENGELSRKLEEKEVLVVQLSRGKLSYTQQVEDLKRQLEEEIKAKNALAHAVQSARHDCDLLREQFDEEQEAKGELQRAMSKANAEVAQWRTKYETDAIQKTEELEEAKKKLAARLQEAEEQVEASNSKCASLEKTKQRLLGEVEDLMIDVERAHSAAAALDKKQKAFDKILSEWKQKYEESQSELEASQKESRSLSTEVFKLKNAYEETLDHLETLKRENKNLQEEISDLTEQLGESGKALHEVEKSRKQLEQEKLEIQAALEEAEASLEHEEGKILRIQLELNQVKADIDRKIAEKDEELDQLKRSNQRTVESMQASLDAETKSRNEALRLKKKMEGDLNEMEIQLNHANRQAAESQKHLRNVQGQIKDLQVHLDDTLRSNDDLKEQVAMIERRNNLLLAEVEEMRTALEQTERARKVAEQELLGATERVQLLHSQNTSLINTKRKLEGDIVQLQNECEEAIQESRNADEKAKKAITDAAMMAEELKKEQDTSAHLERMKKNMEQTVKDLQNRLDEAEQIAMKGGKKQIQKLETRVRELESELDSEQRRIAETIKGARKYERRVKELTYQAEEDRKNNLRLQDLVDKLQLKVKTYKRQSEEAEEQANTNLSKYRKMQHELEEADERADIAESQVNKLRARSRDVHPTKAEAE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Lc_MYH5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GDLRDFGEAAPFLRKSEKERLEAQHRPFDTKKEVYVVDVKDMYVKATIKSSDGGKVTVETEDGRTVTVKAEDVHQMNPPKFDKIEDMAMLTFLNEAAVLYNLKERYAAWMIYTYSGLFCVTVNPYKWLPVYNKEVVAGYRGKKRQEAPPHIYSISDNAYQSMLTDRENQSVLITGESGAGKTVNTKRVIQYFATIAALGEATKKEASQSQMKMTLEDQIVQANPLMEAFGNAKTVRNDNSSRFGKFIRIHFGASGKLASCDIETYLLEKSRVTFQLPTERNYHIFFQIISQQKPELIDMLLITTNPYDYVFISQGEITVASIDDKEELMATDSAIDILGFTNDEKLSIYKLTGSIMHYGNMKFKQKQREEQAEPDGVEDADKACYLMGINSADLLKALCYPRVKVGNEVVTKGQTVKQVYNNIGALAKTVFEKLFLWMVIRINQSLDTKKARQHFIGVLDIAGFEIFDYNTFEQLCINFTNERLQQFFNHHMFVQEQEEYKKEGIDWEFIDFGMDLQACIDLIEKPMGIMSILEEQCMFPKSNDSTFKEKLYDQHLGKSSFFQKPKPSKGKHEAHFTLGHYAGNVDYNIAGWLEKNKDPLNDSVVQIYQKASLKVLGALFANFASADADAAGAKKAKKKGSSFQTVSALHRENLNKLMTNLKTTHPHFVRCLIPNETKTPGVMDNNLVMHQLRCNGVLEGIRICRKGFPNRILYGDFKQRYRILNPSAMPDGQFIDNKTGCEKLMDSLQLDNLQYKFGYTKIVFRAGLLGTLEEMRDDRLSLLLTRTQAVTRGYLMRKKMKQLMETRDSIIVIQYNIRVFMGVKNWPWMNLYFKIKPLLKSAESEKEMANMKEEFIKTKEALEKSEARRKELEEKMISVVQEKHDLLMQVESVEGTMSDAEERCNELIKSKIHLEAKLKEAQERADEEEELNAELTTKKRAFEDECSELKKDIDDLELTLAKVEREKHATENKVKTLSEEMAALEENIAKLTKEKKALQEAHQQTLDDLQAEEDKVNSLTKAKAKLEQQVDELEGSLEQEKKTRMDVERAKRKVDGDFKMSQEAVTDLENDKQQLEEKMKKKDVEIGQTNSKMQDEMALSAQLQKKIKELQARIEELEEEIEAERAARAKVEKQRSDLSRELEEISERLEEAGGATSAQIEMNKKREAEFQKLRRDLEEATLQHEATAAALRKKQADSVAELGEQIDNLQRVKQKLEKEKSEFKMEVDDLSSNMEQITKSKINFERLSKSLEDQISDLKSINEEKLHSVNELTTQKARMQTEVGELSRKLEEKETLTGQLSRVKQCNSQQIEDLKRQLEDEVKAKNALAHAVQSARHDCDLLREQFDEEQEAKGELQRAMSKANAEVAQWRTKYETDAIQKTEELEEAKKKIAVRLQEAEEHIETANAKCASLEKTKQRLQAEIEDLTTDVERAHSAATALDKKQKSFDKVMSEWKHKCEESQAELEGSQKEARSLSTELFKIKNAYEEALDQLETVKRENKNLQEEIFDLTEQLGESGKNVHELDKYRKQLEQDQAGLQASLEEAEASLEHEGGKILRVQLELNQVKAEVDRKIAEKDEEIDQIKRGFQRTVESMQATLDSETKSRNEALRLKKKMEGDLNEMEIQLNHANRQAAESQKHLRNAQNQMKDLQVHLDEALHGNEDLTEQNAMMRRRSDLLQAEIEETRSALEQTEKSRRVSEQELLATTERVQLLHSQNMCLINSKKKLESDLFQLQSEAEEALLESRSSEEKAKKAITDAAMMAEELKKEQDTSAHLERMKKNMEQTVKDLQHRLDEAEQIAMKGGKKHIQKLEARVHELEAEVDAGQRRNSEAVKGTRKYESKIKELSFQAEEDRKNLLRLQDLVDKLQLKVKAYKRHSEEAEEQANVSLSKFRTLQHELDEAQERADVAESQVNKLRAKSRDVASQKVRSDAEE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 Tr_Myh6/7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GDAAMSEFGAAAPYLRKSDKERLEAQTRVFDMKKECFVPDPEIEYIKASITNREGDKVTVNTAGGKTVTVKECDVHTQNPPKFDKIEDMAMFTFLHEPAVLFNLKERYAAWMIYTYSGLFCVTVNPYKWLPVYNQEVVVAYRGKKRTEAPPHIFSISDNAYQYMLTDRENQSILITGESGAGKTVNTKRVIQYFASIAAGGGKKEGNPDKKGTLEDQIIQANPALEAFGNAKTIRNDNSSRFGKFIRIHFAASGKLASADIETYLLEKSRVTFQLKAERDYHIFYQILSQKKPELLEMMLITNNPYDYAYISQGETTVTSINDAEELMATDSAFDVLGFTQEEKNSVYKLIGAIMHYGNMKFKQKQREEQAEADGTEDADKSAYLMGLNSADLIKGLCHPRVKVGNEWVTKGQNVQQVNYAIGALSKSVYEKMFLWMVVRINQSLDTRQPRQYFIGVLDIAGFEIFDFNTFEQLCINFTNEKLQQFFNHHMFVLEQEEYKKEGIEWTFIDFGMDLQACIDLIEKPMGIMSILEEECMFPKASDATFKAKLYDNHLGKSANFQKPRIVKGKPEAHFALMHYAGTVDYNINNWLVKNKDPLNETVVALYQKSNLKLLSILFANYSGADAAMTEGTEGKKEKKKKGSSFQTVSALHRENLNKLMTNLRSTHPHFVRCIIPNETKTPGAMENPLVMHQLRCNGVLEGIRICRKGFPNRILYGDFKQRYRILNPAAIPEGQFIDSRKGAEKLLGSLDIDHNQYKFGHTKVFFKAGLLGLLEEMRDERLSKIITAIQARSRGLLSRIEYQKIVERRDALLVIQWNVRAFMGVKNWPWMKLYFKIKPLLRSAEAEKEMANMKEEFLKLKEAFAKSEARRKELEEKMVTLLQEKNDLQLQVQAEQDNLCDAEERCEGLIKNKIQLEAKSKELTERLEDEEEMNAELTAKKRKLEDECSELKKDIDDLELTLAKVEKEKHATENKVKNLTEEMAALDEIIAKLTKEKKALQEAHQQTLDDLQSEEDKVNTLTKAKTKLEQQVDDLEGSLEQEKKIRMDLERAKRKLEGDLKLTQETVMDLENDKQQLEERLKKKDFEISQLNGKIEDEQAIIIQLQKKLKELQARVEELEEELEAERAARAKVEKQRADLARELEEISERLEEAGGATTLQIEMNKKREAEFLKLRRDLEEATLQHEATAAALRKKQADSVADLGEQIDNLQRVKQKLEKEKSELRLELDDVVSNMEQIVKSKTNLEKTCRTLEDQMNDYRSKCDEYQRTIHDFTTQKAKLQAENDEFTRQADDKESLISQLTRGKNSYTQQLEDIKRQLEEEVKAKNALAHALQSARHDCDLLREQYEEEQEAKAELQRSMSKANSEVAQWRTKYETDAIQRTEELEEAKKKLXQRLQEAEEAVEAVNAKCSSLEKTKHRLQNEIEDLMVDVERSNAAAAALDKKQRNFDKVLSEWKQKYEESQCELEGSQKEARALSTELFKLKNSYEESLDHLETMKRENKNLQEEISDLSEQLSEGGKSIHELEKLRKQLEQEKNEIQSALEEAEASLEHEEGKILRAQLEFNQVKADIERKLAEKDEEMEQSKRNLQRTIDTLQSSLEAECRSRNEALRLKKKMEGDLNEMEIQLSQANRQAAEAQKQLKSVHAHLKDCQIQLDEAMRANDEMKENIAIVERRNNLLQAEVEELRAALEQTERSRKLAEQELLDVSERVQLLHSQNTGLINQKKKLEVDASQLQTEVEEAVQECRNAEDKAKKAITDAAMMAEELKKEQDTSAHLERMKKNMEQTIKDLQHRLDEAEQIAMKGGKKQVQKLEARVRDLETEVEMEQKKSSEALKGIRKYERRIKELTYQTEEDRKNVVRLQDLVDKLQMKVKAYKRAAEEAEEQANTHLGKFRKLQHELDEAEERADIAESQVNKLRAKSRDVGSKVRGL</w:t>
      </w:r>
      <w:r w:rsidDel="00000000" w:rsidR="00000000" w:rsidRPr="00000000">
        <w:rPr>
          <w:rtl w:val="0"/>
        </w:rPr>
        <w:br w:type="textWrapping"/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Tr_Myh5 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MPLFDTTEFGEAAPYLRKSDQELLTSRTIAFDGKKRAWIPDDKEAYIEIEIKELKGDKVIVETKDGRTLTVKDGDIQQMNPPKYDMMEDMAMLTHLNEASVLYNLRRRYSAWMIYTYSGLFCVTVNPYKWLPVYTAPVVAAYKGKRRSESPPHIYSIADNAYNDMLRNRENQSMLITGESGAGKTVNTKRVIQYFAIVAALGDTTAKKGGTLEDQIIEANPAMEAFGNAKTIRNDNSSRFGKFIRIHFGHTGKLASSDIDIYLLEKSRVIFQQPGERSYHIYYQIMSQKKPELLDMLLVSSNPYDYHFCSQGVTTVESMDDGQELMATDHAMDILGFLPDEKYGCYKIVGAIMHFGNMKFKQKQREEQAEADGTESADKASYLMGVSSADLMKGLLHPRVKVGNEYVVKGQNVEQVNYAVGALAKATYDRMFKWLVGRINRTLYTSLPRQYFIGVLDIAGFEIFELNSFEQLCINFTNEKLQQFFNHHMFILEQEEYKREGIEWTFIDFGLDLQACIDLIEKPMGIMSILEEECMFPKATDYSFKAKLYDNHIGKSPNFQKPRPDKKRKYEAHFELVHYAGVVPYNIVGWLDKNKDPLNETVVACFQKSANKLLACLYENYVGSDSASDHKTGIKEKRKKAASFQTVSQVHKENLNKLMTNLRSTQPHFVRCIIPNETKTPGIIDPFLVLHQLRCNGVLEGIRICRKGFPNRIFYAEFKQRYRILNPQAIPDDKFVDSRKGAEKLLSTLDIDHIQYRFGHTKVFFKAGLLGHLEEMRDERLAKVLTLLQAAARGKIMRMELRKMTERRDALMIIQWNIRAFNAVKHWPWMKLFFKIKPLLKSATTEKELASLKEELAKLKEALEKSEVKRKELEERQVSLIQEKNDLALQLQAEQDNLADAEERCDLLIKTKIHLEAKVKEIMERLEDEEEINTSILASKRKLEDECAELKKDIDDLEITLAKVEKEKHATENKVKNLIEEMAALDETILKLSKEKKALQEAHQQTLDDLQAEEDKVNTLTKAKIKLEQQVDDLEGSLEQEKKLRMDLERAKRKLEGDVKLSLESIMDLENDKQQLEEKLKKKDFEMNELSTRVEDEQALVNQLQKKIKELQARTEELEEELESERACRAKVEKQRSEVARELEELSERLEEAGGATSAQIEMNKKREADFLKLRRDLEEAMLHHEATTAALRKKHADSVAELSEQIDSLQRVKQKLEKERSEAKMEIDDLASTVEQLSKNKASAEKTCRLYEDQMNEAKAKVDELQRQLNDSNSQRARAQTESGELSRKLEEREAMVAQLQRSKNSFSQSVEELKKQLEEENKAKSSLAHALQSSRHDCDLLREQYEEEQEAKGELQRALSKANAEVAQWRTKYETDAIQRTEELEEAKKKLVMRLQEAEETVEGSNAKCSSLEKTKHRLQTEIEDLVVDLERANAAATALDKKQRNFDKVLAECRQKYEECQSELEASQKESRGLSTELFKLKNSYXESLDHLETVKRENKNLQEEIADLTDQISQGAKTIHELEKMKKGLELEKSEIQAALEEVEGTLEHEESKTLRIQLELNQMKADVDRKLAEKDEELDNLRRNHQRTLNFMQATLDAEAKSRNEAVRLRKKMEGDLNEMEVQLNHANRQAAESQKLLRNLQVQIKDIQMELDETVHQNEELKDQVVVTERRNNLLAAEVEELRALLEQNDRARKLAEHELLEATERVNLLHSQNTSLISQKKKLENDLSTLSNEVDDAVQECRNAEDKAKKAITDAAMMAEELKKEQDTSAHLERMKKNMEQTVKDLQMRLDEAEQIALKGGKKQVQKLEARVKELENELESEQKKSQEFQKGVRKYERRIKELSYQAEEDKKNLIRLQELIDKLQVKVKSYKRQTEEAEEQANCNLSKYRKLQHELNDAEERADMAETQVNKLRVRTRDQGSKLAE</w:t>
      </w:r>
      <w:r w:rsidDel="00000000" w:rsidR="00000000" w:rsidRPr="00000000">
        <w:rPr>
          <w:rtl w:val="0"/>
        </w:rPr>
        <w:br w:type="textWrapping"/>
        <w:br w:type="textWrapping"/>
      </w:r>
      <w:r w:rsidDel="00000000" w:rsidR="00000000" w:rsidRPr="00000000">
        <w:rPr>
          <w:rFonts w:ascii="Courier New" w:cs="Courier New" w:eastAsia="Courier New" w:hAnsi="Courier New"/>
          <w:rtl w:val="0"/>
        </w:rPr>
        <w:t xml:space="preserve">&gt;Ai_MYH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Fonts w:ascii="Courier New" w:cs="Courier New" w:eastAsia="Courier New" w:hAnsi="Courier New"/>
          <w:sz w:val="20"/>
          <w:szCs w:val="20"/>
          <w:rtl w:val="0"/>
        </w:rPr>
        <w:t xml:space="preserve">MNIDFSDPDFQYLAVDRKKLMKEQTAAFDGKKNCWVPDEKEGFASAEIQSSKGDEITVKIVADSSTRTVKKDDIQSMNPPKFEKLEDMANMTYLNEASVLYNLRSRYTSGLIYTYSGLFCIAVNPYRRLPIYTDSVIAKYRGKRKTEIPPHLFSVADNAYQNMVTDRENQSCLITGESGAGKTENTKKVIMYLAKVACAVKKKDEEASDKKEGSLEDQIIQANPVLEAYGNAKTTRNNNSSRFGKFIRIHFGPTGKIAGADIETYLLEKSRVTYQQSAERNYHIFYQICSNAIPELNDVMLVTPDSGLYSFINQGCLTVDNIDDVEEFKLCDEAFDILGFTKEEKQSMFKCTASILHMGEMKFKQRPREEQAESDGTAEAEKVAFLCGINAGDLLKALLKPKVKVGTEMVTKGQNMNQVVNSVGALAKSLYDRMFNWLVRRVNKTLDTKAKRNYYIGVLDIAGFEIFDFNSFEQLCINYTNERLQQFFNHHMFILEQEEYKKEGIAWEFIDFGMDLQMCIDLIEKPMGILSILEEECMFPKADDKSFQDKLYQNHMGKNRMFTKPGKPTRPNQGPAHFELHHYAGNVPYSITGWLEKNKDPINENVVALLGASKEPLVAELFKAPEEPAGGGKKKKGKSSAFQTISAVHRESLNKLMKNLYSTHPHFVRCIIPNELKQPGLVDAELVLHQLQCNGVLEGIRICRKGFPSRLIYSEFKQRYSILAPNAIPQGFVDGKTVSEKILAGLQMDPAEYRLGTTKVFFKAGVLGNLEEMRDERLSKIISMFQAHIRGYLIRKAYKKLQDQRIGLSVIQRNIRKWLVLRNWQWWKLYSKVKPLLSIARQEEEMKEQLKQMDKMKEDLAKTERIKKELEEQNVTLLEQKNDLFLQLQTLEDSMGDQEERVEKLIMQKADFESQIKELEERLLDEEDAAADLEGIKKKMEADNANLKKDIGDLENTLQKAEQDKAHKDNQISTLQGEISQQDEHIGKLNKEKKALEEANKKTSDSLQAEEDKCNHLNKLKAKLEQALDELEDNLEREKKVRGDVEKAKRKVEQDLKSTQENVEDLERVKRELEENVRRKEAEISSLNSKLEDEQNLVSQLQRKIKELQARIEELEEELEAERNARAKVEKQRAELNRELEELGERLDEAGGATSAQIELNKKREAELLKIRRDLEEASLQHEAQISALRKKHQDAANEMADQVDQLQKVKSKLEKDKKDLKREMDDLESQMTHNMKNKGCSEKVMKQFESQMSDLNARLEDSQRSINELQSQKSRLQAENSDLTRQLEDAEHRVSVLSKEKSQLSSQLEDARRSLEEETRARSKLQNEVRNMHADMDAIREQLEEEQESKSDVQRQLSKANNEIQQWRSKFESEGANRTEELEDQKRKLLGKLSEAEQTTEAANAKCSALEKAKSRLQQELEDMSIEVDRANASVNQMEKKQRAFDKTTAEWQAKVNSLQSELENSQKESRGYSAELYRIKASIEEYQDSIGALRRENKNLADEIHDLTDQLSEGGRSTHELDKARRRLEMEKEELQAALEEAEGALEQEEAKVMRAQLEIATVRNEIDKRIQEKEEEFDNTRRNHQRALESMQASLEAEAKGKADAMRIKKKLEQDINELEVALDASNRGKAEMEKTVKRYQQQIREMQTSIEEEQRQRDEARESYNMAERRCTLMSGEVEELRAALEQAERARKASDNELADANDRVNELTSQVSSVQGQKRKLEGDINAMQTDLDEMHGELKGADERCKKAMADAARLADELRAEQDHSNQVEKVRKNLESQVKEFQIRLDEAEASSLKGGKKMIQKLESRVHELEAELDNEQRRHAETQKNMRKADRRLKELAFQADEDRKNQERLQELIDKLNAKIKTFKRQVEEAEEIAAINLAKYRKAQHELEEAEERADTADSTLQKFRAKSRSSVSVQRSSVSVSASN</w:t>
      </w:r>
    </w:p>
    <w:p w:rsidR="00000000" w:rsidDel="00000000" w:rsidP="00000000" w:rsidRDefault="00000000" w:rsidRPr="00000000">
      <w:pPr>
        <w:contextualSpacing w:val="0"/>
        <w:rPr/>
      </w:pPr>
      <w:r w:rsidDel="00000000" w:rsidR="00000000" w:rsidRPr="00000000">
        <w:rPr>
          <w:rtl w:val="0"/>
        </w:rPr>
      </w:r>
    </w:p>
    <w:sectPr>
      <w:pgSz w:h="16834" w:w="11909"/>
      <w:pgMar w:bottom="1440" w:top="1440" w:left="1440" w:right="1440" w:head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font w:name="Arial"/>
  <w:font w:name="Courier New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ocDefaults>
    <w:rPrDefault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lang w:val="en_GB"/>
      </w:rPr>
    </w:rPrDefault>
    <w:pPrDefault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contextualSpacing w:val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